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F9CBD" w14:textId="1CF70310" w:rsidR="00797578" w:rsidRPr="00EF3E62" w:rsidRDefault="00B8356B" w:rsidP="0080775A">
      <w:pPr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t xml:space="preserve">Supplementary Table </w:t>
      </w:r>
      <w:r w:rsidR="0016663D" w:rsidRPr="00EF3E62">
        <w:rPr>
          <w:rFonts w:ascii="Times New Roman" w:hAnsi="Times New Roman"/>
          <w:sz w:val="22"/>
          <w:szCs w:val="22"/>
        </w:rPr>
        <w:t>1</w:t>
      </w:r>
      <w:r w:rsidRPr="00EF3E62">
        <w:rPr>
          <w:rFonts w:ascii="Times New Roman" w:hAnsi="Times New Roman"/>
          <w:sz w:val="22"/>
          <w:szCs w:val="22"/>
        </w:rPr>
        <w:t xml:space="preserve">. </w:t>
      </w:r>
      <w:r w:rsidR="00752BCF" w:rsidRPr="00EF3E62">
        <w:rPr>
          <w:rFonts w:ascii="Times New Roman" w:hAnsi="Times New Roman"/>
          <w:sz w:val="22"/>
          <w:szCs w:val="22"/>
        </w:rPr>
        <w:t xml:space="preserve">Mean differences in </w:t>
      </w:r>
      <w:r w:rsidR="00797578" w:rsidRPr="00EF3E62">
        <w:rPr>
          <w:rFonts w:ascii="Times New Roman" w:hAnsi="Times New Roman"/>
          <w:sz w:val="22"/>
          <w:szCs w:val="22"/>
        </w:rPr>
        <w:t xml:space="preserve">body composition outcomes </w:t>
      </w:r>
      <w:r w:rsidR="006A35DA" w:rsidRPr="00EF3E62">
        <w:rPr>
          <w:rFonts w:ascii="Times New Roman" w:hAnsi="Times New Roman"/>
          <w:sz w:val="22"/>
          <w:szCs w:val="22"/>
        </w:rPr>
        <w:t>by</w:t>
      </w:r>
      <w:r w:rsidR="00752BCF" w:rsidRPr="00EF3E62">
        <w:rPr>
          <w:rFonts w:ascii="Times New Roman" w:hAnsi="Times New Roman"/>
          <w:sz w:val="22"/>
          <w:szCs w:val="22"/>
        </w:rPr>
        <w:t xml:space="preserve"> </w:t>
      </w:r>
      <w:r w:rsidR="005E2266" w:rsidRPr="00EF3E62">
        <w:rPr>
          <w:rFonts w:ascii="Times New Roman" w:hAnsi="Times New Roman"/>
          <w:sz w:val="22"/>
          <w:szCs w:val="22"/>
        </w:rPr>
        <w:t>hormone</w:t>
      </w:r>
      <w:r w:rsidR="00C137C0" w:rsidRPr="00EF3E62">
        <w:rPr>
          <w:rFonts w:ascii="Times New Roman" w:hAnsi="Times New Roman"/>
          <w:sz w:val="22"/>
          <w:szCs w:val="22"/>
        </w:rPr>
        <w:t xml:space="preserve"> </w:t>
      </w:r>
      <w:r w:rsidR="001231DE" w:rsidRPr="00EF3E62">
        <w:rPr>
          <w:rFonts w:ascii="Times New Roman" w:hAnsi="Times New Roman"/>
          <w:sz w:val="22"/>
          <w:szCs w:val="22"/>
        </w:rPr>
        <w:t>quartile</w:t>
      </w:r>
    </w:p>
    <w:p w14:paraId="4F6CCC5C" w14:textId="0709BBCE" w:rsidR="00AE4B4D" w:rsidRPr="00EF3E62" w:rsidRDefault="006A1574" w:rsidP="00326259">
      <w:pPr>
        <w:spacing w:line="240" w:lineRule="auto"/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t>Men</w:t>
      </w:r>
      <w:r w:rsidR="001C7F76" w:rsidRPr="00EF3E62">
        <w:rPr>
          <w:rFonts w:ascii="Times New Roman" w:hAnsi="Times New Roman"/>
          <w:sz w:val="22"/>
          <w:szCs w:val="22"/>
        </w:rPr>
        <w:t>:</w:t>
      </w:r>
    </w:p>
    <w:tbl>
      <w:tblPr>
        <w:tblStyle w:val="LightShading-Accent1"/>
        <w:tblW w:w="8784" w:type="dxa"/>
        <w:tblLook w:val="04A0" w:firstRow="1" w:lastRow="0" w:firstColumn="1" w:lastColumn="0" w:noHBand="0" w:noVBand="1"/>
      </w:tblPr>
      <w:tblGrid>
        <w:gridCol w:w="1431"/>
        <w:gridCol w:w="1156"/>
        <w:gridCol w:w="312"/>
        <w:gridCol w:w="1906"/>
        <w:gridCol w:w="2155"/>
        <w:gridCol w:w="1824"/>
      </w:tblGrid>
      <w:tr w:rsidR="00B855D8" w:rsidRPr="00EF3E62" w14:paraId="7DF8DF29" w14:textId="77777777" w:rsidTr="00D40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BE8CD20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Hormone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120716" w14:textId="77777777" w:rsidR="00B855D8" w:rsidRPr="00EF3E62" w:rsidRDefault="00B855D8" w:rsidP="00CD0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 xml:space="preserve">Cut-points </w:t>
            </w:r>
          </w:p>
          <w:p w14:paraId="47A6B540" w14:textId="77777777" w:rsidR="00B855D8" w:rsidRPr="00EF3E62" w:rsidRDefault="00B855D8" w:rsidP="00CD0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6184456B" w14:textId="77777777" w:rsidR="00B855D8" w:rsidRPr="00EF3E62" w:rsidRDefault="00B855D8" w:rsidP="00CD0918">
            <w:pPr>
              <w:tabs>
                <w:tab w:val="center" w:pos="882"/>
              </w:tabs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680CAA" w14:textId="77777777" w:rsidR="00B855D8" w:rsidRPr="00EF3E62" w:rsidRDefault="00B855D8" w:rsidP="00CD0918">
            <w:pPr>
              <w:tabs>
                <w:tab w:val="center" w:pos="882"/>
              </w:tabs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Fat mass index</w:t>
            </w: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ab/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BA93B8" w14:textId="77777777" w:rsidR="00B855D8" w:rsidRPr="00EF3E62" w:rsidRDefault="00B855D8" w:rsidP="00CD0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And</w:t>
            </w:r>
            <w:bookmarkStart w:id="0" w:name="_GoBack"/>
            <w:bookmarkEnd w:id="0"/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roid: gynoid</w:t>
            </w:r>
          </w:p>
          <w:p w14:paraId="34C2025D" w14:textId="77777777" w:rsidR="00B855D8" w:rsidRPr="00EF3E62" w:rsidRDefault="00B855D8" w:rsidP="00CD0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 xml:space="preserve"> ratio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248DD" w14:textId="77777777" w:rsidR="00B855D8" w:rsidRPr="00EF3E62" w:rsidRDefault="00B855D8" w:rsidP="00CD0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 xml:space="preserve">Appendicular </w:t>
            </w:r>
          </w:p>
          <w:p w14:paraId="1A51F378" w14:textId="77777777" w:rsidR="00B855D8" w:rsidRPr="00EF3E62" w:rsidRDefault="00B855D8" w:rsidP="00CD0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lean mass</w:t>
            </w:r>
          </w:p>
          <w:p w14:paraId="54F60A60" w14:textId="77777777" w:rsidR="00B855D8" w:rsidRPr="00EF3E62" w:rsidRDefault="00B855D8" w:rsidP="00CD0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index + fat mass</w:t>
            </w:r>
          </w:p>
        </w:tc>
      </w:tr>
      <w:tr w:rsidR="00B855D8" w:rsidRPr="00EF3E62" w14:paraId="4F91F081" w14:textId="77777777" w:rsidTr="00D4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962360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T, 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800E7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1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A76E63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2CF51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1819F0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3962D9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Referent</w:t>
            </w:r>
          </w:p>
        </w:tc>
      </w:tr>
      <w:tr w:rsidR="00B855D8" w:rsidRPr="00EF3E62" w14:paraId="0AE770A3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C45E41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0460B1D8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12.1-1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350DD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1D3E7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82(-2.03, 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AFF71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97(-4.13, 6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A06E5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7(-0.35, 0.20)</w:t>
            </w:r>
          </w:p>
        </w:tc>
      </w:tr>
      <w:tr w:rsidR="00B855D8" w:rsidRPr="00EF3E62" w14:paraId="6962FC02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D8D0D7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D0A7B6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4.4-16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EE8A1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F378A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53(-2.74, -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274CF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88(-5.98, 4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A0A1E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2(-0.30, 0.25)</w:t>
            </w:r>
          </w:p>
        </w:tc>
      </w:tr>
      <w:tr w:rsidR="00B855D8" w:rsidRPr="00EF3E62" w14:paraId="65BA2FEC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6AD423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58FC69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6.5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D81CBC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35B45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48(-2.69, -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15363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17(-6.27, 3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98D9B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0(-0.27, 0.28)</w:t>
            </w:r>
          </w:p>
        </w:tc>
      </w:tr>
      <w:tr w:rsidR="00B855D8" w:rsidRPr="00EF3E62" w14:paraId="67FD442B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CD6EEA" w14:textId="77777777" w:rsidR="00B855D8" w:rsidRPr="00EF3E62" w:rsidRDefault="00B855D8" w:rsidP="00CD09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24DC5B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63E44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2F7AD0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02(-3.23, -0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75BAD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98(-8.08, 2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5CB82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0(-0.38, 0.18)</w:t>
            </w:r>
          </w:p>
        </w:tc>
      </w:tr>
      <w:tr w:rsidR="00B855D8" w:rsidRPr="00EF3E62" w14:paraId="4A13B23F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2D0EE4" w14:textId="77777777" w:rsidR="00B855D8" w:rsidRPr="00EF3E62" w:rsidRDefault="00B855D8" w:rsidP="00CD09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A148E6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767400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CF2AD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6A60D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87A96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</w:tr>
      <w:tr w:rsidR="00B855D8" w:rsidRPr="00EF3E62" w14:paraId="7FE9B164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A9E823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T, 60-64</w:t>
            </w:r>
          </w:p>
        </w:tc>
        <w:tc>
          <w:tcPr>
            <w:tcW w:w="0" w:type="auto"/>
            <w:shd w:val="clear" w:color="auto" w:fill="auto"/>
            <w:noWrap/>
          </w:tcPr>
          <w:p w14:paraId="413B6AF8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8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83876F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EF70EA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CB6E56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88A332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70945169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474FAD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21C86D8D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8.8-10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1F7B90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405C6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91(-2.05, 0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E5B31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10(-7.03, 2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B8619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7(-0.20, 0.35)</w:t>
            </w:r>
          </w:p>
        </w:tc>
      </w:tr>
      <w:tr w:rsidR="00B855D8" w:rsidRPr="00EF3E62" w14:paraId="2C20979F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040B61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3540D0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0.9-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4245C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3AB20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65(-2.80, -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8ABF7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98(-5.91, 3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A670F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7(-0.35, 0.20)</w:t>
            </w:r>
          </w:p>
        </w:tc>
      </w:tr>
      <w:tr w:rsidR="00B855D8" w:rsidRPr="00EF3E62" w14:paraId="6E74E21D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657B2F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33C4C4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3-15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10756E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60230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85(-4.00, -1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E9D6A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6.75(-11.69, -1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7CECA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4(-0.32, 0.25)</w:t>
            </w:r>
          </w:p>
        </w:tc>
      </w:tr>
      <w:tr w:rsidR="00B855D8" w:rsidRPr="00EF3E62" w14:paraId="72DDEEFA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135E5C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17B196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5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0489E1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A5408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3.70(-4.84, -2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681D6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0.77(-15.71, -5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DE599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5(-0.44, 0.14)</w:t>
            </w:r>
          </w:p>
        </w:tc>
      </w:tr>
      <w:tr w:rsidR="00B855D8" w:rsidRPr="00EF3E62" w14:paraId="691205D1" w14:textId="77777777" w:rsidTr="00B855D8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25E933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703773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0BFC2A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59260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D52C7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7C5F4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</w:tr>
      <w:tr w:rsidR="00B855D8" w:rsidRPr="00EF3E62" w14:paraId="5A10218C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761D81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SHBG, 53</w:t>
            </w:r>
          </w:p>
        </w:tc>
        <w:tc>
          <w:tcPr>
            <w:tcW w:w="0" w:type="auto"/>
            <w:shd w:val="clear" w:color="auto" w:fill="auto"/>
            <w:noWrap/>
          </w:tcPr>
          <w:p w14:paraId="1556E45D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83790F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813E8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094DA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BB232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75EBC7F0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E3DB97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3B6C00A1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22-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60F2FC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686DC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66(-1.88, 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0938B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73(-4.31, 5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6071D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4(-0.23, 0.32)</w:t>
            </w:r>
          </w:p>
        </w:tc>
      </w:tr>
      <w:tr w:rsidR="00B855D8" w:rsidRPr="00EF3E62" w14:paraId="241B726E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622B4F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246FE8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28-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5FB03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B72DD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8(-1.13, 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25AC9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36(-2.64, 7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0AEB6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5(-0.22, 0.32)</w:t>
            </w:r>
          </w:p>
        </w:tc>
      </w:tr>
      <w:tr w:rsidR="00B855D8" w:rsidRPr="00EF3E62" w14:paraId="3C880AD8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01B89B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13F98E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35-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9C855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70F37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14(-2.35, 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F7C81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4.83(-9.86, 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A94B7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7(-0.34, 0.20)</w:t>
            </w:r>
          </w:p>
        </w:tc>
      </w:tr>
      <w:tr w:rsidR="00B855D8" w:rsidRPr="00EF3E62" w14:paraId="775ABA94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14DC8E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5E167E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1B09F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19D3B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25(-2.46, -0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98F44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4.51(-9.53, 0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60E99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22(-0.49, 0.06)</w:t>
            </w:r>
          </w:p>
        </w:tc>
      </w:tr>
      <w:tr w:rsidR="00B855D8" w:rsidRPr="00EF3E62" w14:paraId="3A528029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B4A60A" w14:textId="77777777" w:rsidR="00B855D8" w:rsidRPr="00EF3E62" w:rsidRDefault="00B855D8" w:rsidP="00CD09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52CB97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59205F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B9F0D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17496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6AC73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B855D8" w:rsidRPr="00EF3E62" w14:paraId="62D75944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0B6A35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SHBG, 60-64</w:t>
            </w:r>
          </w:p>
        </w:tc>
        <w:tc>
          <w:tcPr>
            <w:tcW w:w="0" w:type="auto"/>
            <w:shd w:val="clear" w:color="auto" w:fill="auto"/>
            <w:noWrap/>
          </w:tcPr>
          <w:p w14:paraId="72F62767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28470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FBDCA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0C6F3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DCE7C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6807FB01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886708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5DE59C3C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24-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A78D3A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1C555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5(-1.15, 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C30DC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9(-4.74, 5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90B00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5(-0.12, 0.41)</w:t>
            </w:r>
          </w:p>
        </w:tc>
      </w:tr>
      <w:tr w:rsidR="00B855D8" w:rsidRPr="00EF3E62" w14:paraId="16378C60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3546E2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ED06B2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30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6B627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6C7B1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02(-2.22, 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79CC0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82(-7.75, 2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01522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0(-0.17, 0.37)</w:t>
            </w:r>
          </w:p>
        </w:tc>
      </w:tr>
      <w:tr w:rsidR="00B855D8" w:rsidRPr="00EF3E62" w14:paraId="4DFF8473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10FC3D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A9A74B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36-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3E142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561DD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82(-3.02, -0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840A9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6.31(-11.25, -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A962A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24(-0.51, 0.03)</w:t>
            </w:r>
          </w:p>
        </w:tc>
      </w:tr>
      <w:tr w:rsidR="00B855D8" w:rsidRPr="00EF3E62" w14:paraId="7BB34BD6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891CA6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1CE339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5D028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F6F30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87(-3.06, -0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696A6A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0.40(-15.34, -5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1FFE8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22(-0.49, 0.06)</w:t>
            </w:r>
          </w:p>
        </w:tc>
      </w:tr>
      <w:tr w:rsidR="00B855D8" w:rsidRPr="00EF3E62" w14:paraId="33042510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713872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8F2FE1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22C82A4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C6E07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5A89D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35C2D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B855D8" w:rsidRPr="00EF3E62" w14:paraId="02C3DA3F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0EB1DA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Free T, 53</w:t>
            </w:r>
          </w:p>
        </w:tc>
        <w:tc>
          <w:tcPr>
            <w:tcW w:w="0" w:type="auto"/>
            <w:shd w:val="clear" w:color="auto" w:fill="auto"/>
            <w:noWrap/>
          </w:tcPr>
          <w:p w14:paraId="6BC9C645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2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8293F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32A2F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60DD1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54B3B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584E03E7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986520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pmol/l)</w:t>
            </w:r>
          </w:p>
        </w:tc>
        <w:tc>
          <w:tcPr>
            <w:tcW w:w="0" w:type="auto"/>
            <w:shd w:val="clear" w:color="auto" w:fill="auto"/>
            <w:noWrap/>
          </w:tcPr>
          <w:p w14:paraId="276C45FC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262-3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5985A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2C3A8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36(-0.84, 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8F3BF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07(-2.99, 7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A2C30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24(-0.03, 0.51)</w:t>
            </w:r>
          </w:p>
        </w:tc>
      </w:tr>
      <w:tr w:rsidR="00B855D8" w:rsidRPr="00EF3E62" w14:paraId="259BDB2D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F8A649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10118B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300-3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DBEDD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FF50F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91(-2.10, 0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912F2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69(-4.37, 5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449B0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1(-0.16, 0.38)</w:t>
            </w:r>
          </w:p>
        </w:tc>
      </w:tr>
      <w:tr w:rsidR="00B855D8" w:rsidRPr="00EF3E62" w14:paraId="11D1F68B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341919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B3C66C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342-3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FFE1F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4996B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99(-3.19, -0.8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E7383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4.97(-10.02, 0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74BF0B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34(0.06, 0.61)</w:t>
            </w:r>
          </w:p>
        </w:tc>
      </w:tr>
      <w:tr w:rsidR="00B855D8" w:rsidRPr="00EF3E62" w14:paraId="0EE5E936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EBFB67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186E23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3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63F1C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FDB88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28(-2.47, -0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C5B962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02(-4.03, 6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8EC9F0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3(-0.24, 0.30)</w:t>
            </w:r>
          </w:p>
        </w:tc>
      </w:tr>
      <w:tr w:rsidR="00B855D8" w:rsidRPr="00EF3E62" w14:paraId="57811312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307B1C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EFA761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7F515A5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C39E0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52589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3D14C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  <w:tr w:rsidR="00B855D8" w:rsidRPr="00EF3E62" w14:paraId="6FDA6DD3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C577CD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Free T, 60-64</w:t>
            </w:r>
          </w:p>
        </w:tc>
        <w:tc>
          <w:tcPr>
            <w:tcW w:w="0" w:type="auto"/>
            <w:shd w:val="clear" w:color="auto" w:fill="auto"/>
            <w:noWrap/>
          </w:tcPr>
          <w:p w14:paraId="6B91BA47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1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A42895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5C075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52AAA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765D6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32F9D71E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B42280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pmol/l)</w:t>
            </w:r>
          </w:p>
        </w:tc>
        <w:tc>
          <w:tcPr>
            <w:tcW w:w="0" w:type="auto"/>
            <w:shd w:val="clear" w:color="auto" w:fill="auto"/>
            <w:noWrap/>
          </w:tcPr>
          <w:p w14:paraId="7E9C633C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189-2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97F3BA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6DF505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59(-2.73, -0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DA179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52(-7.58, 2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66692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50(0.22, 0.77)</w:t>
            </w:r>
          </w:p>
        </w:tc>
      </w:tr>
      <w:tr w:rsidR="00B855D8" w:rsidRPr="00EF3E62" w14:paraId="68CB7F83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BE58D7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62F9C2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218-2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47686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3AD7F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09(-3.23, -0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F3D187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90(-6.97, 3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D6E41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38(0.10, 0.65)</w:t>
            </w:r>
          </w:p>
        </w:tc>
      </w:tr>
      <w:tr w:rsidR="00B855D8" w:rsidRPr="00EF3E62" w14:paraId="1B3DA3FC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E7C4DE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78514B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247-2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D35928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FFBC5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77(-3.91, -1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A7CCC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3.65(-8.71, 1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5F03A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24(-0.03, 0.52)</w:t>
            </w:r>
          </w:p>
        </w:tc>
      </w:tr>
      <w:tr w:rsidR="00B855D8" w:rsidRPr="00EF3E62" w14:paraId="2256BD59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C8B5E4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F6C045" w14:textId="77777777" w:rsidR="00B855D8" w:rsidRPr="00EF3E62" w:rsidRDefault="00B855D8" w:rsidP="00CD0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2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3B0C1B" w14:textId="77777777" w:rsidR="00B855D8" w:rsidRPr="00EF3E62" w:rsidRDefault="00B855D8" w:rsidP="00CD09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4C3728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4.07(-5.21, -2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ECE116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6.92(-11.98, -1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101733" w14:textId="77777777" w:rsidR="00B855D8" w:rsidRPr="00EF3E62" w:rsidRDefault="00B855D8" w:rsidP="00CD0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21(-0.07, 0.50)</w:t>
            </w:r>
          </w:p>
        </w:tc>
      </w:tr>
      <w:tr w:rsidR="00B855D8" w:rsidRPr="00EF3E62" w14:paraId="44D665D2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AAB8A6" w14:textId="77777777" w:rsidR="00B855D8" w:rsidRPr="00EF3E62" w:rsidRDefault="00B855D8" w:rsidP="00CD0918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47AB6C8" w14:textId="77777777" w:rsidR="00B855D8" w:rsidRPr="00EF3E62" w:rsidRDefault="00B855D8" w:rsidP="00CD0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C307E1" w14:textId="77777777" w:rsidR="00B855D8" w:rsidRPr="00EF3E62" w:rsidRDefault="00B855D8" w:rsidP="00CD09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1E176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3317A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6B2CF" w14:textId="77777777" w:rsidR="00B855D8" w:rsidRPr="00EF3E62" w:rsidRDefault="00B855D8" w:rsidP="00CD0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</w:tbl>
    <w:p w14:paraId="700D1316" w14:textId="77777777" w:rsidR="0070148E" w:rsidRPr="00EF3E62" w:rsidRDefault="0070148E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br w:type="page"/>
      </w:r>
    </w:p>
    <w:p w14:paraId="40A21F1D" w14:textId="2AB5444B" w:rsidR="0070148E" w:rsidRPr="00EF3E62" w:rsidRDefault="006A1574" w:rsidP="0070148E">
      <w:pPr>
        <w:spacing w:line="240" w:lineRule="auto"/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lastRenderedPageBreak/>
        <w:t>Women</w:t>
      </w:r>
      <w:r w:rsidR="001C7F76" w:rsidRPr="00EF3E62">
        <w:rPr>
          <w:rFonts w:ascii="Times New Roman" w:hAnsi="Times New Roman"/>
          <w:sz w:val="22"/>
          <w:szCs w:val="22"/>
        </w:rPr>
        <w:t>:</w:t>
      </w:r>
    </w:p>
    <w:tbl>
      <w:tblPr>
        <w:tblStyle w:val="LightShading-Accent1"/>
        <w:tblW w:w="9119" w:type="dxa"/>
        <w:tblLook w:val="04A0" w:firstRow="1" w:lastRow="0" w:firstColumn="1" w:lastColumn="0" w:noHBand="0" w:noVBand="1"/>
      </w:tblPr>
      <w:tblGrid>
        <w:gridCol w:w="1480"/>
        <w:gridCol w:w="1197"/>
        <w:gridCol w:w="397"/>
        <w:gridCol w:w="1713"/>
        <w:gridCol w:w="2359"/>
        <w:gridCol w:w="1973"/>
      </w:tblGrid>
      <w:tr w:rsidR="00B855D8" w:rsidRPr="00EF3E62" w14:paraId="504CF635" w14:textId="77777777" w:rsidTr="00D40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6907992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Hormone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94AE4F" w14:textId="77777777" w:rsidR="00B855D8" w:rsidRPr="00EF3E62" w:rsidRDefault="00B855D8" w:rsidP="00BC457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 xml:space="preserve">Cut-points </w:t>
            </w:r>
          </w:p>
          <w:p w14:paraId="55EFBF20" w14:textId="77777777" w:rsidR="00B855D8" w:rsidRPr="00EF3E62" w:rsidRDefault="00B855D8" w:rsidP="00BC457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used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7592B" w14:textId="77777777" w:rsidR="00B855D8" w:rsidRPr="00EF3E62" w:rsidRDefault="00B855D8" w:rsidP="003F323C">
            <w:pPr>
              <w:tabs>
                <w:tab w:val="center" w:pos="882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N</w:t>
            </w:r>
          </w:p>
          <w:p w14:paraId="0AB4954D" w14:textId="77777777" w:rsidR="00D403B2" w:rsidRPr="00EF3E62" w:rsidRDefault="00D403B2" w:rsidP="003F323C">
            <w:pPr>
              <w:tabs>
                <w:tab w:val="center" w:pos="882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</w:p>
          <w:p w14:paraId="698411D4" w14:textId="77777777" w:rsidR="00D403B2" w:rsidRPr="00EF3E62" w:rsidRDefault="00D403B2" w:rsidP="003F323C">
            <w:pPr>
              <w:tabs>
                <w:tab w:val="center" w:pos="882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71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CDEBD" w14:textId="77777777" w:rsidR="00B855D8" w:rsidRPr="00EF3E62" w:rsidRDefault="00B855D8" w:rsidP="00BC457F">
            <w:pPr>
              <w:tabs>
                <w:tab w:val="center" w:pos="882"/>
              </w:tabs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Fat mass index</w:t>
            </w: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ab/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E9C1A4" w14:textId="77777777" w:rsidR="00B855D8" w:rsidRPr="00EF3E62" w:rsidRDefault="00B855D8" w:rsidP="00BC457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Android: gynoid ratio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D5F2D" w14:textId="77777777" w:rsidR="00B855D8" w:rsidRPr="00EF3E62" w:rsidRDefault="00B855D8" w:rsidP="00BC457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 xml:space="preserve">Appendicular </w:t>
            </w:r>
          </w:p>
          <w:p w14:paraId="3189078F" w14:textId="77777777" w:rsidR="00B855D8" w:rsidRPr="00EF3E62" w:rsidRDefault="00B855D8" w:rsidP="00BC457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lean mass</w:t>
            </w:r>
          </w:p>
          <w:p w14:paraId="70F3B3FD" w14:textId="77777777" w:rsidR="00B855D8" w:rsidRPr="00EF3E62" w:rsidRDefault="00B855D8" w:rsidP="00BC457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index + fat mass</w:t>
            </w:r>
          </w:p>
        </w:tc>
      </w:tr>
      <w:tr w:rsidR="00B855D8" w:rsidRPr="00EF3E62" w14:paraId="7A516E34" w14:textId="77777777" w:rsidTr="00D4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8E2E7D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T, 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09A4614" w14:textId="77777777" w:rsidR="00B855D8" w:rsidRPr="00EF3E62" w:rsidRDefault="00B855D8" w:rsidP="00BC457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0.59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F50D8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4D57BE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2BF5BB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Refer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B2E6EA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Referent</w:t>
            </w:r>
          </w:p>
        </w:tc>
      </w:tr>
      <w:tr w:rsidR="00B855D8" w:rsidRPr="00EF3E62" w14:paraId="60287C9B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FDC0DF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41DCE7C7" w14:textId="77777777" w:rsidR="00B855D8" w:rsidRPr="00EF3E62" w:rsidRDefault="00B855D8" w:rsidP="007D62C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0.59-0.75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2B4A30B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6DFD075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88(1.35, 4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4D1530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5.53(2.01, 9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82322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0(-0.30, 0.09)</w:t>
            </w:r>
          </w:p>
        </w:tc>
      </w:tr>
      <w:tr w:rsidR="00B855D8" w:rsidRPr="00EF3E62" w14:paraId="45C3D493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413B6D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917467" w14:textId="77777777" w:rsidR="00B855D8" w:rsidRPr="00EF3E62" w:rsidRDefault="00B855D8" w:rsidP="007D62C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0.75-0.88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02B68EA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6C649626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73(-0.80, 2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E11209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28(-2.24, 4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0240D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6(-0.25, 0.14)</w:t>
            </w:r>
          </w:p>
        </w:tc>
      </w:tr>
      <w:tr w:rsidR="00B855D8" w:rsidRPr="00EF3E62" w14:paraId="7AEECD7C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BEDAAE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D7FF6F" w14:textId="77777777" w:rsidR="00B855D8" w:rsidRPr="00EF3E62" w:rsidRDefault="00B855D8" w:rsidP="00BC457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0.88-1.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16EFDF9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1A11F939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31(0.78, 3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2C94A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3.24(-0.27, 6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3B31B4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4(-0.34, 0.05)</w:t>
            </w:r>
          </w:p>
        </w:tc>
      </w:tr>
      <w:tr w:rsidR="00B855D8" w:rsidRPr="00EF3E62" w14:paraId="3024EC7F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4DFB12" w14:textId="77777777" w:rsidR="00B855D8" w:rsidRPr="00EF3E62" w:rsidRDefault="00B855D8" w:rsidP="00BC457F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A5A01A" w14:textId="77777777" w:rsidR="00B855D8" w:rsidRPr="00EF3E62" w:rsidRDefault="00B855D8" w:rsidP="00BC457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.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4FBF8FC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418BB8D5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31(0.78, 3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EA2B1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4.70(1.19, 8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C87DB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3(-0.33, 0.06)</w:t>
            </w:r>
          </w:p>
        </w:tc>
      </w:tr>
      <w:tr w:rsidR="00B855D8" w:rsidRPr="00EF3E62" w14:paraId="61D69B4A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919B6E" w14:textId="77777777" w:rsidR="00B855D8" w:rsidRPr="00EF3E62" w:rsidRDefault="00B855D8" w:rsidP="00BC457F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0495E3" w14:textId="77777777" w:rsidR="00B855D8" w:rsidRPr="00EF3E62" w:rsidRDefault="00B855D8" w:rsidP="00BC457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4EF717E1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85BFA96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94340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9F05A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</w:tr>
      <w:tr w:rsidR="00B855D8" w:rsidRPr="00EF3E62" w14:paraId="26BF560B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10439F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T, 60-64</w:t>
            </w:r>
          </w:p>
        </w:tc>
        <w:tc>
          <w:tcPr>
            <w:tcW w:w="0" w:type="auto"/>
            <w:shd w:val="clear" w:color="auto" w:fill="auto"/>
            <w:noWrap/>
          </w:tcPr>
          <w:p w14:paraId="67FEE727" w14:textId="77777777" w:rsidR="00B855D8" w:rsidRPr="00EF3E62" w:rsidRDefault="00B855D8" w:rsidP="00BC457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0.34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8F6AC72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6A425838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3F4F23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F885D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4A33E8B8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549A06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69A58A3B" w14:textId="77777777" w:rsidR="00B855D8" w:rsidRPr="00EF3E62" w:rsidRDefault="00B855D8" w:rsidP="001718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0.34-0.46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EB4E02A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4C085FDB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65(-0.91, 2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24207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20(-2.37, 4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6A850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7(-0.26, 0.12)</w:t>
            </w:r>
          </w:p>
        </w:tc>
      </w:tr>
      <w:tr w:rsidR="00B855D8" w:rsidRPr="00EF3E62" w14:paraId="4FFB371A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73A4CC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860AAA" w14:textId="77777777" w:rsidR="00B855D8" w:rsidRPr="00EF3E62" w:rsidRDefault="00B855D8" w:rsidP="001718F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0.46-0.58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853EC74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6A31007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10(-0.46, 2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AE057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72(-2.85, 4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AC9C76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3(-0.23, 0.16)</w:t>
            </w:r>
          </w:p>
        </w:tc>
      </w:tr>
      <w:tr w:rsidR="00B855D8" w:rsidRPr="00EF3E62" w14:paraId="416F9EB2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7DD149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D2CC7D" w14:textId="77777777" w:rsidR="00B855D8" w:rsidRPr="00EF3E62" w:rsidRDefault="00B855D8" w:rsidP="001718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0.58-0.76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DFBB1B2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3BDCF525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43(-0.14, 2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B57378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48(-2.10, 5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E5D02A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1(-0.21, 0.18)</w:t>
            </w:r>
          </w:p>
        </w:tc>
      </w:tr>
      <w:tr w:rsidR="00B855D8" w:rsidRPr="00EF3E62" w14:paraId="790308FA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27D86B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A68531" w14:textId="77777777" w:rsidR="00B855D8" w:rsidRPr="00EF3E62" w:rsidRDefault="00B855D8" w:rsidP="00BC457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0.76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850A09C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482E6B98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96(-0.59, 2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287DA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27(-2.29, 4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023049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7(-0.26, 0.13)</w:t>
            </w:r>
          </w:p>
        </w:tc>
      </w:tr>
      <w:tr w:rsidR="00B855D8" w:rsidRPr="00EF3E62" w14:paraId="74402B9D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7C6253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D4B53D" w14:textId="77777777" w:rsidR="00B855D8" w:rsidRPr="00EF3E62" w:rsidRDefault="00B855D8" w:rsidP="00BC457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2539A9A6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302DF988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CAA108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2799C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</w:tr>
      <w:tr w:rsidR="00B855D8" w:rsidRPr="00EF3E62" w14:paraId="1757E082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D60CFC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SHBG, 53</w:t>
            </w:r>
          </w:p>
        </w:tc>
        <w:tc>
          <w:tcPr>
            <w:tcW w:w="0" w:type="auto"/>
            <w:shd w:val="clear" w:color="auto" w:fill="auto"/>
            <w:noWrap/>
          </w:tcPr>
          <w:p w14:paraId="1ABD0F91" w14:textId="77777777" w:rsidR="00B855D8" w:rsidRPr="00EF3E62" w:rsidRDefault="00B855D8" w:rsidP="001718F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33.5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20AF65B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5999E23D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92E8D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FAE60A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0DF2F454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4C8AA9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1070280D" w14:textId="77777777" w:rsidR="00B855D8" w:rsidRPr="00EF3E62" w:rsidRDefault="00B855D8" w:rsidP="001718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3.5-48.6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9BD261B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286BBA2B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.29(-2.79, 0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1CDBA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5.35(-8.73, -1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2AF7C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2(-0.32, 0.07)</w:t>
            </w:r>
          </w:p>
        </w:tc>
      </w:tr>
      <w:tr w:rsidR="00B855D8" w:rsidRPr="00EF3E62" w14:paraId="28B302C8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93EA8C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99C0E6" w14:textId="77777777" w:rsidR="00B855D8" w:rsidRPr="00EF3E62" w:rsidRDefault="00B855D8" w:rsidP="001718F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48.6-63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289E855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0FA2E83D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3.05(-4.55, -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41A17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8.35(-11.71, -4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F1EF2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20(-0.39, 0.00)</w:t>
            </w:r>
          </w:p>
        </w:tc>
      </w:tr>
      <w:tr w:rsidR="00B855D8" w:rsidRPr="00EF3E62" w14:paraId="7A5FDEE4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7E7677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939BD4" w14:textId="77777777" w:rsidR="00B855D8" w:rsidRPr="00EF3E62" w:rsidRDefault="00B855D8" w:rsidP="00BC457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63-9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5CE03BB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B72168A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3.49(-4.99, -1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7A4D7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0.41(-13.78, -7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1DD33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6(-0.36, 0.03)</w:t>
            </w:r>
          </w:p>
        </w:tc>
      </w:tr>
      <w:tr w:rsidR="00B855D8" w:rsidRPr="00EF3E62" w14:paraId="556001CC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F6CA36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B85D58" w14:textId="77777777" w:rsidR="00B855D8" w:rsidRPr="00EF3E62" w:rsidRDefault="00B855D8" w:rsidP="00BC457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9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3E1F01B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1DC50E75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3.80(-5.30, -2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85F65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0.53(-13.89, -7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44460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29(-0.49, -0.10)</w:t>
            </w:r>
          </w:p>
        </w:tc>
      </w:tr>
      <w:tr w:rsidR="00B855D8" w:rsidRPr="00EF3E62" w14:paraId="7A640D59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31D0AA" w14:textId="77777777" w:rsidR="00B855D8" w:rsidRPr="00EF3E62" w:rsidRDefault="00B855D8" w:rsidP="00BC457F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1EF6A2" w14:textId="77777777" w:rsidR="00B855D8" w:rsidRPr="00EF3E62" w:rsidRDefault="00B855D8" w:rsidP="00BC457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5FE85567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6F21453B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9C917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9327A0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B855D8" w:rsidRPr="00EF3E62" w14:paraId="2DBD2F57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6102A5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SHBG, 60-64</w:t>
            </w:r>
          </w:p>
        </w:tc>
        <w:tc>
          <w:tcPr>
            <w:tcW w:w="0" w:type="auto"/>
            <w:shd w:val="clear" w:color="auto" w:fill="auto"/>
            <w:noWrap/>
          </w:tcPr>
          <w:p w14:paraId="03AF62C4" w14:textId="77777777" w:rsidR="00B855D8" w:rsidRPr="00EF3E62" w:rsidRDefault="00B855D8" w:rsidP="00BC457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30.4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A6C9F30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3423F82A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42352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CB01D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57C68531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CDD82C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nmol/l)</w:t>
            </w:r>
          </w:p>
        </w:tc>
        <w:tc>
          <w:tcPr>
            <w:tcW w:w="0" w:type="auto"/>
            <w:shd w:val="clear" w:color="auto" w:fill="auto"/>
            <w:noWrap/>
          </w:tcPr>
          <w:p w14:paraId="6CEAF955" w14:textId="77777777" w:rsidR="00B855D8" w:rsidRPr="00EF3E62" w:rsidRDefault="00B855D8" w:rsidP="001718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0.4-40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D6C1A8F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074389FD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2.81(-4.27, -1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115E91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4.77(-8.00, -1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3CB2E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27(-0.46, -0.07)</w:t>
            </w:r>
          </w:p>
        </w:tc>
      </w:tr>
      <w:tr w:rsidR="00B855D8" w:rsidRPr="00EF3E62" w14:paraId="4083EE47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F08EB3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9F6A6E" w14:textId="77777777" w:rsidR="00B855D8" w:rsidRPr="00EF3E62" w:rsidRDefault="00B855D8" w:rsidP="00BC457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40-50.6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6C2CC1D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A1D3951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3.03(-4.49, -1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CCEE3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6.55(-9.79, -3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99A5F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8(-0.38, 0.01)</w:t>
            </w:r>
          </w:p>
        </w:tc>
      </w:tr>
      <w:tr w:rsidR="00B855D8" w:rsidRPr="00EF3E62" w14:paraId="17219362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58E360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179B97" w14:textId="77777777" w:rsidR="00B855D8" w:rsidRPr="00EF3E62" w:rsidRDefault="00B855D8" w:rsidP="001718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50.6-65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DB8AECB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111691C4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3.74(-5.20, -2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E2D4E3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0.59(-13.83, -7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9918C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18(-0.37, 0.02)</w:t>
            </w:r>
          </w:p>
        </w:tc>
      </w:tr>
      <w:tr w:rsidR="00B855D8" w:rsidRPr="00EF3E62" w14:paraId="438DD2EA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1FE340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5E077C" w14:textId="77777777" w:rsidR="00B855D8" w:rsidRPr="00EF3E62" w:rsidRDefault="00B855D8" w:rsidP="001718F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65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A51F5FE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556D1DC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5.88(-7.34, -4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DD4CB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14.76(-17.99, -11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2C6B4" w14:textId="77777777" w:rsidR="00B855D8" w:rsidRPr="00EF3E62" w:rsidRDefault="00B855D8" w:rsidP="00BC45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44(-0.64, -0.24)</w:t>
            </w:r>
          </w:p>
        </w:tc>
      </w:tr>
      <w:tr w:rsidR="00B855D8" w:rsidRPr="00EF3E62" w14:paraId="41E61911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E12796" w14:textId="77777777" w:rsidR="00B855D8" w:rsidRPr="00EF3E62" w:rsidRDefault="00B855D8" w:rsidP="00BC457F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B87166" w14:textId="77777777" w:rsidR="00B855D8" w:rsidRPr="00EF3E62" w:rsidRDefault="00B855D8" w:rsidP="00BC457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78E3099A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38F457F4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EF18D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6A289" w14:textId="77777777" w:rsidR="00B855D8" w:rsidRPr="00EF3E62" w:rsidRDefault="00B855D8" w:rsidP="00BC45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B855D8" w:rsidRPr="00EF3E62" w14:paraId="6BBA747D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5C7CF7" w14:textId="77777777" w:rsidR="00B855D8" w:rsidRPr="00EF3E62" w:rsidRDefault="00B855D8" w:rsidP="004B338C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Free T, 53</w:t>
            </w:r>
          </w:p>
        </w:tc>
        <w:tc>
          <w:tcPr>
            <w:tcW w:w="0" w:type="auto"/>
            <w:shd w:val="clear" w:color="auto" w:fill="auto"/>
            <w:noWrap/>
          </w:tcPr>
          <w:p w14:paraId="7E32D6C2" w14:textId="77777777" w:rsidR="00B855D8" w:rsidRPr="00EF3E62" w:rsidRDefault="00B855D8" w:rsidP="00F00CC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6.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F65D82B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0122E807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2C1881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0953F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5F6B350C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13E11C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pmol/l)</w:t>
            </w:r>
          </w:p>
        </w:tc>
        <w:tc>
          <w:tcPr>
            <w:tcW w:w="0" w:type="auto"/>
            <w:shd w:val="clear" w:color="auto" w:fill="auto"/>
            <w:noWrap/>
          </w:tcPr>
          <w:p w14:paraId="74AFD931" w14:textId="77777777" w:rsidR="00B855D8" w:rsidRPr="00EF3E62" w:rsidRDefault="00B855D8" w:rsidP="00F00CC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6.1-8.9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92C2DE8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4EE9CF8F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.61(0.12, 3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CC7637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4.37(0.93, 7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6DC37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0(-0.19, 0.20)</w:t>
            </w:r>
          </w:p>
        </w:tc>
      </w:tr>
      <w:tr w:rsidR="00B855D8" w:rsidRPr="00EF3E62" w14:paraId="03FD1CAC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DEEBFF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1058EC" w14:textId="77777777" w:rsidR="00B855D8" w:rsidRPr="00EF3E62" w:rsidRDefault="00B855D8" w:rsidP="00F00CC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8.9-11.6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33033EB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2B44A493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20(0.71, 3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6A6BF4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3.51(0.07, 6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0161C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-0.03(-0.23, 0.16)</w:t>
            </w:r>
          </w:p>
        </w:tc>
      </w:tr>
      <w:tr w:rsidR="00B855D8" w:rsidRPr="00EF3E62" w14:paraId="7B071C0B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41A690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9F9F02" w14:textId="77777777" w:rsidR="00B855D8" w:rsidRPr="00EF3E62" w:rsidRDefault="00B855D8" w:rsidP="00F00CC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1.6-16.3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3A3C826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2D422B07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61(1.12, 4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9817C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.86(3.42, 10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881E81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6(-0.14, 0.25)</w:t>
            </w:r>
          </w:p>
        </w:tc>
      </w:tr>
      <w:tr w:rsidR="00B855D8" w:rsidRPr="00EF3E62" w14:paraId="191D81B0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CBC263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ED3B7C" w14:textId="77777777" w:rsidR="00B855D8" w:rsidRPr="00EF3E62" w:rsidRDefault="00B855D8" w:rsidP="00F00CC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6.3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90FF6FE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448313D0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4.91(3.42, 6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BEC79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9.43(6.00, 12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E89EB7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6(-0.04, 0.37)</w:t>
            </w:r>
          </w:p>
        </w:tc>
      </w:tr>
      <w:tr w:rsidR="00B855D8" w:rsidRPr="00EF3E62" w14:paraId="73209107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05010D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060779" w14:textId="77777777" w:rsidR="00B855D8" w:rsidRPr="00EF3E62" w:rsidRDefault="00B855D8" w:rsidP="00F00CC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0D5965D5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39A44AAF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1FF27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B544E4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B855D8" w:rsidRPr="00EF3E62" w14:paraId="598CE8DA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68AE35" w14:textId="77777777" w:rsidR="00B855D8" w:rsidRPr="00EF3E62" w:rsidRDefault="00B855D8" w:rsidP="004B338C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b w:val="0"/>
                <w:sz w:val="22"/>
                <w:szCs w:val="22"/>
                <w:lang w:val="en-GB" w:eastAsia="en-GB"/>
              </w:rPr>
              <w:t>Free T, 60-64</w:t>
            </w:r>
          </w:p>
        </w:tc>
        <w:tc>
          <w:tcPr>
            <w:tcW w:w="0" w:type="auto"/>
            <w:shd w:val="clear" w:color="auto" w:fill="auto"/>
            <w:noWrap/>
          </w:tcPr>
          <w:p w14:paraId="21EFFA0D" w14:textId="77777777" w:rsidR="00B855D8" w:rsidRPr="00EF3E62" w:rsidRDefault="00B855D8" w:rsidP="00F00CC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lt;4.5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E58938D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7213EFE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A8E02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23C6C2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55D8" w:rsidRPr="00EF3E62" w14:paraId="43638E25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CDCE03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(pmol/l)</w:t>
            </w:r>
          </w:p>
        </w:tc>
        <w:tc>
          <w:tcPr>
            <w:tcW w:w="0" w:type="auto"/>
            <w:shd w:val="clear" w:color="auto" w:fill="auto"/>
            <w:noWrap/>
          </w:tcPr>
          <w:p w14:paraId="2B650243" w14:textId="77777777" w:rsidR="00B855D8" w:rsidRPr="00EF3E62" w:rsidRDefault="00B855D8" w:rsidP="00F00CC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4.6-6.5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D148E84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8AC5769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16(0.67, 3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241D9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6.26(2.83, 9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E2022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0(-0.09, 0.30)</w:t>
            </w:r>
          </w:p>
        </w:tc>
      </w:tr>
      <w:tr w:rsidR="00B855D8" w:rsidRPr="00EF3E62" w14:paraId="71739428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50FA74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A52C41" w14:textId="77777777" w:rsidR="00B855D8" w:rsidRPr="00EF3E62" w:rsidRDefault="00B855D8" w:rsidP="00F00CC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6.6-8.3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99F739D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4522F1C7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2.39(0.90, 3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22B6B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7.17(3.75, 10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9D094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21(0.01, 0.40)</w:t>
            </w:r>
          </w:p>
        </w:tc>
      </w:tr>
      <w:tr w:rsidR="00B855D8" w:rsidRPr="00EF3E62" w14:paraId="37D87D84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07ACED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81FD9B" w14:textId="77777777" w:rsidR="00B855D8" w:rsidRPr="00EF3E62" w:rsidRDefault="00B855D8" w:rsidP="00F00CC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8.3-12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CEAE05F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59AE9E23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4.53(3.04, 6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F587D9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7.18(3.76, 10.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10ACF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12(-0.08, 0.32)</w:t>
            </w:r>
          </w:p>
        </w:tc>
      </w:tr>
      <w:tr w:rsidR="00B855D8" w:rsidRPr="00EF3E62" w14:paraId="53802B4A" w14:textId="77777777" w:rsidTr="00B8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541463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9ECEDD" w14:textId="77777777" w:rsidR="00B855D8" w:rsidRPr="00EF3E62" w:rsidRDefault="00B855D8" w:rsidP="00F00CC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&gt;12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A72D744" w14:textId="77777777" w:rsidR="00B855D8" w:rsidRPr="00EF3E62" w:rsidRDefault="00B855D8" w:rsidP="003F32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32B92385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4.13(2.65, 5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47AAA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10.35(6.93, 13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A419D8" w14:textId="77777777" w:rsidR="00B855D8" w:rsidRPr="00EF3E62" w:rsidRDefault="00B855D8" w:rsidP="00F00C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20(0.01, 0.40)</w:t>
            </w:r>
          </w:p>
        </w:tc>
      </w:tr>
      <w:tr w:rsidR="00B855D8" w:rsidRPr="00EF3E62" w14:paraId="3813C5E0" w14:textId="77777777" w:rsidTr="00B855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099C15" w14:textId="77777777" w:rsidR="00B855D8" w:rsidRPr="00EF3E62" w:rsidRDefault="00B855D8" w:rsidP="00F00CC3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6B5C88A" w14:textId="77777777" w:rsidR="00B855D8" w:rsidRPr="00EF3E62" w:rsidRDefault="00B855D8" w:rsidP="00F00CC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B3A29" w14:textId="77777777" w:rsidR="00B855D8" w:rsidRPr="00EF3E62" w:rsidRDefault="00B855D8" w:rsidP="003F32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3238A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74D83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A6122C" w14:textId="77777777" w:rsidR="00B855D8" w:rsidRPr="00EF3E62" w:rsidRDefault="00B855D8" w:rsidP="00F00C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</w:tbl>
    <w:p w14:paraId="699AFC70" w14:textId="551E850C" w:rsidR="00344F3D" w:rsidRPr="00EF3E62" w:rsidRDefault="00F00CC3" w:rsidP="0070148E">
      <w:pPr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t xml:space="preserve">Notes: </w:t>
      </w:r>
      <w:r w:rsidR="004B338C" w:rsidRPr="00EF3E62">
        <w:rPr>
          <w:rFonts w:ascii="Times New Roman" w:hAnsi="Times New Roman"/>
          <w:sz w:val="22"/>
          <w:szCs w:val="22"/>
        </w:rPr>
        <w:t xml:space="preserve">T: testosterone; </w:t>
      </w:r>
      <w:r w:rsidRPr="00EF3E62">
        <w:rPr>
          <w:rFonts w:ascii="Times New Roman" w:hAnsi="Times New Roman"/>
          <w:sz w:val="22"/>
          <w:szCs w:val="22"/>
        </w:rPr>
        <w:t xml:space="preserve">free testosterone calculated </w:t>
      </w:r>
      <w:r w:rsidR="00945073" w:rsidRPr="00EF3E62">
        <w:rPr>
          <w:rFonts w:ascii="Times New Roman" w:hAnsi="Times New Roman"/>
          <w:sz w:val="22"/>
          <w:szCs w:val="22"/>
        </w:rPr>
        <w:t>according to</w:t>
      </w:r>
      <w:r w:rsidRPr="00EF3E62">
        <w:rPr>
          <w:rFonts w:ascii="Times New Roman" w:hAnsi="Times New Roman"/>
          <w:sz w:val="22"/>
          <w:szCs w:val="22"/>
        </w:rPr>
        <w:t xml:space="preserve"> </w:t>
      </w:r>
      <w:r w:rsidR="00945073" w:rsidRPr="00EF3E62">
        <w:rPr>
          <w:rFonts w:ascii="Times New Roman" w:hAnsi="Times New Roman"/>
          <w:sz w:val="22"/>
          <w:szCs w:val="22"/>
        </w:rPr>
        <w:t>Vermeulen et al</w:t>
      </w:r>
      <w:r w:rsidR="00D23A75" w:rsidRPr="00EF3E62">
        <w:rPr>
          <w:rFonts w:ascii="Times New Roman" w:hAnsi="Times New Roman"/>
          <w:sz w:val="22"/>
          <w:szCs w:val="22"/>
        </w:rPr>
        <w:t>.</w:t>
      </w:r>
    </w:p>
    <w:p w14:paraId="79D35244" w14:textId="77777777" w:rsidR="00F00CC3" w:rsidRPr="00EF3E62" w:rsidRDefault="00F00CC3" w:rsidP="0070148E">
      <w:pPr>
        <w:rPr>
          <w:rFonts w:ascii="Times New Roman" w:hAnsi="Times New Roman"/>
          <w:sz w:val="22"/>
          <w:szCs w:val="22"/>
        </w:rPr>
      </w:pPr>
    </w:p>
    <w:p w14:paraId="3B07E507" w14:textId="77777777" w:rsidR="00E918C3" w:rsidRPr="00EF3E62" w:rsidRDefault="00E918C3" w:rsidP="0070148E">
      <w:pPr>
        <w:rPr>
          <w:rFonts w:ascii="Times New Roman" w:hAnsi="Times New Roman"/>
          <w:sz w:val="22"/>
          <w:szCs w:val="22"/>
        </w:rPr>
      </w:pPr>
    </w:p>
    <w:p w14:paraId="38EA0DCB" w14:textId="77777777" w:rsidR="00E918C3" w:rsidRPr="00EF3E62" w:rsidRDefault="00E918C3" w:rsidP="0070148E">
      <w:pPr>
        <w:rPr>
          <w:rFonts w:ascii="Times New Roman" w:hAnsi="Times New Roman"/>
          <w:sz w:val="22"/>
          <w:szCs w:val="22"/>
        </w:rPr>
      </w:pPr>
    </w:p>
    <w:p w14:paraId="061FECD5" w14:textId="77777777" w:rsidR="00E918C3" w:rsidRPr="00EF3E62" w:rsidRDefault="00E918C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br w:type="page"/>
      </w:r>
    </w:p>
    <w:p w14:paraId="11CD50D1" w14:textId="09AE07CD" w:rsidR="00E918C3" w:rsidRPr="00EF3E62" w:rsidRDefault="009E1385" w:rsidP="00E918C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lastRenderedPageBreak/>
        <w:t xml:space="preserve">Supplementary Table </w:t>
      </w:r>
      <w:r w:rsidR="0016663D" w:rsidRPr="00EF3E62">
        <w:rPr>
          <w:rFonts w:ascii="Times New Roman" w:hAnsi="Times New Roman"/>
          <w:sz w:val="22"/>
          <w:szCs w:val="22"/>
        </w:rPr>
        <w:t>2</w:t>
      </w:r>
      <w:r w:rsidR="00E918C3" w:rsidRPr="00EF3E62">
        <w:rPr>
          <w:rFonts w:ascii="Times New Roman" w:hAnsi="Times New Roman"/>
          <w:sz w:val="22"/>
          <w:szCs w:val="22"/>
        </w:rPr>
        <w:t xml:space="preserve">. Mean percentage differences in body mass index (95% CI) at 60–64 years per 1 standard deviation increase in testosterone </w:t>
      </w:r>
      <w:r w:rsidR="00A933E4" w:rsidRPr="00EF3E62">
        <w:rPr>
          <w:rFonts w:ascii="Times New Roman" w:hAnsi="Times New Roman"/>
          <w:sz w:val="22"/>
          <w:szCs w:val="22"/>
        </w:rPr>
        <w:t xml:space="preserve">at </w:t>
      </w:r>
      <w:r w:rsidR="00E918C3" w:rsidRPr="00EF3E62">
        <w:rPr>
          <w:rFonts w:ascii="Times New Roman" w:hAnsi="Times New Roman"/>
          <w:sz w:val="22"/>
          <w:szCs w:val="22"/>
        </w:rPr>
        <w:t xml:space="preserve">53 and 60-64 years </w:t>
      </w:r>
    </w:p>
    <w:tbl>
      <w:tblPr>
        <w:tblStyle w:val="LightShading-Accent1"/>
        <w:tblW w:w="9881" w:type="dxa"/>
        <w:tblLook w:val="04A0" w:firstRow="1" w:lastRow="0" w:firstColumn="1" w:lastColumn="0" w:noHBand="0" w:noVBand="1"/>
      </w:tblPr>
      <w:tblGrid>
        <w:gridCol w:w="3071"/>
        <w:gridCol w:w="1937"/>
        <w:gridCol w:w="95"/>
        <w:gridCol w:w="1265"/>
        <w:gridCol w:w="1836"/>
        <w:gridCol w:w="680"/>
        <w:gridCol w:w="997"/>
      </w:tblGrid>
      <w:tr w:rsidR="00B27A20" w:rsidRPr="00EF3E62" w14:paraId="0D9D42F0" w14:textId="77777777" w:rsidTr="00B2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A22690" w14:textId="77777777" w:rsidR="00B27A20" w:rsidRPr="00EF3E62" w:rsidRDefault="00B27A20" w:rsidP="004E52DC">
            <w:pPr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93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BA1EB6" w14:textId="684A9B41" w:rsidR="00B27A20" w:rsidRPr="00EF3E62" w:rsidRDefault="00B27A20" w:rsidP="004E52D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Men (n=345)</w:t>
            </w: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</w:p>
        </w:tc>
        <w:tc>
          <w:tcPr>
            <w:tcW w:w="9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4721DA4E" w14:textId="77777777" w:rsidR="00B27A20" w:rsidRPr="00EF3E62" w:rsidRDefault="00B27A20" w:rsidP="004E52D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38DD0C" w14:textId="56243C15" w:rsidR="00B27A20" w:rsidRPr="00EF3E62" w:rsidRDefault="00B27A20" w:rsidP="004E52D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183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68A46A" w14:textId="11330CBE" w:rsidR="00B27A20" w:rsidRPr="00EF3E62" w:rsidRDefault="00B27A20" w:rsidP="004E52D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Women (n=436)</w:t>
            </w:r>
          </w:p>
        </w:tc>
        <w:tc>
          <w:tcPr>
            <w:tcW w:w="68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A27E08" w14:textId="2869052A" w:rsidR="00B27A20" w:rsidRPr="00EF3E62" w:rsidRDefault="00B27A20" w:rsidP="004E52D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9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1FBFEE" w14:textId="77777777" w:rsidR="00B27A20" w:rsidRPr="00EF3E62" w:rsidRDefault="00B27A20" w:rsidP="004E52D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P sex</w:t>
            </w:r>
          </w:p>
          <w:p w14:paraId="1D84E04A" w14:textId="793981D7" w:rsidR="00B27A20" w:rsidRPr="00EF3E62" w:rsidRDefault="00B27A20" w:rsidP="004E52D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interaction</w:t>
            </w:r>
          </w:p>
        </w:tc>
      </w:tr>
      <w:tr w:rsidR="00B27A20" w:rsidRPr="00EF3E62" w14:paraId="45B90896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F91DE5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Testosterone</w:t>
            </w:r>
            <w:r w:rsidRPr="00EF3E62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 xml:space="preserve">, 53 </w:t>
            </w:r>
            <w:r w:rsidRPr="00EF3E62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nmol/l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FC99BC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2.87(-4.43, -1.32)</w:t>
            </w:r>
          </w:p>
        </w:tc>
        <w:tc>
          <w:tcPr>
            <w:tcW w:w="95" w:type="dxa"/>
            <w:tcBorders>
              <w:top w:val="single" w:sz="4" w:space="0" w:color="auto"/>
            </w:tcBorders>
            <w:shd w:val="clear" w:color="auto" w:fill="auto"/>
          </w:tcPr>
          <w:p w14:paraId="1392CC72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A275F9" w14:textId="78C0B2A8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52D88B" w14:textId="370EF829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2.64(0.94, 4.34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754A08" w14:textId="54530B91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949F89" w14:textId="6E7C23C6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27A20" w:rsidRPr="00EF3E62" w14:paraId="1947AA6C" w14:textId="77777777" w:rsidTr="00B27A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668B36B6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Testosterone</w:t>
            </w:r>
            <w:r w:rsidRPr="00EF3E62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 xml:space="preserve">, 60-64 </w:t>
            </w:r>
            <w:r w:rsidRPr="00EF3E62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nmol/l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05BEC441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4.68(-6.05, -3.30)</w:t>
            </w:r>
          </w:p>
        </w:tc>
        <w:tc>
          <w:tcPr>
            <w:tcW w:w="95" w:type="dxa"/>
            <w:shd w:val="clear" w:color="auto" w:fill="auto"/>
          </w:tcPr>
          <w:p w14:paraId="57322699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027BA6D1" w14:textId="01B9FD2C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378A566D" w14:textId="10EFAF3E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1.47(-0.14, 3.09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168EB32" w14:textId="562290C6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CBB520D" w14:textId="4DA5EC59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27A20" w:rsidRPr="00EF3E62" w14:paraId="10180AB3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6D61B8B7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 xml:space="preserve">∆ </w:t>
            </w: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Testosterone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58F82942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4.37(-5.92, -2.82)</w:t>
            </w:r>
          </w:p>
        </w:tc>
        <w:tc>
          <w:tcPr>
            <w:tcW w:w="95" w:type="dxa"/>
            <w:shd w:val="clear" w:color="auto" w:fill="auto"/>
          </w:tcPr>
          <w:p w14:paraId="1E226CC1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4353AEA8" w14:textId="39FF9C78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3100F108" w14:textId="0718DF10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43(-1.66, 2.51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ED316EB" w14:textId="60322833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C602929" w14:textId="6113C756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B27A20" w:rsidRPr="00EF3E62" w14:paraId="6AD898C4" w14:textId="77777777" w:rsidTr="00B27A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055F31CC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 xml:space="preserve">∆ </w:t>
            </w: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Testosterone, adjusted*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30061E80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4.21(-5.79, -2.64)</w:t>
            </w:r>
          </w:p>
        </w:tc>
        <w:tc>
          <w:tcPr>
            <w:tcW w:w="95" w:type="dxa"/>
            <w:shd w:val="clear" w:color="auto" w:fill="auto"/>
          </w:tcPr>
          <w:p w14:paraId="5161F634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75CCE199" w14:textId="29B2F4B1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0068271" w14:textId="7F3D1FFD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83(-1.28, 2.94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19E4CB7" w14:textId="6701299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FF7A743" w14:textId="132305B3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B27A20" w:rsidRPr="00EF3E62" w14:paraId="0A021ED7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126998D5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37" w:type="dxa"/>
            <w:shd w:val="clear" w:color="auto" w:fill="auto"/>
            <w:vAlign w:val="bottom"/>
          </w:tcPr>
          <w:p w14:paraId="7818E025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shd w:val="clear" w:color="auto" w:fill="auto"/>
          </w:tcPr>
          <w:p w14:paraId="448B717A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6D5BD131" w14:textId="362F02CE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vAlign w:val="bottom"/>
          </w:tcPr>
          <w:p w14:paraId="2BEA3A03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0864EDE8" w14:textId="14C6DBC8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14:paraId="7675386A" w14:textId="70F1D428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27A20" w:rsidRPr="00EF3E62" w14:paraId="3448758B" w14:textId="77777777" w:rsidTr="00B27A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0E65D9FA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SHBG</w:t>
            </w:r>
            <w:r w:rsidRPr="00EF3E62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 xml:space="preserve">, 53 </w:t>
            </w:r>
            <w:r w:rsidRPr="00EF3E62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nmol/l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74680450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2.63(-4.25, -1.01)</w:t>
            </w:r>
          </w:p>
        </w:tc>
        <w:tc>
          <w:tcPr>
            <w:tcW w:w="95" w:type="dxa"/>
            <w:shd w:val="clear" w:color="auto" w:fill="auto"/>
          </w:tcPr>
          <w:p w14:paraId="26A7B175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557A6F9E" w14:textId="348D2A9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2AEC0A0" w14:textId="32A56949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6.10(-7.74, -4.46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5F860BF" w14:textId="0EC4F0C9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518D24B" w14:textId="23079C00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B27A20" w:rsidRPr="00EF3E62" w14:paraId="33AB57D5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5AD2175B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SHBG</w:t>
            </w:r>
            <w:r w:rsidRPr="00EF3E62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 xml:space="preserve">, 60-64 </w:t>
            </w:r>
            <w:r w:rsidRPr="00EF3E62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r w:rsidRPr="00EF3E62">
              <w:rPr>
                <w:rFonts w:ascii="Times New Roman" w:eastAsiaTheme="minorHAnsi" w:hAnsi="Times New Roman"/>
                <w:b w:val="0"/>
                <w:sz w:val="22"/>
                <w:szCs w:val="22"/>
                <w:lang w:val="en-GB"/>
              </w:rPr>
              <w:t>nmol/l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48D6F14C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2.83(-4.26, -1.41)</w:t>
            </w:r>
          </w:p>
        </w:tc>
        <w:tc>
          <w:tcPr>
            <w:tcW w:w="95" w:type="dxa"/>
            <w:shd w:val="clear" w:color="auto" w:fill="auto"/>
          </w:tcPr>
          <w:p w14:paraId="2B631309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78F3D862" w14:textId="0A4F9DBD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7AF2367" w14:textId="34560BA3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8.47(-10.05, -6.90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5079DE1" w14:textId="6409440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3DC11765" w14:textId="54A47ACB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27A20" w:rsidRPr="00EF3E62" w14:paraId="2F4CE98A" w14:textId="77777777" w:rsidTr="00B27A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4F554D8F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 xml:space="preserve">∆ </w:t>
            </w: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SHBG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168D5638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1.77(-3.29, -0.25)</w:t>
            </w:r>
          </w:p>
        </w:tc>
        <w:tc>
          <w:tcPr>
            <w:tcW w:w="95" w:type="dxa"/>
            <w:shd w:val="clear" w:color="auto" w:fill="auto"/>
          </w:tcPr>
          <w:p w14:paraId="6932C8AB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47317211" w14:textId="12DDFCAA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6956181A" w14:textId="5283BC40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8.04(-10.17, -5.92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9B90E76" w14:textId="22D9B8D2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EF1DA34" w14:textId="50409C4D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B27A20" w:rsidRPr="00EF3E62" w14:paraId="7F8DADA4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34A81525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 xml:space="preserve">∆ </w:t>
            </w: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SHBG, adjusted*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2F400741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1.54(-3.09, 0.01)</w:t>
            </w:r>
          </w:p>
        </w:tc>
        <w:tc>
          <w:tcPr>
            <w:tcW w:w="95" w:type="dxa"/>
            <w:shd w:val="clear" w:color="auto" w:fill="auto"/>
          </w:tcPr>
          <w:p w14:paraId="7DD67E75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46632826" w14:textId="5C4929D4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EC5B8E9" w14:textId="1594146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6.98(-9.18, -4.78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40B1529" w14:textId="6CDF6B2A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650803FB" w14:textId="2B6CB290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B27A20" w:rsidRPr="00EF3E62" w14:paraId="3CA18CF8" w14:textId="77777777" w:rsidTr="00B27A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794B5746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37" w:type="dxa"/>
            <w:shd w:val="clear" w:color="auto" w:fill="auto"/>
            <w:vAlign w:val="bottom"/>
          </w:tcPr>
          <w:p w14:paraId="5A600B71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shd w:val="clear" w:color="auto" w:fill="auto"/>
          </w:tcPr>
          <w:p w14:paraId="2631FAD9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31A3E75C" w14:textId="28BE438B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vAlign w:val="bottom"/>
          </w:tcPr>
          <w:p w14:paraId="78740315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4077C2DE" w14:textId="22538076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14:paraId="77EF912E" w14:textId="38376703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B27A20" w:rsidRPr="00EF3E62" w14:paraId="19677A2F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1CA9D84B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Free testosterone, 53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3ADB72B0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2.83(-4.26, -1.41)</w:t>
            </w:r>
          </w:p>
        </w:tc>
        <w:tc>
          <w:tcPr>
            <w:tcW w:w="95" w:type="dxa"/>
            <w:shd w:val="clear" w:color="auto" w:fill="auto"/>
          </w:tcPr>
          <w:p w14:paraId="1BB352B5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0FCBA1AF" w14:textId="66711805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CC6FE43" w14:textId="521F097E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5.95(4.36, 7.53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B5910C8" w14:textId="0BBBFB85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12065E97" w14:textId="4D7BA440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27A20" w:rsidRPr="00EF3E62" w14:paraId="09F81BF6" w14:textId="77777777" w:rsidTr="00B27A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31C720D0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Free testosterone, 60-64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3F4286D5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1.75(-3.24, -0.26)</w:t>
            </w:r>
          </w:p>
        </w:tc>
        <w:tc>
          <w:tcPr>
            <w:tcW w:w="95" w:type="dxa"/>
            <w:shd w:val="clear" w:color="auto" w:fill="auto"/>
          </w:tcPr>
          <w:p w14:paraId="351A7C40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763B66DA" w14:textId="4978A9E4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CD78EB0" w14:textId="45ACE180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5.14(3.60, 6.68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98D0DDF" w14:textId="1453D095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FE5B25A" w14:textId="42E580DA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27A20" w:rsidRPr="00EF3E62" w14:paraId="60B07755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shd w:val="clear" w:color="auto" w:fill="auto"/>
            <w:vAlign w:val="bottom"/>
          </w:tcPr>
          <w:p w14:paraId="0E556A1D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∆ Free testosterone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7DD4816B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4.85(-6.71, -2.99)</w:t>
            </w:r>
          </w:p>
        </w:tc>
        <w:tc>
          <w:tcPr>
            <w:tcW w:w="95" w:type="dxa"/>
            <w:shd w:val="clear" w:color="auto" w:fill="auto"/>
          </w:tcPr>
          <w:p w14:paraId="09605806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5C75F07D" w14:textId="541D76B8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6FD07DB4" w14:textId="6E7598E0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2.08(0.21, 3.96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570F50A" w14:textId="3076C4C8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3397C6C0" w14:textId="335A2CAF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27A20" w:rsidRPr="00EF3E62" w14:paraId="1DC84E96" w14:textId="77777777" w:rsidTr="00B27A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DEF1EF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∆ Free testosterone, adjusted*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F459E8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4.69(-6.56, -2.81)</w:t>
            </w:r>
          </w:p>
        </w:tc>
        <w:tc>
          <w:tcPr>
            <w:tcW w:w="95" w:type="dxa"/>
            <w:tcBorders>
              <w:bottom w:val="single" w:sz="4" w:space="0" w:color="auto"/>
            </w:tcBorders>
            <w:shd w:val="clear" w:color="auto" w:fill="auto"/>
          </w:tcPr>
          <w:p w14:paraId="1A1903D1" w14:textId="77777777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29EB55" w14:textId="501D963A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2763B9" w14:textId="57680CCA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2.25(0.41, 4.08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3F4F97" w14:textId="4DBF7CF2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35CB63" w14:textId="797554B3" w:rsidR="00B27A20" w:rsidRPr="00EF3E62" w:rsidRDefault="00B27A20" w:rsidP="00F04D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27A20" w:rsidRPr="00EF3E62" w14:paraId="23897006" w14:textId="77777777" w:rsidTr="00B2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7B9E1F" w14:textId="77777777" w:rsidR="00B27A20" w:rsidRPr="00EF3E62" w:rsidRDefault="00B27A20" w:rsidP="00F04D31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6DC5A2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single" w:sz="4" w:space="0" w:color="auto"/>
            </w:tcBorders>
            <w:shd w:val="clear" w:color="auto" w:fill="auto"/>
          </w:tcPr>
          <w:p w14:paraId="37337040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439E6E" w14:textId="4CB42D1C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</w:tcPr>
          <w:p w14:paraId="6FD55231" w14:textId="77777777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23F04839" w14:textId="62299210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21E637" w14:textId="08DD1160" w:rsidR="00B27A20" w:rsidRPr="00EF3E62" w:rsidRDefault="00B27A20" w:rsidP="00F04D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4104F886" w14:textId="77777777" w:rsidR="00E918C3" w:rsidRPr="00EF3E62" w:rsidRDefault="00E918C3" w:rsidP="00E918C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76BEF7FB" w14:textId="618AB778" w:rsidR="00E918C3" w:rsidRPr="00EF3E62" w:rsidRDefault="00E918C3" w:rsidP="00E918C3">
      <w:pPr>
        <w:spacing w:line="240" w:lineRule="auto"/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t xml:space="preserve">Notes: ∆ </w:t>
      </w:r>
      <w:r w:rsidR="00050332" w:rsidRPr="00EF3E62">
        <w:rPr>
          <w:rFonts w:ascii="Times New Roman" w:hAnsi="Times New Roman"/>
          <w:sz w:val="22"/>
          <w:szCs w:val="22"/>
        </w:rPr>
        <w:t xml:space="preserve">standard deviation </w:t>
      </w:r>
      <w:r w:rsidRPr="00EF3E62">
        <w:rPr>
          <w:rFonts w:ascii="Times New Roman" w:hAnsi="Times New Roman"/>
          <w:sz w:val="22"/>
          <w:szCs w:val="22"/>
        </w:rPr>
        <w:t xml:space="preserve">change between 53 and 60-64 years—analyses adjusted for hormone concentration at 53 years (eg, ∆ </w:t>
      </w:r>
      <w:r w:rsidR="003D365F" w:rsidRPr="00EF3E62">
        <w:rPr>
          <w:rFonts w:ascii="Times New Roman" w:hAnsi="Times New Roman"/>
          <w:sz w:val="22"/>
          <w:szCs w:val="22"/>
        </w:rPr>
        <w:t>t</w:t>
      </w:r>
      <w:r w:rsidR="00B3461B" w:rsidRPr="00EF3E62">
        <w:rPr>
          <w:rFonts w:ascii="Times New Roman" w:hAnsi="Times New Roman"/>
          <w:sz w:val="22"/>
          <w:szCs w:val="22"/>
        </w:rPr>
        <w:t>estosterone adjusted for testosterone at 53 years</w:t>
      </w:r>
      <w:r w:rsidRPr="00EF3E62">
        <w:rPr>
          <w:rFonts w:ascii="Times New Roman" w:hAnsi="Times New Roman"/>
          <w:sz w:val="22"/>
          <w:szCs w:val="22"/>
        </w:rPr>
        <w:t xml:space="preserve">); *Adjusted for highest household occupational class, smoking, self-rated health and menopausal status at 53 years; SHBG: sex-hormone binding globulin; free testosterone calculated </w:t>
      </w:r>
      <w:r w:rsidR="00945073" w:rsidRPr="00EF3E62">
        <w:rPr>
          <w:rFonts w:ascii="Times New Roman" w:hAnsi="Times New Roman"/>
          <w:sz w:val="22"/>
          <w:szCs w:val="22"/>
        </w:rPr>
        <w:t>according to Vermeulen  et al</w:t>
      </w:r>
      <w:r w:rsidRPr="00EF3E62">
        <w:rPr>
          <w:rFonts w:ascii="Times New Roman" w:hAnsi="Times New Roman"/>
          <w:sz w:val="22"/>
          <w:szCs w:val="22"/>
        </w:rPr>
        <w:t xml:space="preserve">; estimated morning testosterone concentrations </w:t>
      </w:r>
      <w:r w:rsidR="002D5B33" w:rsidRPr="00EF3E62">
        <w:rPr>
          <w:rFonts w:ascii="Times New Roman" w:hAnsi="Times New Roman"/>
          <w:sz w:val="22"/>
          <w:szCs w:val="22"/>
        </w:rPr>
        <w:t>used at 53 years</w:t>
      </w:r>
      <w:r w:rsidR="00671178" w:rsidRPr="00EF3E62">
        <w:rPr>
          <w:rFonts w:ascii="Times New Roman" w:hAnsi="Times New Roman"/>
          <w:sz w:val="22"/>
          <w:szCs w:val="22"/>
        </w:rPr>
        <w:t>.</w:t>
      </w:r>
      <w:r w:rsidRPr="00EF3E62">
        <w:rPr>
          <w:rFonts w:ascii="Times New Roman" w:hAnsi="Times New Roman"/>
          <w:sz w:val="22"/>
          <w:szCs w:val="22"/>
        </w:rPr>
        <w:t xml:space="preserve"> </w:t>
      </w:r>
    </w:p>
    <w:p w14:paraId="173C4715" w14:textId="77777777" w:rsidR="00E918C3" w:rsidRPr="00EF3E62" w:rsidRDefault="00E918C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7E7F9D82" w14:textId="77777777" w:rsidR="00E918C3" w:rsidRPr="00EF3E62" w:rsidRDefault="00E918C3" w:rsidP="0070148E">
      <w:pPr>
        <w:rPr>
          <w:rFonts w:ascii="Times New Roman" w:hAnsi="Times New Roman"/>
          <w:sz w:val="22"/>
          <w:szCs w:val="22"/>
        </w:rPr>
        <w:sectPr w:rsidR="00E918C3" w:rsidRPr="00EF3E62" w:rsidSect="0005742C">
          <w:headerReference w:type="default" r:id="rId8"/>
          <w:footerReference w:type="default" r:id="rId9"/>
          <w:pgSz w:w="11907" w:h="16839" w:code="9"/>
          <w:pgMar w:top="720" w:right="720" w:bottom="720" w:left="720" w:header="708" w:footer="708" w:gutter="0"/>
          <w:cols w:space="708"/>
          <w:docGrid w:linePitch="360"/>
        </w:sectPr>
      </w:pPr>
    </w:p>
    <w:p w14:paraId="00CA7CDE" w14:textId="77777777" w:rsidR="0088229D" w:rsidRPr="00EF3E62" w:rsidRDefault="0088229D" w:rsidP="00344F3D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7324EED7" w14:textId="3C79197D" w:rsidR="00344F3D" w:rsidRPr="00EF3E62" w:rsidRDefault="00B83B0A" w:rsidP="00344F3D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t xml:space="preserve">Supplementary Table </w:t>
      </w:r>
      <w:r w:rsidR="0016663D" w:rsidRPr="00EF3E62">
        <w:rPr>
          <w:rFonts w:ascii="Times New Roman" w:hAnsi="Times New Roman"/>
          <w:sz w:val="22"/>
          <w:szCs w:val="22"/>
        </w:rPr>
        <w:t>3</w:t>
      </w:r>
      <w:r w:rsidR="00344F3D" w:rsidRPr="00EF3E62">
        <w:rPr>
          <w:rFonts w:ascii="Times New Roman" w:hAnsi="Times New Roman"/>
          <w:sz w:val="22"/>
          <w:szCs w:val="22"/>
        </w:rPr>
        <w:t xml:space="preserve">. Mean </w:t>
      </w:r>
      <w:r w:rsidR="004D449E" w:rsidRPr="00EF3E62">
        <w:rPr>
          <w:rFonts w:ascii="Times New Roman" w:hAnsi="Times New Roman"/>
          <w:sz w:val="22"/>
          <w:szCs w:val="22"/>
        </w:rPr>
        <w:t xml:space="preserve">percentage </w:t>
      </w:r>
      <w:r w:rsidR="00344F3D" w:rsidRPr="00EF3E62">
        <w:rPr>
          <w:rFonts w:ascii="Times New Roman" w:hAnsi="Times New Roman"/>
          <w:sz w:val="22"/>
          <w:szCs w:val="22"/>
        </w:rPr>
        <w:t xml:space="preserve">differences in fat </w:t>
      </w:r>
      <w:r w:rsidR="007F6126" w:rsidRPr="00EF3E62">
        <w:rPr>
          <w:rFonts w:ascii="Times New Roman" w:hAnsi="Times New Roman"/>
          <w:sz w:val="22"/>
          <w:szCs w:val="22"/>
        </w:rPr>
        <w:t xml:space="preserve">mass </w:t>
      </w:r>
      <w:r w:rsidR="00344F3D" w:rsidRPr="00EF3E62">
        <w:rPr>
          <w:rFonts w:ascii="Times New Roman" w:hAnsi="Times New Roman"/>
          <w:sz w:val="22"/>
          <w:szCs w:val="22"/>
        </w:rPr>
        <w:t xml:space="preserve">(95% CI) at 60–64 years per 1 standard deviation increase in change in testosterone between 53 and 60-64 years, adjusted for </w:t>
      </w:r>
      <w:r w:rsidR="005E2266" w:rsidRPr="00EF3E62">
        <w:rPr>
          <w:rFonts w:ascii="Times New Roman" w:hAnsi="Times New Roman"/>
          <w:sz w:val="22"/>
          <w:szCs w:val="22"/>
        </w:rPr>
        <w:t>hormone</w:t>
      </w:r>
      <w:r w:rsidR="00344F3D" w:rsidRPr="00EF3E62">
        <w:rPr>
          <w:rFonts w:ascii="Times New Roman" w:hAnsi="Times New Roman"/>
          <w:sz w:val="22"/>
          <w:szCs w:val="22"/>
        </w:rPr>
        <w:t xml:space="preserve"> concentration at 53 years and body mass index (kg/m</w:t>
      </w:r>
      <w:r w:rsidR="00344F3D" w:rsidRPr="00EF3E62">
        <w:rPr>
          <w:rFonts w:ascii="Times New Roman" w:hAnsi="Times New Roman"/>
          <w:sz w:val="22"/>
          <w:szCs w:val="22"/>
          <w:vertAlign w:val="superscript"/>
        </w:rPr>
        <w:t>2</w:t>
      </w:r>
      <w:r w:rsidR="00344F3D" w:rsidRPr="00EF3E62">
        <w:rPr>
          <w:rFonts w:ascii="Times New Roman" w:hAnsi="Times New Roman"/>
          <w:sz w:val="22"/>
          <w:szCs w:val="22"/>
        </w:rPr>
        <w:t>) at 53 years</w:t>
      </w:r>
    </w:p>
    <w:p w14:paraId="6AEBB606" w14:textId="77777777" w:rsidR="00FD5AB8" w:rsidRPr="00EF3E62" w:rsidRDefault="00FD5AB8" w:rsidP="00FD5AB8">
      <w:pPr>
        <w:spacing w:line="240" w:lineRule="auto"/>
        <w:contextualSpacing/>
        <w:rPr>
          <w:rFonts w:ascii="Times New Roman" w:eastAsia="Times New Roman" w:hAnsi="Times New Roman"/>
          <w:sz w:val="22"/>
          <w:szCs w:val="22"/>
        </w:rPr>
      </w:pPr>
    </w:p>
    <w:p w14:paraId="6FB2FC96" w14:textId="77777777" w:rsidR="00234C57" w:rsidRPr="00EF3E62" w:rsidRDefault="00234C57" w:rsidP="00FD5AB8">
      <w:pPr>
        <w:spacing w:line="240" w:lineRule="auto"/>
        <w:contextualSpacing/>
        <w:rPr>
          <w:rFonts w:ascii="Times New Roman" w:eastAsia="Times New Roman" w:hAnsi="Times New Roman"/>
          <w:sz w:val="22"/>
          <w:szCs w:val="22"/>
          <w:lang w:val="en-GB"/>
        </w:rPr>
      </w:pPr>
    </w:p>
    <w:tbl>
      <w:tblPr>
        <w:tblStyle w:val="LightShading-Accent1"/>
        <w:tblW w:w="9636" w:type="dxa"/>
        <w:tblLook w:val="04A0" w:firstRow="1" w:lastRow="0" w:firstColumn="1" w:lastColumn="0" w:noHBand="0" w:noVBand="1"/>
      </w:tblPr>
      <w:tblGrid>
        <w:gridCol w:w="1786"/>
        <w:gridCol w:w="2013"/>
        <w:gridCol w:w="669"/>
        <w:gridCol w:w="1107"/>
        <w:gridCol w:w="1987"/>
        <w:gridCol w:w="669"/>
        <w:gridCol w:w="1405"/>
      </w:tblGrid>
      <w:tr w:rsidR="00F72312" w:rsidRPr="00EF3E62" w14:paraId="11C5A6AB" w14:textId="77777777" w:rsidTr="000F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9102CC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01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253323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 xml:space="preserve">Fat mass index </w:t>
            </w:r>
          </w:p>
          <w:p w14:paraId="2C279630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B98C6D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110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350844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P sex</w:t>
            </w:r>
          </w:p>
          <w:p w14:paraId="3A4CF509" w14:textId="78265718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interaction</w:t>
            </w:r>
          </w:p>
        </w:tc>
        <w:tc>
          <w:tcPr>
            <w:tcW w:w="198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612007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 xml:space="preserve">Android: gynoid </w:t>
            </w:r>
          </w:p>
          <w:p w14:paraId="6A168A80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fat mass ratio</w:t>
            </w:r>
          </w:p>
        </w:tc>
        <w:tc>
          <w:tcPr>
            <w:tcW w:w="669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CC4828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140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C8955F" w14:textId="77777777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P sex</w:t>
            </w:r>
          </w:p>
          <w:p w14:paraId="20F929CF" w14:textId="6017394C" w:rsidR="00F72312" w:rsidRPr="00EF3E62" w:rsidRDefault="00F72312" w:rsidP="00F723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  <w:lang w:val="en-GB"/>
              </w:rPr>
              <w:t>interaction</w:t>
            </w:r>
          </w:p>
        </w:tc>
      </w:tr>
      <w:tr w:rsidR="00F72312" w:rsidRPr="00EF3E62" w14:paraId="08107DEA" w14:textId="77777777" w:rsidTr="000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97B800" w14:textId="668ADBFD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Men (N=345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7AB595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951050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9F9838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9F56EF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D710AC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A78E73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72312" w:rsidRPr="00EF3E62" w14:paraId="184CB506" w14:textId="77777777" w:rsidTr="0086028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auto"/>
            <w:vAlign w:val="bottom"/>
          </w:tcPr>
          <w:p w14:paraId="7BBB2CF5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∆ Testosterone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56B8A09F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6.20(-8.67, -3.72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03F6EA14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327EAD79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987" w:type="dxa"/>
            <w:shd w:val="clear" w:color="auto" w:fill="auto"/>
            <w:vAlign w:val="bottom"/>
          </w:tcPr>
          <w:p w14:paraId="40D1DB3D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5.16(-7.77, -2.55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4DD49CA9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08ACFA4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72312" w:rsidRPr="00EF3E62" w14:paraId="59B323F7" w14:textId="77777777" w:rsidTr="0086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auto"/>
            <w:vAlign w:val="bottom"/>
          </w:tcPr>
          <w:p w14:paraId="51C97721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∆ SHBG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38EBFF8F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6.32(-8.61, -4.04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50B7F13B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3BAE4DEF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987" w:type="dxa"/>
            <w:shd w:val="clear" w:color="auto" w:fill="auto"/>
            <w:vAlign w:val="bottom"/>
          </w:tcPr>
          <w:p w14:paraId="28F09A13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5.70(-8.11, -3.30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315392FC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E3A9D58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</w:tr>
      <w:tr w:rsidR="00F72312" w:rsidRPr="00EF3E62" w14:paraId="43DF3A34" w14:textId="77777777" w:rsidTr="0086028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auto"/>
            <w:vAlign w:val="bottom"/>
          </w:tcPr>
          <w:p w14:paraId="4877A341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∆ Free testosterone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30BEDD5D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4.17(-7.23, -1.12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253F1014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7F589A31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987" w:type="dxa"/>
            <w:shd w:val="clear" w:color="auto" w:fill="auto"/>
            <w:vAlign w:val="bottom"/>
          </w:tcPr>
          <w:p w14:paraId="05203C38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1.95(-5.16, 1.26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40B2F1E8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BF728A6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F72312" w:rsidRPr="00EF3E62" w14:paraId="523B2937" w14:textId="77777777" w:rsidTr="0086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auto"/>
            <w:vAlign w:val="bottom"/>
          </w:tcPr>
          <w:p w14:paraId="65C8A4D2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auto"/>
            <w:vAlign w:val="bottom"/>
          </w:tcPr>
          <w:p w14:paraId="5D67F483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781C38D4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auto"/>
            <w:vAlign w:val="bottom"/>
          </w:tcPr>
          <w:p w14:paraId="6DBD04CA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dxa"/>
            <w:shd w:val="clear" w:color="auto" w:fill="auto"/>
            <w:vAlign w:val="bottom"/>
          </w:tcPr>
          <w:p w14:paraId="076DA941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1502DD6F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14:paraId="29F5B55B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72312" w:rsidRPr="00EF3E62" w14:paraId="3FA15213" w14:textId="77777777" w:rsidTr="00283D4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auto"/>
            <w:vAlign w:val="bottom"/>
          </w:tcPr>
          <w:p w14:paraId="42A915EC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Women (N=436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6BBACAA2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77FCA920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auto"/>
            <w:vAlign w:val="bottom"/>
          </w:tcPr>
          <w:p w14:paraId="32F12FA1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dxa"/>
            <w:shd w:val="clear" w:color="auto" w:fill="auto"/>
            <w:vAlign w:val="bottom"/>
          </w:tcPr>
          <w:p w14:paraId="69BD08D4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1408A8F3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14:paraId="2B463664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72312" w:rsidRPr="00EF3E62" w14:paraId="6BF3DBB4" w14:textId="77777777" w:rsidTr="0086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auto"/>
            <w:vAlign w:val="bottom"/>
          </w:tcPr>
          <w:p w14:paraId="2AD68223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 xml:space="preserve">∆ </w:t>
            </w: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Testosterone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24B4D63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2(-2.20, 2.24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1DE48C2F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3E2A9E9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dxa"/>
            <w:shd w:val="clear" w:color="auto" w:fill="auto"/>
            <w:vAlign w:val="bottom"/>
          </w:tcPr>
          <w:p w14:paraId="099D4164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48(-2.43, 3.39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70E24276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31C9E5B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72312" w:rsidRPr="00EF3E62" w14:paraId="2927DAF1" w14:textId="77777777" w:rsidTr="000F159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auto"/>
            <w:vAlign w:val="bottom"/>
          </w:tcPr>
          <w:p w14:paraId="05406FA5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 xml:space="preserve">∆ </w:t>
            </w: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SHBG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1407CC1C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6.87(-9.36, -4.37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0A2E065F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22B726D5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dxa"/>
            <w:shd w:val="clear" w:color="auto" w:fill="auto"/>
            <w:vAlign w:val="bottom"/>
          </w:tcPr>
          <w:p w14:paraId="67597552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11.19(-14.35, -8.03)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6DF6B09D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BE27178" w14:textId="77777777" w:rsidR="00F72312" w:rsidRPr="00EF3E62" w:rsidRDefault="00F72312" w:rsidP="00F723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72312" w:rsidRPr="00EF3E62" w14:paraId="64E71319" w14:textId="77777777" w:rsidTr="000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071AED" w14:textId="77777777" w:rsidR="00F72312" w:rsidRPr="00EF3E62" w:rsidRDefault="00F72312" w:rsidP="00F72312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b w:val="0"/>
                <w:sz w:val="22"/>
                <w:szCs w:val="22"/>
              </w:rPr>
              <w:t>∆ Free testosterone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A0EBF6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2.71(0.62, 4.80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890B91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8D934B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586102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3.77(1.06, 6.47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8E95D8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174CB8" w14:textId="77777777" w:rsidR="00F72312" w:rsidRPr="00EF3E62" w:rsidRDefault="00F72312" w:rsidP="00F723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0FD48146" w14:textId="77777777" w:rsidR="00234C57" w:rsidRPr="00EF3E62" w:rsidRDefault="00234C57" w:rsidP="00FD5AB8">
      <w:pPr>
        <w:spacing w:line="240" w:lineRule="auto"/>
        <w:contextualSpacing/>
        <w:rPr>
          <w:rFonts w:ascii="Times New Roman" w:eastAsia="Times New Roman" w:hAnsi="Times New Roman"/>
          <w:sz w:val="22"/>
          <w:szCs w:val="22"/>
          <w:lang w:val="en-GB"/>
        </w:rPr>
      </w:pPr>
    </w:p>
    <w:p w14:paraId="66701014" w14:textId="7D79F3BD" w:rsidR="00F00CC3" w:rsidRPr="00EF3E62" w:rsidRDefault="00F00CC3" w:rsidP="00FD5AB8">
      <w:pPr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t xml:space="preserve">Note: free testosterone calculated </w:t>
      </w:r>
      <w:r w:rsidR="00945073" w:rsidRPr="00EF3E62">
        <w:rPr>
          <w:rFonts w:ascii="Times New Roman" w:hAnsi="Times New Roman"/>
          <w:sz w:val="22"/>
          <w:szCs w:val="22"/>
        </w:rPr>
        <w:t xml:space="preserve">according to Vermeulen et al </w:t>
      </w:r>
    </w:p>
    <w:p w14:paraId="7425AB33" w14:textId="77777777" w:rsidR="00344F3D" w:rsidRPr="00EF3E62" w:rsidRDefault="00344F3D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3B61122E" w14:textId="77777777" w:rsidR="000F1592" w:rsidRPr="00EF3E62" w:rsidRDefault="000F1592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6425BEDC" w14:textId="2F5F691D" w:rsidR="00B73D7A" w:rsidRPr="00EF3E62" w:rsidRDefault="00C42CA5" w:rsidP="00B73D7A">
      <w:pPr>
        <w:spacing w:line="240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EF3E62">
        <w:rPr>
          <w:rFonts w:ascii="Times New Roman" w:hAnsi="Times New Roman"/>
          <w:sz w:val="22"/>
          <w:szCs w:val="22"/>
        </w:rPr>
        <w:t xml:space="preserve">Supplementary Table </w:t>
      </w:r>
      <w:r w:rsidR="0016663D" w:rsidRPr="00EF3E62">
        <w:rPr>
          <w:rFonts w:ascii="Times New Roman" w:hAnsi="Times New Roman"/>
          <w:sz w:val="22"/>
          <w:szCs w:val="22"/>
        </w:rPr>
        <w:t>4</w:t>
      </w:r>
      <w:r w:rsidR="00B73D7A" w:rsidRPr="00EF3E62">
        <w:rPr>
          <w:rFonts w:ascii="Times New Roman" w:hAnsi="Times New Roman"/>
          <w:sz w:val="22"/>
          <w:szCs w:val="22"/>
        </w:rPr>
        <w:t xml:space="preserve">. Mean </w:t>
      </w:r>
      <w:r w:rsidR="003B3580" w:rsidRPr="00EF3E62">
        <w:rPr>
          <w:rFonts w:ascii="Times New Roman" w:hAnsi="Times New Roman"/>
          <w:sz w:val="22"/>
          <w:szCs w:val="22"/>
        </w:rPr>
        <w:t xml:space="preserve">standard deviation differences in </w:t>
      </w:r>
      <w:r w:rsidR="00B73D7A" w:rsidRPr="00EF3E62">
        <w:rPr>
          <w:rFonts w:ascii="Times New Roman" w:hAnsi="Times New Roman"/>
          <w:sz w:val="22"/>
          <w:szCs w:val="22"/>
        </w:rPr>
        <w:t xml:space="preserve">testosterone, sex-hormone binding globulin and free </w:t>
      </w:r>
      <w:r w:rsidR="00171C47" w:rsidRPr="00EF3E62">
        <w:rPr>
          <w:rFonts w:ascii="Times New Roman" w:hAnsi="Times New Roman"/>
          <w:sz w:val="22"/>
          <w:szCs w:val="22"/>
        </w:rPr>
        <w:t>testosterone</w:t>
      </w:r>
      <w:r w:rsidR="00B73D7A" w:rsidRPr="00EF3E62">
        <w:rPr>
          <w:rFonts w:ascii="Times New Roman" w:hAnsi="Times New Roman"/>
          <w:sz w:val="22"/>
          <w:szCs w:val="22"/>
        </w:rPr>
        <w:t xml:space="preserve"> (95% CI) at 60–64 years per 1 standard deviation increase in change in body mass index between 53 and 60-64 years, adjusted for body mass index at 53 years </w:t>
      </w:r>
    </w:p>
    <w:p w14:paraId="1717D72A" w14:textId="77777777" w:rsidR="00B73D7A" w:rsidRPr="00EF3E62" w:rsidRDefault="00B73D7A" w:rsidP="00B73D7A">
      <w:pPr>
        <w:spacing w:line="240" w:lineRule="auto"/>
        <w:contextualSpacing/>
        <w:rPr>
          <w:rFonts w:ascii="Times New Roman" w:eastAsia="Times New Roman" w:hAnsi="Times New Roman"/>
          <w:sz w:val="22"/>
          <w:szCs w:val="22"/>
          <w:lang w:val="en-GB"/>
        </w:rPr>
      </w:pPr>
    </w:p>
    <w:tbl>
      <w:tblPr>
        <w:tblW w:w="3785" w:type="pct"/>
        <w:tblBorders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86"/>
        <w:gridCol w:w="2697"/>
        <w:gridCol w:w="1068"/>
        <w:gridCol w:w="2702"/>
        <w:gridCol w:w="1068"/>
        <w:gridCol w:w="1536"/>
      </w:tblGrid>
      <w:tr w:rsidR="00B73D7A" w:rsidRPr="00EF3E62" w14:paraId="5E8265C2" w14:textId="77777777" w:rsidTr="005A196F">
        <w:trPr>
          <w:trHeight w:val="292"/>
        </w:trPr>
        <w:tc>
          <w:tcPr>
            <w:tcW w:w="11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A6268D" w14:textId="77777777" w:rsidR="00B73D7A" w:rsidRPr="00EF3E62" w:rsidRDefault="00B73D7A" w:rsidP="00FF2CBC">
            <w:pPr>
              <w:spacing w:line="240" w:lineRule="auto"/>
              <w:jc w:val="left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1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219CDA" w14:textId="77777777" w:rsidR="00B73D7A" w:rsidRPr="00EF3E62" w:rsidRDefault="00692D80" w:rsidP="00FF2CBC">
            <w:pPr>
              <w:spacing w:line="240" w:lineRule="auto"/>
              <w:jc w:val="left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Men</w:t>
            </w:r>
            <w:r w:rsidR="00374264" w:rsidRPr="00EF3E6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(n=345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8B48C9" w14:textId="6C978F16" w:rsidR="00B73D7A" w:rsidRPr="00EF3E62" w:rsidRDefault="001C563E" w:rsidP="00FF2CBC">
            <w:pPr>
              <w:spacing w:line="240" w:lineRule="auto"/>
              <w:jc w:val="left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742EF1" w14:textId="77777777" w:rsidR="00B73D7A" w:rsidRPr="00EF3E62" w:rsidRDefault="00692D80" w:rsidP="00FF2CBC">
            <w:pPr>
              <w:spacing w:line="240" w:lineRule="auto"/>
              <w:jc w:val="left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Women</w:t>
            </w:r>
            <w:r w:rsidR="00374264" w:rsidRPr="00EF3E6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(n=436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39D148" w14:textId="77777777" w:rsidR="00B73D7A" w:rsidRPr="00EF3E62" w:rsidRDefault="00B73D7A" w:rsidP="00FF2CBC">
            <w:pPr>
              <w:spacing w:line="240" w:lineRule="auto"/>
              <w:jc w:val="left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1E8933" w14:textId="22FE8833" w:rsidR="00B73D7A" w:rsidRPr="00EF3E62" w:rsidRDefault="00F72312" w:rsidP="00FF2CBC">
            <w:pPr>
              <w:spacing w:line="240" w:lineRule="auto"/>
              <w:jc w:val="left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EF3E6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 sex interaction</w:t>
            </w:r>
          </w:p>
        </w:tc>
      </w:tr>
      <w:tr w:rsidR="00B73D7A" w:rsidRPr="00EF3E62" w14:paraId="15AE4222" w14:textId="77777777" w:rsidTr="005A196F">
        <w:trPr>
          <w:trHeight w:val="292"/>
        </w:trPr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86A39C" w14:textId="77777777" w:rsidR="00B73D7A" w:rsidRPr="00EF3E62" w:rsidRDefault="00B73D7A" w:rsidP="00FF2CBC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57" w:type="pct"/>
            <w:shd w:val="clear" w:color="auto" w:fill="auto"/>
            <w:vAlign w:val="bottom"/>
          </w:tcPr>
          <w:p w14:paraId="073F733D" w14:textId="77777777" w:rsidR="00B73D7A" w:rsidRPr="00EF3E62" w:rsidRDefault="00B73D7A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auto"/>
            <w:vAlign w:val="bottom"/>
          </w:tcPr>
          <w:p w14:paraId="28349D4A" w14:textId="77777777" w:rsidR="00B73D7A" w:rsidRPr="00EF3E62" w:rsidRDefault="00B73D7A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9" w:type="pct"/>
            <w:shd w:val="clear" w:color="auto" w:fill="auto"/>
            <w:vAlign w:val="bottom"/>
          </w:tcPr>
          <w:p w14:paraId="0582E738" w14:textId="77777777" w:rsidR="00B73D7A" w:rsidRPr="00EF3E62" w:rsidRDefault="00B73D7A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auto"/>
            <w:vAlign w:val="bottom"/>
          </w:tcPr>
          <w:p w14:paraId="09ECFFD3" w14:textId="77777777" w:rsidR="00B73D7A" w:rsidRPr="00EF3E62" w:rsidRDefault="00B73D7A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  <w:shd w:val="clear" w:color="auto" w:fill="auto"/>
            <w:vAlign w:val="bottom"/>
          </w:tcPr>
          <w:p w14:paraId="641F0922" w14:textId="77777777" w:rsidR="00B73D7A" w:rsidRPr="00EF3E62" w:rsidRDefault="00B73D7A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84F1E" w:rsidRPr="00EF3E62" w14:paraId="43EA807B" w14:textId="77777777" w:rsidTr="005A196F">
        <w:trPr>
          <w:trHeight w:val="292"/>
        </w:trPr>
        <w:tc>
          <w:tcPr>
            <w:tcW w:w="1109" w:type="pct"/>
            <w:shd w:val="clear" w:color="auto" w:fill="auto"/>
            <w:vAlign w:val="bottom"/>
          </w:tcPr>
          <w:p w14:paraId="592BD197" w14:textId="77777777" w:rsidR="00884F1E" w:rsidRPr="00EF3E62" w:rsidRDefault="00884F1E" w:rsidP="00FF2CBC">
            <w:pPr>
              <w:spacing w:line="240" w:lineRule="auto"/>
              <w:contextualSpacing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Testosterone</w:t>
            </w:r>
          </w:p>
        </w:tc>
        <w:tc>
          <w:tcPr>
            <w:tcW w:w="1157" w:type="pct"/>
            <w:shd w:val="clear" w:color="auto" w:fill="auto"/>
            <w:vAlign w:val="bottom"/>
          </w:tcPr>
          <w:p w14:paraId="01147363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0.17(-0.27, -0.06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089B552A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1159" w:type="pct"/>
            <w:shd w:val="clear" w:color="auto" w:fill="auto"/>
            <w:vAlign w:val="bottom"/>
          </w:tcPr>
          <w:p w14:paraId="4A1EE893" w14:textId="313DA6BE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00</w:t>
            </w:r>
            <w:r w:rsidR="00F72312"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(-0.11, 0.11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1ECD3D36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42B20EB1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884F1E" w:rsidRPr="00EF3E62" w14:paraId="131431C0" w14:textId="77777777" w:rsidTr="005A196F">
        <w:trPr>
          <w:trHeight w:val="292"/>
        </w:trPr>
        <w:tc>
          <w:tcPr>
            <w:tcW w:w="1109" w:type="pct"/>
            <w:tcBorders>
              <w:bottom w:val="nil"/>
            </w:tcBorders>
            <w:shd w:val="clear" w:color="auto" w:fill="auto"/>
            <w:vAlign w:val="bottom"/>
          </w:tcPr>
          <w:p w14:paraId="164FC2E8" w14:textId="77777777" w:rsidR="00884F1E" w:rsidRPr="00EF3E62" w:rsidRDefault="00884F1E" w:rsidP="00FF2CBC">
            <w:pPr>
              <w:spacing w:line="240" w:lineRule="auto"/>
              <w:contextualSpacing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HBG</w:t>
            </w:r>
          </w:p>
        </w:tc>
        <w:tc>
          <w:tcPr>
            <w:tcW w:w="1157" w:type="pct"/>
            <w:tcBorders>
              <w:bottom w:val="nil"/>
            </w:tcBorders>
            <w:shd w:val="clear" w:color="auto" w:fill="auto"/>
            <w:vAlign w:val="bottom"/>
          </w:tcPr>
          <w:p w14:paraId="0CF4F80E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0.21(-0.32, -0.10)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vAlign w:val="bottom"/>
          </w:tcPr>
          <w:p w14:paraId="2CDCE649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159" w:type="pct"/>
            <w:tcBorders>
              <w:bottom w:val="nil"/>
            </w:tcBorders>
            <w:shd w:val="clear" w:color="auto" w:fill="auto"/>
            <w:vAlign w:val="bottom"/>
          </w:tcPr>
          <w:p w14:paraId="317B5703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0.23(-0.33, -0.14)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vAlign w:val="bottom"/>
          </w:tcPr>
          <w:p w14:paraId="63C5D56B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vAlign w:val="bottom"/>
          </w:tcPr>
          <w:p w14:paraId="37996714" w14:textId="678E1F2C" w:rsidR="00884F1E" w:rsidRPr="00EF3E62" w:rsidRDefault="0086028B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</w:tr>
      <w:tr w:rsidR="00884F1E" w:rsidRPr="00EF3E62" w14:paraId="361D9A76" w14:textId="77777777" w:rsidTr="005A196F">
        <w:trPr>
          <w:trHeight w:val="292"/>
        </w:trPr>
        <w:tc>
          <w:tcPr>
            <w:tcW w:w="11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C5512B" w14:textId="77777777" w:rsidR="00884F1E" w:rsidRPr="00EF3E62" w:rsidRDefault="00884F1E" w:rsidP="00FF2CBC">
            <w:pPr>
              <w:spacing w:line="240" w:lineRule="auto"/>
              <w:contextualSpacing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EF3E62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Free testosterone 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C79DDD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-0.07(-0.17, 0.04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FFE673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38A857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color w:val="000000"/>
                <w:sz w:val="22"/>
                <w:szCs w:val="22"/>
              </w:rPr>
              <w:t>0.10(-0.02, 0.21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9ECDEC" w14:textId="77777777" w:rsidR="00884F1E" w:rsidRPr="00EF3E62" w:rsidRDefault="00884F1E" w:rsidP="00FF2CBC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4EB90B" w14:textId="03C7B518" w:rsidR="00884F1E" w:rsidRPr="00EF3E62" w:rsidRDefault="0086028B" w:rsidP="00FF2CBC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F3E62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</w:tbl>
    <w:p w14:paraId="28BB74F0" w14:textId="77777777" w:rsidR="00F00CC3" w:rsidRPr="00EF3E62" w:rsidRDefault="00F00CC3" w:rsidP="0080775A">
      <w:pPr>
        <w:rPr>
          <w:rFonts w:ascii="Times New Roman" w:hAnsi="Times New Roman"/>
          <w:sz w:val="22"/>
          <w:szCs w:val="22"/>
        </w:rPr>
      </w:pPr>
    </w:p>
    <w:p w14:paraId="257CAC68" w14:textId="29264545" w:rsidR="00E918C3" w:rsidRDefault="00F00CC3" w:rsidP="00411C7B">
      <w:pPr>
        <w:rPr>
          <w:rFonts w:ascii="Times New Roman" w:hAnsi="Times New Roman"/>
          <w:sz w:val="22"/>
          <w:szCs w:val="22"/>
        </w:rPr>
      </w:pPr>
      <w:r w:rsidRPr="00EF3E62">
        <w:rPr>
          <w:rFonts w:ascii="Times New Roman" w:hAnsi="Times New Roman"/>
          <w:sz w:val="22"/>
          <w:szCs w:val="22"/>
        </w:rPr>
        <w:t xml:space="preserve">Note: free testosterone </w:t>
      </w:r>
      <w:r w:rsidR="00945073" w:rsidRPr="00EF3E62">
        <w:rPr>
          <w:rFonts w:ascii="Times New Roman" w:hAnsi="Times New Roman"/>
          <w:sz w:val="22"/>
          <w:szCs w:val="22"/>
        </w:rPr>
        <w:t>calculated according to Vermeulen et al</w:t>
      </w:r>
    </w:p>
    <w:p w14:paraId="344AD5CE" w14:textId="0FD9FBA6" w:rsidR="00E918C3" w:rsidRDefault="00E918C3" w:rsidP="0094507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2B3FB5">
        <w:rPr>
          <w:rFonts w:ascii="Times New Roman" w:hAnsi="Times New Roman"/>
          <w:sz w:val="22"/>
          <w:szCs w:val="22"/>
        </w:rPr>
        <w:t xml:space="preserve"> </w:t>
      </w:r>
    </w:p>
    <w:p w14:paraId="2A6E5888" w14:textId="77777777" w:rsidR="00ED261B" w:rsidRDefault="00ED261B" w:rsidP="0094507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0CBA6922" w14:textId="77777777" w:rsidR="008741F2" w:rsidRDefault="008741F2" w:rsidP="0094507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665FFED6" w14:textId="77777777" w:rsidR="008741F2" w:rsidRDefault="008741F2" w:rsidP="00945073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sectPr w:rsidR="008741F2" w:rsidSect="00ED261B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4E8E5E" w14:textId="77777777" w:rsidR="00C21F93" w:rsidRDefault="00C21F93" w:rsidP="004C4575">
      <w:pPr>
        <w:spacing w:line="240" w:lineRule="auto"/>
      </w:pPr>
      <w:r>
        <w:separator/>
      </w:r>
    </w:p>
    <w:p w14:paraId="5EB874E7" w14:textId="77777777" w:rsidR="00C21F93" w:rsidRDefault="00C21F93"/>
  </w:endnote>
  <w:endnote w:type="continuationSeparator" w:id="0">
    <w:p w14:paraId="21AE3A73" w14:textId="77777777" w:rsidR="00C21F93" w:rsidRDefault="00C21F93" w:rsidP="004C4575">
      <w:pPr>
        <w:spacing w:line="240" w:lineRule="auto"/>
      </w:pPr>
      <w:r>
        <w:continuationSeparator/>
      </w:r>
    </w:p>
    <w:p w14:paraId="34051350" w14:textId="77777777" w:rsidR="00C21F93" w:rsidRDefault="00C21F93"/>
  </w:endnote>
  <w:endnote w:type="continuationNotice" w:id="1">
    <w:p w14:paraId="6478358F" w14:textId="77777777" w:rsidR="00C21F93" w:rsidRDefault="00C21F93">
      <w:pPr>
        <w:spacing w:line="240" w:lineRule="auto"/>
      </w:pPr>
    </w:p>
    <w:p w14:paraId="72AB8ABC" w14:textId="77777777" w:rsidR="00C21F93" w:rsidRDefault="00C21F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6044AA" w14:textId="77777777" w:rsidR="0016663D" w:rsidRDefault="00166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6D6F6D" w14:textId="77777777" w:rsidR="00C21F93" w:rsidRDefault="00C21F93" w:rsidP="004C4575">
      <w:pPr>
        <w:spacing w:line="240" w:lineRule="auto"/>
      </w:pPr>
      <w:r>
        <w:separator/>
      </w:r>
    </w:p>
    <w:p w14:paraId="765898FD" w14:textId="77777777" w:rsidR="00C21F93" w:rsidRDefault="00C21F93"/>
  </w:footnote>
  <w:footnote w:type="continuationSeparator" w:id="0">
    <w:p w14:paraId="43FA27FA" w14:textId="77777777" w:rsidR="00C21F93" w:rsidRDefault="00C21F93" w:rsidP="004C4575">
      <w:pPr>
        <w:spacing w:line="240" w:lineRule="auto"/>
      </w:pPr>
      <w:r>
        <w:continuationSeparator/>
      </w:r>
    </w:p>
    <w:p w14:paraId="6EDC74B0" w14:textId="77777777" w:rsidR="00C21F93" w:rsidRDefault="00C21F93"/>
  </w:footnote>
  <w:footnote w:type="continuationNotice" w:id="1">
    <w:p w14:paraId="28BFF1CF" w14:textId="77777777" w:rsidR="00C21F93" w:rsidRDefault="00C21F93">
      <w:pPr>
        <w:spacing w:line="240" w:lineRule="auto"/>
      </w:pPr>
    </w:p>
    <w:p w14:paraId="66AC6AEA" w14:textId="77777777" w:rsidR="00C21F93" w:rsidRDefault="00C21F9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86653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78AE40" w14:textId="77777777" w:rsidR="0016663D" w:rsidRDefault="0016663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3E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C1891F" w14:textId="77777777" w:rsidR="0016663D" w:rsidRDefault="001666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B102332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89"/>
    <w:multiLevelType w:val="singleLevel"/>
    <w:tmpl w:val="42F873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FFFFFFFB"/>
    <w:multiLevelType w:val="multilevel"/>
    <w:tmpl w:val="0F383DB6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pStyle w:val="Heading5"/>
      <w:lvlText w:val="%1.%2.%3.%4.%5"/>
      <w:legacy w:legacy="1" w:legacySpace="144" w:legacyIndent="0"/>
      <w:lvlJc w:val="left"/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</w:lvl>
    <w:lvl w:ilvl="8">
      <w:start w:val="1"/>
      <w:numFmt w:val="decimal"/>
      <w:pStyle w:val="Heading9"/>
      <w:lvlText w:val="%1.%2.%3.%4.%5.%6.%7.%8.%9"/>
      <w:legacy w:legacy="1" w:legacySpace="144" w:legacyIndent="0"/>
      <w:lvlJc w:val="left"/>
    </w:lvl>
  </w:abstractNum>
  <w:abstractNum w:abstractNumId="3">
    <w:nsid w:val="09D30FB9"/>
    <w:multiLevelType w:val="hybridMultilevel"/>
    <w:tmpl w:val="C9D0CF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2FC5695"/>
    <w:multiLevelType w:val="hybridMultilevel"/>
    <w:tmpl w:val="9592764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91F6A6F"/>
    <w:multiLevelType w:val="hybridMultilevel"/>
    <w:tmpl w:val="FF66A570"/>
    <w:lvl w:ilvl="0" w:tplc="ABD0B862">
      <w:start w:val="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0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5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MC Health Services Research&lt;/Style&gt;&lt;LeftDelim&gt;{&lt;/LeftDelim&gt;&lt;RightDelim&gt;}&lt;/RightDelim&gt;&lt;FontName&gt;Verdana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d - starting database v2&lt;/item&gt;&lt;/Libraries&gt;&lt;/ENLibraries&gt;"/>
  </w:docVars>
  <w:rsids>
    <w:rsidRoot w:val="00EC6A76"/>
    <w:rsid w:val="00000310"/>
    <w:rsid w:val="000003A5"/>
    <w:rsid w:val="00001562"/>
    <w:rsid w:val="00001D16"/>
    <w:rsid w:val="00002368"/>
    <w:rsid w:val="00002636"/>
    <w:rsid w:val="0000272F"/>
    <w:rsid w:val="00002C47"/>
    <w:rsid w:val="000038D3"/>
    <w:rsid w:val="00003F6D"/>
    <w:rsid w:val="000046F4"/>
    <w:rsid w:val="00004BF6"/>
    <w:rsid w:val="000052EC"/>
    <w:rsid w:val="000054B2"/>
    <w:rsid w:val="000056A5"/>
    <w:rsid w:val="00005D38"/>
    <w:rsid w:val="00005FB4"/>
    <w:rsid w:val="00006447"/>
    <w:rsid w:val="000068D4"/>
    <w:rsid w:val="00006FA5"/>
    <w:rsid w:val="00007641"/>
    <w:rsid w:val="00007F15"/>
    <w:rsid w:val="00010867"/>
    <w:rsid w:val="000123AF"/>
    <w:rsid w:val="00012847"/>
    <w:rsid w:val="00012A99"/>
    <w:rsid w:val="00012C3A"/>
    <w:rsid w:val="00014BFD"/>
    <w:rsid w:val="00014F6A"/>
    <w:rsid w:val="00014FF5"/>
    <w:rsid w:val="00016DCD"/>
    <w:rsid w:val="000171B4"/>
    <w:rsid w:val="00017B90"/>
    <w:rsid w:val="00017C56"/>
    <w:rsid w:val="00017DC4"/>
    <w:rsid w:val="00020870"/>
    <w:rsid w:val="00021641"/>
    <w:rsid w:val="00021E18"/>
    <w:rsid w:val="00022122"/>
    <w:rsid w:val="00023AF8"/>
    <w:rsid w:val="0002409F"/>
    <w:rsid w:val="0002420D"/>
    <w:rsid w:val="00024575"/>
    <w:rsid w:val="00024E14"/>
    <w:rsid w:val="0002536B"/>
    <w:rsid w:val="00025638"/>
    <w:rsid w:val="000261D8"/>
    <w:rsid w:val="00026E1C"/>
    <w:rsid w:val="00030545"/>
    <w:rsid w:val="00030872"/>
    <w:rsid w:val="00030CD1"/>
    <w:rsid w:val="00031058"/>
    <w:rsid w:val="0003169F"/>
    <w:rsid w:val="00031946"/>
    <w:rsid w:val="00031AB7"/>
    <w:rsid w:val="00031B13"/>
    <w:rsid w:val="00031B27"/>
    <w:rsid w:val="00031D1A"/>
    <w:rsid w:val="00032787"/>
    <w:rsid w:val="00034B18"/>
    <w:rsid w:val="000362FE"/>
    <w:rsid w:val="00036358"/>
    <w:rsid w:val="00037262"/>
    <w:rsid w:val="00037C86"/>
    <w:rsid w:val="0004031A"/>
    <w:rsid w:val="000403E1"/>
    <w:rsid w:val="00040AD2"/>
    <w:rsid w:val="00040CAF"/>
    <w:rsid w:val="0004193D"/>
    <w:rsid w:val="00041DAD"/>
    <w:rsid w:val="00042497"/>
    <w:rsid w:val="00042C0D"/>
    <w:rsid w:val="00043646"/>
    <w:rsid w:val="00043B65"/>
    <w:rsid w:val="000452E4"/>
    <w:rsid w:val="00045672"/>
    <w:rsid w:val="00046A07"/>
    <w:rsid w:val="00047D5C"/>
    <w:rsid w:val="0005018C"/>
    <w:rsid w:val="00050332"/>
    <w:rsid w:val="00050979"/>
    <w:rsid w:val="00050DBA"/>
    <w:rsid w:val="00051D27"/>
    <w:rsid w:val="00052714"/>
    <w:rsid w:val="0005298C"/>
    <w:rsid w:val="0005303E"/>
    <w:rsid w:val="00054D21"/>
    <w:rsid w:val="00054D37"/>
    <w:rsid w:val="0005561D"/>
    <w:rsid w:val="00056161"/>
    <w:rsid w:val="000568C2"/>
    <w:rsid w:val="00056BE5"/>
    <w:rsid w:val="0005742C"/>
    <w:rsid w:val="0005749C"/>
    <w:rsid w:val="00057568"/>
    <w:rsid w:val="000576B7"/>
    <w:rsid w:val="00057CC6"/>
    <w:rsid w:val="0006047A"/>
    <w:rsid w:val="00060840"/>
    <w:rsid w:val="0006085A"/>
    <w:rsid w:val="00060978"/>
    <w:rsid w:val="00060B7D"/>
    <w:rsid w:val="00061068"/>
    <w:rsid w:val="00061CD5"/>
    <w:rsid w:val="000624DE"/>
    <w:rsid w:val="00062F65"/>
    <w:rsid w:val="000634E0"/>
    <w:rsid w:val="00063506"/>
    <w:rsid w:val="0006380D"/>
    <w:rsid w:val="000643BD"/>
    <w:rsid w:val="00064928"/>
    <w:rsid w:val="00064D34"/>
    <w:rsid w:val="000660C0"/>
    <w:rsid w:val="00066559"/>
    <w:rsid w:val="00066B00"/>
    <w:rsid w:val="000700B4"/>
    <w:rsid w:val="000702B8"/>
    <w:rsid w:val="000702CF"/>
    <w:rsid w:val="000702ED"/>
    <w:rsid w:val="000705E0"/>
    <w:rsid w:val="000710AA"/>
    <w:rsid w:val="0007118D"/>
    <w:rsid w:val="0007147E"/>
    <w:rsid w:val="0007169C"/>
    <w:rsid w:val="00071E1F"/>
    <w:rsid w:val="00072FF6"/>
    <w:rsid w:val="0007328A"/>
    <w:rsid w:val="00073843"/>
    <w:rsid w:val="00073EDD"/>
    <w:rsid w:val="00074A59"/>
    <w:rsid w:val="00074A66"/>
    <w:rsid w:val="00074AED"/>
    <w:rsid w:val="00074B66"/>
    <w:rsid w:val="00074E5B"/>
    <w:rsid w:val="000751B6"/>
    <w:rsid w:val="00075489"/>
    <w:rsid w:val="00075A5D"/>
    <w:rsid w:val="00076CB0"/>
    <w:rsid w:val="00077345"/>
    <w:rsid w:val="000777DA"/>
    <w:rsid w:val="00080C71"/>
    <w:rsid w:val="00080FA5"/>
    <w:rsid w:val="000812D5"/>
    <w:rsid w:val="000815A8"/>
    <w:rsid w:val="00081B0D"/>
    <w:rsid w:val="00081F79"/>
    <w:rsid w:val="00082865"/>
    <w:rsid w:val="00082CF6"/>
    <w:rsid w:val="00082F47"/>
    <w:rsid w:val="000840ED"/>
    <w:rsid w:val="00084271"/>
    <w:rsid w:val="00084538"/>
    <w:rsid w:val="0008561C"/>
    <w:rsid w:val="00086836"/>
    <w:rsid w:val="00086BFF"/>
    <w:rsid w:val="00086DB0"/>
    <w:rsid w:val="0008746F"/>
    <w:rsid w:val="00087B99"/>
    <w:rsid w:val="00090364"/>
    <w:rsid w:val="00091339"/>
    <w:rsid w:val="00091470"/>
    <w:rsid w:val="000915AE"/>
    <w:rsid w:val="000919A5"/>
    <w:rsid w:val="00091DF9"/>
    <w:rsid w:val="00092554"/>
    <w:rsid w:val="00092942"/>
    <w:rsid w:val="00092C5E"/>
    <w:rsid w:val="00092CD7"/>
    <w:rsid w:val="000931F4"/>
    <w:rsid w:val="000933B0"/>
    <w:rsid w:val="000933E8"/>
    <w:rsid w:val="0009363D"/>
    <w:rsid w:val="000938A8"/>
    <w:rsid w:val="00093A86"/>
    <w:rsid w:val="00093E00"/>
    <w:rsid w:val="000943CD"/>
    <w:rsid w:val="000956E4"/>
    <w:rsid w:val="000960BD"/>
    <w:rsid w:val="00097019"/>
    <w:rsid w:val="00097DA4"/>
    <w:rsid w:val="00097DB3"/>
    <w:rsid w:val="000A0605"/>
    <w:rsid w:val="000A0CA5"/>
    <w:rsid w:val="000A0E02"/>
    <w:rsid w:val="000A1160"/>
    <w:rsid w:val="000A1C18"/>
    <w:rsid w:val="000A210A"/>
    <w:rsid w:val="000A266D"/>
    <w:rsid w:val="000A268E"/>
    <w:rsid w:val="000A2AC1"/>
    <w:rsid w:val="000A345B"/>
    <w:rsid w:val="000A3C72"/>
    <w:rsid w:val="000A4062"/>
    <w:rsid w:val="000A4CB0"/>
    <w:rsid w:val="000A5AF0"/>
    <w:rsid w:val="000A6273"/>
    <w:rsid w:val="000A659E"/>
    <w:rsid w:val="000A7A6A"/>
    <w:rsid w:val="000A7DB1"/>
    <w:rsid w:val="000B01DC"/>
    <w:rsid w:val="000B02DD"/>
    <w:rsid w:val="000B048D"/>
    <w:rsid w:val="000B07FB"/>
    <w:rsid w:val="000B0AF2"/>
    <w:rsid w:val="000B169E"/>
    <w:rsid w:val="000B1FE8"/>
    <w:rsid w:val="000B2F43"/>
    <w:rsid w:val="000B2FB8"/>
    <w:rsid w:val="000B32BE"/>
    <w:rsid w:val="000B3382"/>
    <w:rsid w:val="000B3622"/>
    <w:rsid w:val="000B3C89"/>
    <w:rsid w:val="000B47E6"/>
    <w:rsid w:val="000B4E57"/>
    <w:rsid w:val="000B50CF"/>
    <w:rsid w:val="000B5347"/>
    <w:rsid w:val="000B5C78"/>
    <w:rsid w:val="000B5D07"/>
    <w:rsid w:val="000B5D6D"/>
    <w:rsid w:val="000B6121"/>
    <w:rsid w:val="000B6173"/>
    <w:rsid w:val="000B66CA"/>
    <w:rsid w:val="000B7F4A"/>
    <w:rsid w:val="000B7F7E"/>
    <w:rsid w:val="000C0FF2"/>
    <w:rsid w:val="000C167F"/>
    <w:rsid w:val="000C199D"/>
    <w:rsid w:val="000C2AE6"/>
    <w:rsid w:val="000C342F"/>
    <w:rsid w:val="000C3530"/>
    <w:rsid w:val="000C36E1"/>
    <w:rsid w:val="000C3D47"/>
    <w:rsid w:val="000C3F02"/>
    <w:rsid w:val="000C400C"/>
    <w:rsid w:val="000C475A"/>
    <w:rsid w:val="000C5714"/>
    <w:rsid w:val="000C5C5F"/>
    <w:rsid w:val="000C6088"/>
    <w:rsid w:val="000C619E"/>
    <w:rsid w:val="000C6BC3"/>
    <w:rsid w:val="000C704A"/>
    <w:rsid w:val="000C736D"/>
    <w:rsid w:val="000C7ACF"/>
    <w:rsid w:val="000D08AA"/>
    <w:rsid w:val="000D0B54"/>
    <w:rsid w:val="000D132B"/>
    <w:rsid w:val="000D1595"/>
    <w:rsid w:val="000D1FEF"/>
    <w:rsid w:val="000D22DA"/>
    <w:rsid w:val="000D263D"/>
    <w:rsid w:val="000D53FB"/>
    <w:rsid w:val="000D55AF"/>
    <w:rsid w:val="000D614C"/>
    <w:rsid w:val="000D653E"/>
    <w:rsid w:val="000D6B94"/>
    <w:rsid w:val="000D6DB7"/>
    <w:rsid w:val="000D6FD1"/>
    <w:rsid w:val="000D7C80"/>
    <w:rsid w:val="000D7CE5"/>
    <w:rsid w:val="000E00CC"/>
    <w:rsid w:val="000E1676"/>
    <w:rsid w:val="000E19EF"/>
    <w:rsid w:val="000E2921"/>
    <w:rsid w:val="000E2CB8"/>
    <w:rsid w:val="000E3675"/>
    <w:rsid w:val="000E3758"/>
    <w:rsid w:val="000E3A48"/>
    <w:rsid w:val="000E4A00"/>
    <w:rsid w:val="000E5387"/>
    <w:rsid w:val="000E5450"/>
    <w:rsid w:val="000E56B7"/>
    <w:rsid w:val="000E5A40"/>
    <w:rsid w:val="000E5C93"/>
    <w:rsid w:val="000E6453"/>
    <w:rsid w:val="000E6B98"/>
    <w:rsid w:val="000E7809"/>
    <w:rsid w:val="000E7C14"/>
    <w:rsid w:val="000F0351"/>
    <w:rsid w:val="000F1592"/>
    <w:rsid w:val="000F1B30"/>
    <w:rsid w:val="000F1D92"/>
    <w:rsid w:val="000F21EA"/>
    <w:rsid w:val="000F2BFB"/>
    <w:rsid w:val="000F35BD"/>
    <w:rsid w:val="000F47B4"/>
    <w:rsid w:val="000F4866"/>
    <w:rsid w:val="000F49D8"/>
    <w:rsid w:val="000F557D"/>
    <w:rsid w:val="000F6EB8"/>
    <w:rsid w:val="000F77F5"/>
    <w:rsid w:val="000F7DA8"/>
    <w:rsid w:val="00100064"/>
    <w:rsid w:val="00100D87"/>
    <w:rsid w:val="00101C13"/>
    <w:rsid w:val="00103131"/>
    <w:rsid w:val="001033DF"/>
    <w:rsid w:val="00103B71"/>
    <w:rsid w:val="0010576F"/>
    <w:rsid w:val="001068EC"/>
    <w:rsid w:val="00106C6D"/>
    <w:rsid w:val="00107A7A"/>
    <w:rsid w:val="00107BEC"/>
    <w:rsid w:val="0011042F"/>
    <w:rsid w:val="001107A5"/>
    <w:rsid w:val="001112DE"/>
    <w:rsid w:val="0011144F"/>
    <w:rsid w:val="00111535"/>
    <w:rsid w:val="001118F8"/>
    <w:rsid w:val="00111BBA"/>
    <w:rsid w:val="00111FD3"/>
    <w:rsid w:val="00112121"/>
    <w:rsid w:val="00112949"/>
    <w:rsid w:val="00112EB1"/>
    <w:rsid w:val="0011302E"/>
    <w:rsid w:val="00113C90"/>
    <w:rsid w:val="001145F2"/>
    <w:rsid w:val="00114BE2"/>
    <w:rsid w:val="001153E4"/>
    <w:rsid w:val="001158BF"/>
    <w:rsid w:val="00115921"/>
    <w:rsid w:val="00115F26"/>
    <w:rsid w:val="001160D4"/>
    <w:rsid w:val="001162C0"/>
    <w:rsid w:val="001164BB"/>
    <w:rsid w:val="0011658F"/>
    <w:rsid w:val="001176B6"/>
    <w:rsid w:val="001177AC"/>
    <w:rsid w:val="0012008F"/>
    <w:rsid w:val="00121471"/>
    <w:rsid w:val="00121550"/>
    <w:rsid w:val="0012187A"/>
    <w:rsid w:val="00121D67"/>
    <w:rsid w:val="00121FFC"/>
    <w:rsid w:val="0012313F"/>
    <w:rsid w:val="001231DE"/>
    <w:rsid w:val="00123AE1"/>
    <w:rsid w:val="0012465F"/>
    <w:rsid w:val="00124FA6"/>
    <w:rsid w:val="00125C0D"/>
    <w:rsid w:val="00125E4F"/>
    <w:rsid w:val="00126D90"/>
    <w:rsid w:val="00126FD4"/>
    <w:rsid w:val="0012755B"/>
    <w:rsid w:val="00127CA4"/>
    <w:rsid w:val="00127FA8"/>
    <w:rsid w:val="00130E77"/>
    <w:rsid w:val="00130FD1"/>
    <w:rsid w:val="00131B3D"/>
    <w:rsid w:val="00131BC4"/>
    <w:rsid w:val="00132E54"/>
    <w:rsid w:val="00132ED5"/>
    <w:rsid w:val="001335F8"/>
    <w:rsid w:val="001337A3"/>
    <w:rsid w:val="00133D7A"/>
    <w:rsid w:val="00134546"/>
    <w:rsid w:val="00134A0E"/>
    <w:rsid w:val="00134B56"/>
    <w:rsid w:val="00134F66"/>
    <w:rsid w:val="001352CD"/>
    <w:rsid w:val="00135AFB"/>
    <w:rsid w:val="00135EF1"/>
    <w:rsid w:val="001361ED"/>
    <w:rsid w:val="00136EF3"/>
    <w:rsid w:val="00136F68"/>
    <w:rsid w:val="0013741A"/>
    <w:rsid w:val="00137A5D"/>
    <w:rsid w:val="00137BC9"/>
    <w:rsid w:val="001411F1"/>
    <w:rsid w:val="001412AB"/>
    <w:rsid w:val="001413AC"/>
    <w:rsid w:val="00141438"/>
    <w:rsid w:val="001417D8"/>
    <w:rsid w:val="0014215D"/>
    <w:rsid w:val="0014290A"/>
    <w:rsid w:val="00143A1B"/>
    <w:rsid w:val="00143E31"/>
    <w:rsid w:val="001442E1"/>
    <w:rsid w:val="00144595"/>
    <w:rsid w:val="00144DEE"/>
    <w:rsid w:val="00145926"/>
    <w:rsid w:val="001460AA"/>
    <w:rsid w:val="0014751E"/>
    <w:rsid w:val="00147848"/>
    <w:rsid w:val="00147BFB"/>
    <w:rsid w:val="00150674"/>
    <w:rsid w:val="00150AA3"/>
    <w:rsid w:val="00150BBC"/>
    <w:rsid w:val="001512B8"/>
    <w:rsid w:val="00152791"/>
    <w:rsid w:val="00152AF8"/>
    <w:rsid w:val="0015361C"/>
    <w:rsid w:val="0015392F"/>
    <w:rsid w:val="00154093"/>
    <w:rsid w:val="001555D8"/>
    <w:rsid w:val="00155774"/>
    <w:rsid w:val="00155879"/>
    <w:rsid w:val="00156F1A"/>
    <w:rsid w:val="00157894"/>
    <w:rsid w:val="001601A4"/>
    <w:rsid w:val="001603E7"/>
    <w:rsid w:val="001607F4"/>
    <w:rsid w:val="00160FD3"/>
    <w:rsid w:val="00161127"/>
    <w:rsid w:val="00161CAD"/>
    <w:rsid w:val="00162C3E"/>
    <w:rsid w:val="00162EF6"/>
    <w:rsid w:val="00163730"/>
    <w:rsid w:val="00163EBD"/>
    <w:rsid w:val="00164334"/>
    <w:rsid w:val="00164A1C"/>
    <w:rsid w:val="00164DE7"/>
    <w:rsid w:val="001658C4"/>
    <w:rsid w:val="0016663D"/>
    <w:rsid w:val="001668C9"/>
    <w:rsid w:val="00166B72"/>
    <w:rsid w:val="00166C75"/>
    <w:rsid w:val="00167694"/>
    <w:rsid w:val="00167869"/>
    <w:rsid w:val="00167B0B"/>
    <w:rsid w:val="001706A1"/>
    <w:rsid w:val="0017085E"/>
    <w:rsid w:val="001718F9"/>
    <w:rsid w:val="00171C47"/>
    <w:rsid w:val="00171F03"/>
    <w:rsid w:val="001733E7"/>
    <w:rsid w:val="001737F6"/>
    <w:rsid w:val="001743FB"/>
    <w:rsid w:val="00174858"/>
    <w:rsid w:val="001748B7"/>
    <w:rsid w:val="0017520A"/>
    <w:rsid w:val="0017559C"/>
    <w:rsid w:val="00177A1C"/>
    <w:rsid w:val="00177FAD"/>
    <w:rsid w:val="001807AF"/>
    <w:rsid w:val="001808B9"/>
    <w:rsid w:val="00180C97"/>
    <w:rsid w:val="00180D65"/>
    <w:rsid w:val="00181D3E"/>
    <w:rsid w:val="00181FC2"/>
    <w:rsid w:val="00182097"/>
    <w:rsid w:val="00182604"/>
    <w:rsid w:val="0018286A"/>
    <w:rsid w:val="0018375C"/>
    <w:rsid w:val="00184514"/>
    <w:rsid w:val="00184519"/>
    <w:rsid w:val="001848F3"/>
    <w:rsid w:val="00185428"/>
    <w:rsid w:val="00185A96"/>
    <w:rsid w:val="00185F65"/>
    <w:rsid w:val="001867BF"/>
    <w:rsid w:val="00186FCB"/>
    <w:rsid w:val="00187948"/>
    <w:rsid w:val="00187AE9"/>
    <w:rsid w:val="001901DE"/>
    <w:rsid w:val="00190B1C"/>
    <w:rsid w:val="00190B47"/>
    <w:rsid w:val="00190C3E"/>
    <w:rsid w:val="00190D6C"/>
    <w:rsid w:val="00190E9E"/>
    <w:rsid w:val="00191361"/>
    <w:rsid w:val="00191CA3"/>
    <w:rsid w:val="00191ED5"/>
    <w:rsid w:val="00192031"/>
    <w:rsid w:val="001923E8"/>
    <w:rsid w:val="00193017"/>
    <w:rsid w:val="00194003"/>
    <w:rsid w:val="0019427C"/>
    <w:rsid w:val="00194FAA"/>
    <w:rsid w:val="00196042"/>
    <w:rsid w:val="0019663E"/>
    <w:rsid w:val="00196912"/>
    <w:rsid w:val="00196F1F"/>
    <w:rsid w:val="00197105"/>
    <w:rsid w:val="00197565"/>
    <w:rsid w:val="001A02E4"/>
    <w:rsid w:val="001A0990"/>
    <w:rsid w:val="001A0A71"/>
    <w:rsid w:val="001A0BA9"/>
    <w:rsid w:val="001A0D6B"/>
    <w:rsid w:val="001A1ACC"/>
    <w:rsid w:val="001A3EC0"/>
    <w:rsid w:val="001A3FC8"/>
    <w:rsid w:val="001A528B"/>
    <w:rsid w:val="001A55BE"/>
    <w:rsid w:val="001A5A29"/>
    <w:rsid w:val="001A5CDB"/>
    <w:rsid w:val="001A5F68"/>
    <w:rsid w:val="001A6221"/>
    <w:rsid w:val="001A6C4E"/>
    <w:rsid w:val="001A6E5F"/>
    <w:rsid w:val="001A6F61"/>
    <w:rsid w:val="001A7421"/>
    <w:rsid w:val="001A769C"/>
    <w:rsid w:val="001A7D49"/>
    <w:rsid w:val="001B2338"/>
    <w:rsid w:val="001B2520"/>
    <w:rsid w:val="001B27FF"/>
    <w:rsid w:val="001B284E"/>
    <w:rsid w:val="001B2A2A"/>
    <w:rsid w:val="001B2C09"/>
    <w:rsid w:val="001B393F"/>
    <w:rsid w:val="001B4754"/>
    <w:rsid w:val="001B4C44"/>
    <w:rsid w:val="001B5141"/>
    <w:rsid w:val="001B52EA"/>
    <w:rsid w:val="001B6164"/>
    <w:rsid w:val="001B6863"/>
    <w:rsid w:val="001B6EF4"/>
    <w:rsid w:val="001B7A8B"/>
    <w:rsid w:val="001B7FA1"/>
    <w:rsid w:val="001C0A24"/>
    <w:rsid w:val="001C0A97"/>
    <w:rsid w:val="001C190E"/>
    <w:rsid w:val="001C1E6B"/>
    <w:rsid w:val="001C24F6"/>
    <w:rsid w:val="001C2AA0"/>
    <w:rsid w:val="001C3CEE"/>
    <w:rsid w:val="001C4B36"/>
    <w:rsid w:val="001C50C3"/>
    <w:rsid w:val="001C5345"/>
    <w:rsid w:val="001C563E"/>
    <w:rsid w:val="001C579D"/>
    <w:rsid w:val="001C5D8E"/>
    <w:rsid w:val="001C6022"/>
    <w:rsid w:val="001C6271"/>
    <w:rsid w:val="001C6B33"/>
    <w:rsid w:val="001C7539"/>
    <w:rsid w:val="001C7F76"/>
    <w:rsid w:val="001D037F"/>
    <w:rsid w:val="001D1CEE"/>
    <w:rsid w:val="001D227D"/>
    <w:rsid w:val="001D275D"/>
    <w:rsid w:val="001D2F30"/>
    <w:rsid w:val="001D41D4"/>
    <w:rsid w:val="001D4515"/>
    <w:rsid w:val="001D5332"/>
    <w:rsid w:val="001D5E1F"/>
    <w:rsid w:val="001D6374"/>
    <w:rsid w:val="001D772B"/>
    <w:rsid w:val="001D77A0"/>
    <w:rsid w:val="001D7BC7"/>
    <w:rsid w:val="001E0408"/>
    <w:rsid w:val="001E06AC"/>
    <w:rsid w:val="001E0C9C"/>
    <w:rsid w:val="001E112D"/>
    <w:rsid w:val="001E1294"/>
    <w:rsid w:val="001E22EE"/>
    <w:rsid w:val="001E38BC"/>
    <w:rsid w:val="001E45FA"/>
    <w:rsid w:val="001E4643"/>
    <w:rsid w:val="001E4948"/>
    <w:rsid w:val="001E4C9C"/>
    <w:rsid w:val="001E4E51"/>
    <w:rsid w:val="001E518F"/>
    <w:rsid w:val="001E5230"/>
    <w:rsid w:val="001E5367"/>
    <w:rsid w:val="001E573A"/>
    <w:rsid w:val="001E5B36"/>
    <w:rsid w:val="001E5FF2"/>
    <w:rsid w:val="001E7689"/>
    <w:rsid w:val="001F04AC"/>
    <w:rsid w:val="001F0892"/>
    <w:rsid w:val="001F0CFE"/>
    <w:rsid w:val="001F0D3F"/>
    <w:rsid w:val="001F16C1"/>
    <w:rsid w:val="001F1B06"/>
    <w:rsid w:val="001F1EBC"/>
    <w:rsid w:val="001F3011"/>
    <w:rsid w:val="001F3384"/>
    <w:rsid w:val="001F4404"/>
    <w:rsid w:val="001F4CCC"/>
    <w:rsid w:val="001F5F96"/>
    <w:rsid w:val="001F6296"/>
    <w:rsid w:val="001F6311"/>
    <w:rsid w:val="001F67EE"/>
    <w:rsid w:val="001F6925"/>
    <w:rsid w:val="001F6926"/>
    <w:rsid w:val="001F7C2C"/>
    <w:rsid w:val="001F7CDF"/>
    <w:rsid w:val="00200719"/>
    <w:rsid w:val="00200A3C"/>
    <w:rsid w:val="002015AB"/>
    <w:rsid w:val="00202352"/>
    <w:rsid w:val="00202EF5"/>
    <w:rsid w:val="002034A4"/>
    <w:rsid w:val="00203A59"/>
    <w:rsid w:val="00204288"/>
    <w:rsid w:val="00204CB9"/>
    <w:rsid w:val="00204E6C"/>
    <w:rsid w:val="0020517E"/>
    <w:rsid w:val="0020723C"/>
    <w:rsid w:val="00210B94"/>
    <w:rsid w:val="00210D02"/>
    <w:rsid w:val="002112D7"/>
    <w:rsid w:val="00211395"/>
    <w:rsid w:val="00211575"/>
    <w:rsid w:val="00211619"/>
    <w:rsid w:val="00213D88"/>
    <w:rsid w:val="002140EF"/>
    <w:rsid w:val="002149DF"/>
    <w:rsid w:val="002159FC"/>
    <w:rsid w:val="00215A75"/>
    <w:rsid w:val="00216C0E"/>
    <w:rsid w:val="002172F8"/>
    <w:rsid w:val="00221155"/>
    <w:rsid w:val="0022148E"/>
    <w:rsid w:val="002220F7"/>
    <w:rsid w:val="00222E0C"/>
    <w:rsid w:val="00223178"/>
    <w:rsid w:val="00223624"/>
    <w:rsid w:val="002236F8"/>
    <w:rsid w:val="00223B64"/>
    <w:rsid w:val="00223B7C"/>
    <w:rsid w:val="002248C2"/>
    <w:rsid w:val="00224E95"/>
    <w:rsid w:val="002251C6"/>
    <w:rsid w:val="00225E7D"/>
    <w:rsid w:val="0022610F"/>
    <w:rsid w:val="0022704E"/>
    <w:rsid w:val="002276B4"/>
    <w:rsid w:val="00227C1D"/>
    <w:rsid w:val="00230FBB"/>
    <w:rsid w:val="0023133C"/>
    <w:rsid w:val="0023149A"/>
    <w:rsid w:val="00231E8B"/>
    <w:rsid w:val="00232045"/>
    <w:rsid w:val="0023280B"/>
    <w:rsid w:val="002337D4"/>
    <w:rsid w:val="002338BB"/>
    <w:rsid w:val="00233AAB"/>
    <w:rsid w:val="00234332"/>
    <w:rsid w:val="00234398"/>
    <w:rsid w:val="002344A1"/>
    <w:rsid w:val="00234652"/>
    <w:rsid w:val="0023490E"/>
    <w:rsid w:val="00234C57"/>
    <w:rsid w:val="002359B1"/>
    <w:rsid w:val="00235C4D"/>
    <w:rsid w:val="00236853"/>
    <w:rsid w:val="00236F2F"/>
    <w:rsid w:val="00237344"/>
    <w:rsid w:val="00237F2C"/>
    <w:rsid w:val="00240262"/>
    <w:rsid w:val="00241030"/>
    <w:rsid w:val="002417D4"/>
    <w:rsid w:val="0024243F"/>
    <w:rsid w:val="00243828"/>
    <w:rsid w:val="0024386B"/>
    <w:rsid w:val="00243AAC"/>
    <w:rsid w:val="00243B57"/>
    <w:rsid w:val="00245184"/>
    <w:rsid w:val="00245B31"/>
    <w:rsid w:val="002460DE"/>
    <w:rsid w:val="002465B1"/>
    <w:rsid w:val="00246C6C"/>
    <w:rsid w:val="00247029"/>
    <w:rsid w:val="002474D0"/>
    <w:rsid w:val="002477F8"/>
    <w:rsid w:val="00247CD8"/>
    <w:rsid w:val="00247FF5"/>
    <w:rsid w:val="0025122A"/>
    <w:rsid w:val="00251361"/>
    <w:rsid w:val="0025185F"/>
    <w:rsid w:val="00251B4B"/>
    <w:rsid w:val="0025204E"/>
    <w:rsid w:val="00253620"/>
    <w:rsid w:val="00253750"/>
    <w:rsid w:val="002537DD"/>
    <w:rsid w:val="00253FCA"/>
    <w:rsid w:val="0025407E"/>
    <w:rsid w:val="002544C1"/>
    <w:rsid w:val="00254946"/>
    <w:rsid w:val="002549C7"/>
    <w:rsid w:val="002549E2"/>
    <w:rsid w:val="00254BC8"/>
    <w:rsid w:val="0025522E"/>
    <w:rsid w:val="00255E57"/>
    <w:rsid w:val="00256F9F"/>
    <w:rsid w:val="00257646"/>
    <w:rsid w:val="00257DE8"/>
    <w:rsid w:val="00260306"/>
    <w:rsid w:val="00260F23"/>
    <w:rsid w:val="00261DCE"/>
    <w:rsid w:val="00262215"/>
    <w:rsid w:val="002625B2"/>
    <w:rsid w:val="00263858"/>
    <w:rsid w:val="00263F87"/>
    <w:rsid w:val="00264532"/>
    <w:rsid w:val="00264915"/>
    <w:rsid w:val="002656AE"/>
    <w:rsid w:val="002660E3"/>
    <w:rsid w:val="002664EF"/>
    <w:rsid w:val="00266628"/>
    <w:rsid w:val="0026678F"/>
    <w:rsid w:val="00267CD3"/>
    <w:rsid w:val="00267D64"/>
    <w:rsid w:val="002703E8"/>
    <w:rsid w:val="00270AA3"/>
    <w:rsid w:val="00270C48"/>
    <w:rsid w:val="00270F4B"/>
    <w:rsid w:val="00270FD2"/>
    <w:rsid w:val="00272C7F"/>
    <w:rsid w:val="00273C17"/>
    <w:rsid w:val="00274080"/>
    <w:rsid w:val="0027480F"/>
    <w:rsid w:val="00274837"/>
    <w:rsid w:val="00274D21"/>
    <w:rsid w:val="002757C4"/>
    <w:rsid w:val="00275EF2"/>
    <w:rsid w:val="0027678F"/>
    <w:rsid w:val="002779F3"/>
    <w:rsid w:val="0028078F"/>
    <w:rsid w:val="00280CD1"/>
    <w:rsid w:val="00281DA2"/>
    <w:rsid w:val="002825A2"/>
    <w:rsid w:val="002827B4"/>
    <w:rsid w:val="00282B35"/>
    <w:rsid w:val="002834A0"/>
    <w:rsid w:val="00283AE5"/>
    <w:rsid w:val="00283B39"/>
    <w:rsid w:val="00283D1B"/>
    <w:rsid w:val="00283D4E"/>
    <w:rsid w:val="0028465B"/>
    <w:rsid w:val="00284875"/>
    <w:rsid w:val="00285F51"/>
    <w:rsid w:val="002862E5"/>
    <w:rsid w:val="00286436"/>
    <w:rsid w:val="00286FBA"/>
    <w:rsid w:val="00287489"/>
    <w:rsid w:val="002905BA"/>
    <w:rsid w:val="00290DE9"/>
    <w:rsid w:val="0029120A"/>
    <w:rsid w:val="00292285"/>
    <w:rsid w:val="00293177"/>
    <w:rsid w:val="00293181"/>
    <w:rsid w:val="0029382C"/>
    <w:rsid w:val="002943CA"/>
    <w:rsid w:val="00294F3F"/>
    <w:rsid w:val="002954AF"/>
    <w:rsid w:val="00295A79"/>
    <w:rsid w:val="00295C64"/>
    <w:rsid w:val="00297D34"/>
    <w:rsid w:val="002A0993"/>
    <w:rsid w:val="002A194D"/>
    <w:rsid w:val="002A1AEA"/>
    <w:rsid w:val="002A1B84"/>
    <w:rsid w:val="002A27A8"/>
    <w:rsid w:val="002A2B9D"/>
    <w:rsid w:val="002A3382"/>
    <w:rsid w:val="002A371F"/>
    <w:rsid w:val="002A3F9A"/>
    <w:rsid w:val="002A4219"/>
    <w:rsid w:val="002A4272"/>
    <w:rsid w:val="002A4CF4"/>
    <w:rsid w:val="002A4DD7"/>
    <w:rsid w:val="002A57C7"/>
    <w:rsid w:val="002A5E99"/>
    <w:rsid w:val="002A698A"/>
    <w:rsid w:val="002A6AD2"/>
    <w:rsid w:val="002A6FC5"/>
    <w:rsid w:val="002A77EB"/>
    <w:rsid w:val="002A7EDB"/>
    <w:rsid w:val="002B1ABD"/>
    <w:rsid w:val="002B255C"/>
    <w:rsid w:val="002B2F27"/>
    <w:rsid w:val="002B311D"/>
    <w:rsid w:val="002B330A"/>
    <w:rsid w:val="002B3566"/>
    <w:rsid w:val="002B375E"/>
    <w:rsid w:val="002B3CD3"/>
    <w:rsid w:val="002B3D62"/>
    <w:rsid w:val="002B3F8A"/>
    <w:rsid w:val="002B3FB5"/>
    <w:rsid w:val="002B42A2"/>
    <w:rsid w:val="002B471A"/>
    <w:rsid w:val="002B4A8C"/>
    <w:rsid w:val="002B4D6A"/>
    <w:rsid w:val="002B5A5C"/>
    <w:rsid w:val="002B5B4B"/>
    <w:rsid w:val="002B5FD1"/>
    <w:rsid w:val="002B65A2"/>
    <w:rsid w:val="002B66DF"/>
    <w:rsid w:val="002B70CD"/>
    <w:rsid w:val="002B7BE7"/>
    <w:rsid w:val="002B7F20"/>
    <w:rsid w:val="002C0090"/>
    <w:rsid w:val="002C00DB"/>
    <w:rsid w:val="002C0A15"/>
    <w:rsid w:val="002C1B65"/>
    <w:rsid w:val="002C1D27"/>
    <w:rsid w:val="002C23B4"/>
    <w:rsid w:val="002C27E1"/>
    <w:rsid w:val="002C28E6"/>
    <w:rsid w:val="002C2AEB"/>
    <w:rsid w:val="002C47D7"/>
    <w:rsid w:val="002C5314"/>
    <w:rsid w:val="002C5471"/>
    <w:rsid w:val="002C5970"/>
    <w:rsid w:val="002C5E59"/>
    <w:rsid w:val="002C6D27"/>
    <w:rsid w:val="002C72A0"/>
    <w:rsid w:val="002C732F"/>
    <w:rsid w:val="002C7732"/>
    <w:rsid w:val="002D0AA8"/>
    <w:rsid w:val="002D0D04"/>
    <w:rsid w:val="002D0DA4"/>
    <w:rsid w:val="002D222C"/>
    <w:rsid w:val="002D2464"/>
    <w:rsid w:val="002D2F65"/>
    <w:rsid w:val="002D3526"/>
    <w:rsid w:val="002D36A7"/>
    <w:rsid w:val="002D382E"/>
    <w:rsid w:val="002D438F"/>
    <w:rsid w:val="002D4C96"/>
    <w:rsid w:val="002D4DAA"/>
    <w:rsid w:val="002D5B33"/>
    <w:rsid w:val="002D5D9F"/>
    <w:rsid w:val="002D5F75"/>
    <w:rsid w:val="002D63B1"/>
    <w:rsid w:val="002D63EA"/>
    <w:rsid w:val="002D69E1"/>
    <w:rsid w:val="002D6B3B"/>
    <w:rsid w:val="002D7427"/>
    <w:rsid w:val="002D7717"/>
    <w:rsid w:val="002D787D"/>
    <w:rsid w:val="002E000F"/>
    <w:rsid w:val="002E0308"/>
    <w:rsid w:val="002E03E9"/>
    <w:rsid w:val="002E0A38"/>
    <w:rsid w:val="002E0C80"/>
    <w:rsid w:val="002E0CD3"/>
    <w:rsid w:val="002E130F"/>
    <w:rsid w:val="002E13F8"/>
    <w:rsid w:val="002E182F"/>
    <w:rsid w:val="002E1C1C"/>
    <w:rsid w:val="002E21D5"/>
    <w:rsid w:val="002E2A11"/>
    <w:rsid w:val="002E2E64"/>
    <w:rsid w:val="002E304B"/>
    <w:rsid w:val="002E3272"/>
    <w:rsid w:val="002E33F3"/>
    <w:rsid w:val="002E35F0"/>
    <w:rsid w:val="002E375F"/>
    <w:rsid w:val="002E428B"/>
    <w:rsid w:val="002E4CE0"/>
    <w:rsid w:val="002E4EFB"/>
    <w:rsid w:val="002E54B4"/>
    <w:rsid w:val="002E5742"/>
    <w:rsid w:val="002E6299"/>
    <w:rsid w:val="002E6B08"/>
    <w:rsid w:val="002E74AD"/>
    <w:rsid w:val="002E7715"/>
    <w:rsid w:val="002E77DE"/>
    <w:rsid w:val="002E78A3"/>
    <w:rsid w:val="002E7B92"/>
    <w:rsid w:val="002F0664"/>
    <w:rsid w:val="002F0BF4"/>
    <w:rsid w:val="002F0DA8"/>
    <w:rsid w:val="002F1619"/>
    <w:rsid w:val="002F1766"/>
    <w:rsid w:val="002F251F"/>
    <w:rsid w:val="002F2EB7"/>
    <w:rsid w:val="002F31EF"/>
    <w:rsid w:val="002F3EFF"/>
    <w:rsid w:val="002F4B19"/>
    <w:rsid w:val="002F5619"/>
    <w:rsid w:val="002F5FC0"/>
    <w:rsid w:val="002F663F"/>
    <w:rsid w:val="002F67A6"/>
    <w:rsid w:val="002F6A1A"/>
    <w:rsid w:val="002F6C14"/>
    <w:rsid w:val="002F6DA6"/>
    <w:rsid w:val="002F7FB9"/>
    <w:rsid w:val="00301862"/>
    <w:rsid w:val="00301F3A"/>
    <w:rsid w:val="00301F5A"/>
    <w:rsid w:val="00303247"/>
    <w:rsid w:val="00303DF7"/>
    <w:rsid w:val="003043BB"/>
    <w:rsid w:val="003044B5"/>
    <w:rsid w:val="00304D89"/>
    <w:rsid w:val="003052A6"/>
    <w:rsid w:val="003055B8"/>
    <w:rsid w:val="00305DFD"/>
    <w:rsid w:val="00305F99"/>
    <w:rsid w:val="00306B7B"/>
    <w:rsid w:val="003079CD"/>
    <w:rsid w:val="003108D8"/>
    <w:rsid w:val="00310B9F"/>
    <w:rsid w:val="003112CD"/>
    <w:rsid w:val="003115A1"/>
    <w:rsid w:val="00311962"/>
    <w:rsid w:val="00311D45"/>
    <w:rsid w:val="00311F98"/>
    <w:rsid w:val="00312126"/>
    <w:rsid w:val="003127FC"/>
    <w:rsid w:val="00312983"/>
    <w:rsid w:val="00312D63"/>
    <w:rsid w:val="00313184"/>
    <w:rsid w:val="00313637"/>
    <w:rsid w:val="00314081"/>
    <w:rsid w:val="003141C5"/>
    <w:rsid w:val="00314E0B"/>
    <w:rsid w:val="00315F9B"/>
    <w:rsid w:val="00316352"/>
    <w:rsid w:val="00317572"/>
    <w:rsid w:val="00317B61"/>
    <w:rsid w:val="00317BAC"/>
    <w:rsid w:val="00317F9A"/>
    <w:rsid w:val="00321B15"/>
    <w:rsid w:val="00322144"/>
    <w:rsid w:val="003224EF"/>
    <w:rsid w:val="00322DC5"/>
    <w:rsid w:val="00324151"/>
    <w:rsid w:val="003241CC"/>
    <w:rsid w:val="003242A0"/>
    <w:rsid w:val="00324E37"/>
    <w:rsid w:val="00324E5D"/>
    <w:rsid w:val="00324FAC"/>
    <w:rsid w:val="0032597A"/>
    <w:rsid w:val="00325B98"/>
    <w:rsid w:val="00326061"/>
    <w:rsid w:val="00326244"/>
    <w:rsid w:val="00326259"/>
    <w:rsid w:val="00326A20"/>
    <w:rsid w:val="00326B92"/>
    <w:rsid w:val="00327010"/>
    <w:rsid w:val="00327347"/>
    <w:rsid w:val="00327BCB"/>
    <w:rsid w:val="00327C2C"/>
    <w:rsid w:val="00330495"/>
    <w:rsid w:val="0033096B"/>
    <w:rsid w:val="00330FA1"/>
    <w:rsid w:val="00331B36"/>
    <w:rsid w:val="00332CDD"/>
    <w:rsid w:val="00333B67"/>
    <w:rsid w:val="00333BAF"/>
    <w:rsid w:val="00334D80"/>
    <w:rsid w:val="0033523E"/>
    <w:rsid w:val="0033558B"/>
    <w:rsid w:val="0033587B"/>
    <w:rsid w:val="003358F9"/>
    <w:rsid w:val="0033626F"/>
    <w:rsid w:val="00336E57"/>
    <w:rsid w:val="00337148"/>
    <w:rsid w:val="00337E2E"/>
    <w:rsid w:val="003401AD"/>
    <w:rsid w:val="003403AD"/>
    <w:rsid w:val="003405E5"/>
    <w:rsid w:val="003409C7"/>
    <w:rsid w:val="00340D2C"/>
    <w:rsid w:val="00341237"/>
    <w:rsid w:val="00341D75"/>
    <w:rsid w:val="00342610"/>
    <w:rsid w:val="003428AB"/>
    <w:rsid w:val="00342A80"/>
    <w:rsid w:val="00342C2F"/>
    <w:rsid w:val="00342D36"/>
    <w:rsid w:val="003430EB"/>
    <w:rsid w:val="0034352B"/>
    <w:rsid w:val="00343699"/>
    <w:rsid w:val="0034406A"/>
    <w:rsid w:val="00344B5E"/>
    <w:rsid w:val="00344F3D"/>
    <w:rsid w:val="003454C2"/>
    <w:rsid w:val="0034569B"/>
    <w:rsid w:val="003467A9"/>
    <w:rsid w:val="00347AED"/>
    <w:rsid w:val="003501F5"/>
    <w:rsid w:val="003504F6"/>
    <w:rsid w:val="003508C2"/>
    <w:rsid w:val="00350CAC"/>
    <w:rsid w:val="00351057"/>
    <w:rsid w:val="00351626"/>
    <w:rsid w:val="00351EE5"/>
    <w:rsid w:val="00351F70"/>
    <w:rsid w:val="003520BB"/>
    <w:rsid w:val="00352A9F"/>
    <w:rsid w:val="003533CF"/>
    <w:rsid w:val="00353A4D"/>
    <w:rsid w:val="00353EE7"/>
    <w:rsid w:val="003544F4"/>
    <w:rsid w:val="00354E22"/>
    <w:rsid w:val="00354EB9"/>
    <w:rsid w:val="00354EE4"/>
    <w:rsid w:val="003555C6"/>
    <w:rsid w:val="00355797"/>
    <w:rsid w:val="00355BF3"/>
    <w:rsid w:val="00355CAC"/>
    <w:rsid w:val="00355D69"/>
    <w:rsid w:val="003562DD"/>
    <w:rsid w:val="00356B93"/>
    <w:rsid w:val="00356DF9"/>
    <w:rsid w:val="003570A2"/>
    <w:rsid w:val="003575CB"/>
    <w:rsid w:val="003577B1"/>
    <w:rsid w:val="00357913"/>
    <w:rsid w:val="00360371"/>
    <w:rsid w:val="00360981"/>
    <w:rsid w:val="00360BEF"/>
    <w:rsid w:val="0036127B"/>
    <w:rsid w:val="0036164B"/>
    <w:rsid w:val="0036239A"/>
    <w:rsid w:val="00362550"/>
    <w:rsid w:val="00362DA8"/>
    <w:rsid w:val="00363FF1"/>
    <w:rsid w:val="00364547"/>
    <w:rsid w:val="00364948"/>
    <w:rsid w:val="003649C1"/>
    <w:rsid w:val="00364A8A"/>
    <w:rsid w:val="00364B00"/>
    <w:rsid w:val="00364CF0"/>
    <w:rsid w:val="00364F1A"/>
    <w:rsid w:val="0036590B"/>
    <w:rsid w:val="00365A31"/>
    <w:rsid w:val="00365DFB"/>
    <w:rsid w:val="0036621C"/>
    <w:rsid w:val="00366653"/>
    <w:rsid w:val="00366AE0"/>
    <w:rsid w:val="00366BB3"/>
    <w:rsid w:val="00366C60"/>
    <w:rsid w:val="00367B38"/>
    <w:rsid w:val="00371584"/>
    <w:rsid w:val="00371B10"/>
    <w:rsid w:val="0037277E"/>
    <w:rsid w:val="003730A5"/>
    <w:rsid w:val="00373336"/>
    <w:rsid w:val="003734DF"/>
    <w:rsid w:val="00373B94"/>
    <w:rsid w:val="00373C01"/>
    <w:rsid w:val="00374264"/>
    <w:rsid w:val="0037480D"/>
    <w:rsid w:val="0037512F"/>
    <w:rsid w:val="003752FA"/>
    <w:rsid w:val="00375633"/>
    <w:rsid w:val="00375926"/>
    <w:rsid w:val="0037615E"/>
    <w:rsid w:val="0037670D"/>
    <w:rsid w:val="003767D7"/>
    <w:rsid w:val="003777F7"/>
    <w:rsid w:val="00377ABE"/>
    <w:rsid w:val="00377CD7"/>
    <w:rsid w:val="003802B2"/>
    <w:rsid w:val="00380877"/>
    <w:rsid w:val="00380A58"/>
    <w:rsid w:val="00380BF1"/>
    <w:rsid w:val="00380FE1"/>
    <w:rsid w:val="00381AFF"/>
    <w:rsid w:val="00381C3B"/>
    <w:rsid w:val="00381E08"/>
    <w:rsid w:val="00382E87"/>
    <w:rsid w:val="0038369C"/>
    <w:rsid w:val="00383FCA"/>
    <w:rsid w:val="00384EE1"/>
    <w:rsid w:val="00385EAD"/>
    <w:rsid w:val="003862D9"/>
    <w:rsid w:val="0038742A"/>
    <w:rsid w:val="0038744C"/>
    <w:rsid w:val="0039007C"/>
    <w:rsid w:val="003907C7"/>
    <w:rsid w:val="00390B74"/>
    <w:rsid w:val="003911DA"/>
    <w:rsid w:val="00391BA6"/>
    <w:rsid w:val="00394333"/>
    <w:rsid w:val="00394B32"/>
    <w:rsid w:val="00394E6A"/>
    <w:rsid w:val="003958C1"/>
    <w:rsid w:val="00395EE1"/>
    <w:rsid w:val="00396560"/>
    <w:rsid w:val="00396C29"/>
    <w:rsid w:val="003A019C"/>
    <w:rsid w:val="003A060A"/>
    <w:rsid w:val="003A0DF4"/>
    <w:rsid w:val="003A0FD9"/>
    <w:rsid w:val="003A149C"/>
    <w:rsid w:val="003A23C2"/>
    <w:rsid w:val="003A27F1"/>
    <w:rsid w:val="003A2A6C"/>
    <w:rsid w:val="003A2BC6"/>
    <w:rsid w:val="003A317D"/>
    <w:rsid w:val="003A327C"/>
    <w:rsid w:val="003A33D4"/>
    <w:rsid w:val="003A3855"/>
    <w:rsid w:val="003A3E36"/>
    <w:rsid w:val="003A499E"/>
    <w:rsid w:val="003A4E02"/>
    <w:rsid w:val="003A51D8"/>
    <w:rsid w:val="003A5350"/>
    <w:rsid w:val="003A56EF"/>
    <w:rsid w:val="003A5DF4"/>
    <w:rsid w:val="003A5F1C"/>
    <w:rsid w:val="003A6C32"/>
    <w:rsid w:val="003A70B5"/>
    <w:rsid w:val="003A7B18"/>
    <w:rsid w:val="003A7BBD"/>
    <w:rsid w:val="003A7D37"/>
    <w:rsid w:val="003B0C56"/>
    <w:rsid w:val="003B0E93"/>
    <w:rsid w:val="003B14C5"/>
    <w:rsid w:val="003B1867"/>
    <w:rsid w:val="003B19A5"/>
    <w:rsid w:val="003B1C4B"/>
    <w:rsid w:val="003B3580"/>
    <w:rsid w:val="003B3A4F"/>
    <w:rsid w:val="003B4194"/>
    <w:rsid w:val="003B4CB4"/>
    <w:rsid w:val="003B5144"/>
    <w:rsid w:val="003B5621"/>
    <w:rsid w:val="003B5CA9"/>
    <w:rsid w:val="003B5E96"/>
    <w:rsid w:val="003B6E32"/>
    <w:rsid w:val="003B72B7"/>
    <w:rsid w:val="003B7357"/>
    <w:rsid w:val="003C004A"/>
    <w:rsid w:val="003C03FD"/>
    <w:rsid w:val="003C0A5C"/>
    <w:rsid w:val="003C0BBB"/>
    <w:rsid w:val="003C0F20"/>
    <w:rsid w:val="003C12BF"/>
    <w:rsid w:val="003C1BA1"/>
    <w:rsid w:val="003C1F08"/>
    <w:rsid w:val="003C2CB4"/>
    <w:rsid w:val="003C38BC"/>
    <w:rsid w:val="003C3934"/>
    <w:rsid w:val="003C39D1"/>
    <w:rsid w:val="003C3AD4"/>
    <w:rsid w:val="003C3E0D"/>
    <w:rsid w:val="003C435C"/>
    <w:rsid w:val="003C49DF"/>
    <w:rsid w:val="003C515E"/>
    <w:rsid w:val="003C67C7"/>
    <w:rsid w:val="003C69F9"/>
    <w:rsid w:val="003C76AD"/>
    <w:rsid w:val="003D05C8"/>
    <w:rsid w:val="003D092A"/>
    <w:rsid w:val="003D0D0B"/>
    <w:rsid w:val="003D1957"/>
    <w:rsid w:val="003D1F9E"/>
    <w:rsid w:val="003D221E"/>
    <w:rsid w:val="003D2AF8"/>
    <w:rsid w:val="003D30D6"/>
    <w:rsid w:val="003D365F"/>
    <w:rsid w:val="003D4877"/>
    <w:rsid w:val="003D5235"/>
    <w:rsid w:val="003D5703"/>
    <w:rsid w:val="003D59EC"/>
    <w:rsid w:val="003D5B70"/>
    <w:rsid w:val="003D69CD"/>
    <w:rsid w:val="003D740E"/>
    <w:rsid w:val="003D7782"/>
    <w:rsid w:val="003D7A63"/>
    <w:rsid w:val="003D7CCD"/>
    <w:rsid w:val="003E0BF5"/>
    <w:rsid w:val="003E10DD"/>
    <w:rsid w:val="003E10FF"/>
    <w:rsid w:val="003E1E97"/>
    <w:rsid w:val="003E1FB3"/>
    <w:rsid w:val="003E3666"/>
    <w:rsid w:val="003E36B7"/>
    <w:rsid w:val="003E3900"/>
    <w:rsid w:val="003E3C16"/>
    <w:rsid w:val="003E4178"/>
    <w:rsid w:val="003E41B8"/>
    <w:rsid w:val="003E43D7"/>
    <w:rsid w:val="003E47DF"/>
    <w:rsid w:val="003E4ED3"/>
    <w:rsid w:val="003E4EE3"/>
    <w:rsid w:val="003E5162"/>
    <w:rsid w:val="003E58F5"/>
    <w:rsid w:val="003E5AF1"/>
    <w:rsid w:val="003F006B"/>
    <w:rsid w:val="003F051C"/>
    <w:rsid w:val="003F070D"/>
    <w:rsid w:val="003F0792"/>
    <w:rsid w:val="003F0D43"/>
    <w:rsid w:val="003F1345"/>
    <w:rsid w:val="003F155E"/>
    <w:rsid w:val="003F1C71"/>
    <w:rsid w:val="003F1F85"/>
    <w:rsid w:val="003F23CD"/>
    <w:rsid w:val="003F24CD"/>
    <w:rsid w:val="003F2E8C"/>
    <w:rsid w:val="003F2EFF"/>
    <w:rsid w:val="003F300A"/>
    <w:rsid w:val="003F323C"/>
    <w:rsid w:val="003F37C1"/>
    <w:rsid w:val="003F3900"/>
    <w:rsid w:val="003F3A45"/>
    <w:rsid w:val="003F412E"/>
    <w:rsid w:val="003F534E"/>
    <w:rsid w:val="003F6B0E"/>
    <w:rsid w:val="003F71B6"/>
    <w:rsid w:val="003F754D"/>
    <w:rsid w:val="003F7725"/>
    <w:rsid w:val="003F7B35"/>
    <w:rsid w:val="003F7E96"/>
    <w:rsid w:val="003F7F12"/>
    <w:rsid w:val="00400D94"/>
    <w:rsid w:val="00402304"/>
    <w:rsid w:val="004026BB"/>
    <w:rsid w:val="00402F4A"/>
    <w:rsid w:val="004030F4"/>
    <w:rsid w:val="00403144"/>
    <w:rsid w:val="00403D11"/>
    <w:rsid w:val="00403E01"/>
    <w:rsid w:val="00404728"/>
    <w:rsid w:val="0040521F"/>
    <w:rsid w:val="004055CC"/>
    <w:rsid w:val="00405BFC"/>
    <w:rsid w:val="00405CA6"/>
    <w:rsid w:val="00406318"/>
    <w:rsid w:val="00407A96"/>
    <w:rsid w:val="00407F77"/>
    <w:rsid w:val="00407F78"/>
    <w:rsid w:val="00410333"/>
    <w:rsid w:val="004107D8"/>
    <w:rsid w:val="00410911"/>
    <w:rsid w:val="00410E32"/>
    <w:rsid w:val="00411040"/>
    <w:rsid w:val="004113D5"/>
    <w:rsid w:val="004115D8"/>
    <w:rsid w:val="00411C7B"/>
    <w:rsid w:val="004121E6"/>
    <w:rsid w:val="0041263C"/>
    <w:rsid w:val="00413A17"/>
    <w:rsid w:val="00413B2B"/>
    <w:rsid w:val="00413EDB"/>
    <w:rsid w:val="004140FF"/>
    <w:rsid w:val="00414771"/>
    <w:rsid w:val="004150FE"/>
    <w:rsid w:val="004152B1"/>
    <w:rsid w:val="0041603D"/>
    <w:rsid w:val="004163E9"/>
    <w:rsid w:val="0041653B"/>
    <w:rsid w:val="004165EC"/>
    <w:rsid w:val="00416A9E"/>
    <w:rsid w:val="00416C84"/>
    <w:rsid w:val="00416DD9"/>
    <w:rsid w:val="0041726A"/>
    <w:rsid w:val="00417CC1"/>
    <w:rsid w:val="00420138"/>
    <w:rsid w:val="00420256"/>
    <w:rsid w:val="004206A9"/>
    <w:rsid w:val="00420CBB"/>
    <w:rsid w:val="00421964"/>
    <w:rsid w:val="00421C84"/>
    <w:rsid w:val="00421F62"/>
    <w:rsid w:val="00422491"/>
    <w:rsid w:val="00422B59"/>
    <w:rsid w:val="00423D1B"/>
    <w:rsid w:val="00424550"/>
    <w:rsid w:val="0042669C"/>
    <w:rsid w:val="00430BCB"/>
    <w:rsid w:val="00430BD5"/>
    <w:rsid w:val="00430F5D"/>
    <w:rsid w:val="0043174A"/>
    <w:rsid w:val="00431CC9"/>
    <w:rsid w:val="00432199"/>
    <w:rsid w:val="0043239B"/>
    <w:rsid w:val="0043323F"/>
    <w:rsid w:val="00433D7D"/>
    <w:rsid w:val="00434217"/>
    <w:rsid w:val="0043613F"/>
    <w:rsid w:val="004369A9"/>
    <w:rsid w:val="00436AA6"/>
    <w:rsid w:val="00436B8A"/>
    <w:rsid w:val="004400CA"/>
    <w:rsid w:val="0044012A"/>
    <w:rsid w:val="00440256"/>
    <w:rsid w:val="00440D01"/>
    <w:rsid w:val="00442262"/>
    <w:rsid w:val="00442421"/>
    <w:rsid w:val="00442753"/>
    <w:rsid w:val="00442AB2"/>
    <w:rsid w:val="004438C4"/>
    <w:rsid w:val="00443EAB"/>
    <w:rsid w:val="0044489B"/>
    <w:rsid w:val="00444CAA"/>
    <w:rsid w:val="004459A9"/>
    <w:rsid w:val="004466F5"/>
    <w:rsid w:val="00446FC0"/>
    <w:rsid w:val="00447BA6"/>
    <w:rsid w:val="00447E8B"/>
    <w:rsid w:val="00450235"/>
    <w:rsid w:val="00450E41"/>
    <w:rsid w:val="00452028"/>
    <w:rsid w:val="004526F9"/>
    <w:rsid w:val="00452838"/>
    <w:rsid w:val="004530A7"/>
    <w:rsid w:val="00453A99"/>
    <w:rsid w:val="00453CF1"/>
    <w:rsid w:val="0045418E"/>
    <w:rsid w:val="004547F6"/>
    <w:rsid w:val="004557CE"/>
    <w:rsid w:val="00455DA8"/>
    <w:rsid w:val="004560ED"/>
    <w:rsid w:val="004564D0"/>
    <w:rsid w:val="00457A5F"/>
    <w:rsid w:val="0046039E"/>
    <w:rsid w:val="004620C3"/>
    <w:rsid w:val="00462C6A"/>
    <w:rsid w:val="00463160"/>
    <w:rsid w:val="004642D0"/>
    <w:rsid w:val="004643D2"/>
    <w:rsid w:val="00464480"/>
    <w:rsid w:val="00464861"/>
    <w:rsid w:val="00464BA2"/>
    <w:rsid w:val="00464BD1"/>
    <w:rsid w:val="0046515E"/>
    <w:rsid w:val="00465929"/>
    <w:rsid w:val="00466731"/>
    <w:rsid w:val="004667CB"/>
    <w:rsid w:val="004669EC"/>
    <w:rsid w:val="00466B7F"/>
    <w:rsid w:val="00467D62"/>
    <w:rsid w:val="0047019F"/>
    <w:rsid w:val="004702F4"/>
    <w:rsid w:val="004706A5"/>
    <w:rsid w:val="00470B23"/>
    <w:rsid w:val="0047110A"/>
    <w:rsid w:val="004715FA"/>
    <w:rsid w:val="00471B0C"/>
    <w:rsid w:val="00471E7C"/>
    <w:rsid w:val="004728C5"/>
    <w:rsid w:val="00472A1F"/>
    <w:rsid w:val="004736BF"/>
    <w:rsid w:val="00473714"/>
    <w:rsid w:val="00473915"/>
    <w:rsid w:val="00473CEE"/>
    <w:rsid w:val="0047427A"/>
    <w:rsid w:val="00474368"/>
    <w:rsid w:val="00474D29"/>
    <w:rsid w:val="00475674"/>
    <w:rsid w:val="004757C9"/>
    <w:rsid w:val="00475976"/>
    <w:rsid w:val="00475A86"/>
    <w:rsid w:val="00475BD7"/>
    <w:rsid w:val="00476BAC"/>
    <w:rsid w:val="00476F62"/>
    <w:rsid w:val="00480302"/>
    <w:rsid w:val="00480CBA"/>
    <w:rsid w:val="00481243"/>
    <w:rsid w:val="0048142A"/>
    <w:rsid w:val="00482270"/>
    <w:rsid w:val="00482281"/>
    <w:rsid w:val="0048235F"/>
    <w:rsid w:val="00482A4D"/>
    <w:rsid w:val="0048404C"/>
    <w:rsid w:val="0048459C"/>
    <w:rsid w:val="00484762"/>
    <w:rsid w:val="00485029"/>
    <w:rsid w:val="004850A5"/>
    <w:rsid w:val="004850E4"/>
    <w:rsid w:val="00485A37"/>
    <w:rsid w:val="00485C73"/>
    <w:rsid w:val="00485EA3"/>
    <w:rsid w:val="00487181"/>
    <w:rsid w:val="004876F3"/>
    <w:rsid w:val="00487706"/>
    <w:rsid w:val="00490314"/>
    <w:rsid w:val="004903AB"/>
    <w:rsid w:val="00490CB7"/>
    <w:rsid w:val="00490E0E"/>
    <w:rsid w:val="00490EA8"/>
    <w:rsid w:val="00491A79"/>
    <w:rsid w:val="00491DAC"/>
    <w:rsid w:val="00492914"/>
    <w:rsid w:val="00493AA4"/>
    <w:rsid w:val="00494845"/>
    <w:rsid w:val="00494BC0"/>
    <w:rsid w:val="00495B1A"/>
    <w:rsid w:val="00496B4D"/>
    <w:rsid w:val="00496D64"/>
    <w:rsid w:val="00497A06"/>
    <w:rsid w:val="00497DDF"/>
    <w:rsid w:val="00497E8F"/>
    <w:rsid w:val="004A0022"/>
    <w:rsid w:val="004A14BB"/>
    <w:rsid w:val="004A1B4D"/>
    <w:rsid w:val="004A1E81"/>
    <w:rsid w:val="004A27A5"/>
    <w:rsid w:val="004A2CE0"/>
    <w:rsid w:val="004A30D5"/>
    <w:rsid w:val="004A3251"/>
    <w:rsid w:val="004A359B"/>
    <w:rsid w:val="004A38ED"/>
    <w:rsid w:val="004A3B3F"/>
    <w:rsid w:val="004A3F50"/>
    <w:rsid w:val="004A53F2"/>
    <w:rsid w:val="004A58B7"/>
    <w:rsid w:val="004A610E"/>
    <w:rsid w:val="004A6C2F"/>
    <w:rsid w:val="004A6E78"/>
    <w:rsid w:val="004A7002"/>
    <w:rsid w:val="004A73BD"/>
    <w:rsid w:val="004B0C35"/>
    <w:rsid w:val="004B0F57"/>
    <w:rsid w:val="004B19BD"/>
    <w:rsid w:val="004B1D8C"/>
    <w:rsid w:val="004B3379"/>
    <w:rsid w:val="004B338C"/>
    <w:rsid w:val="004B45E4"/>
    <w:rsid w:val="004B4758"/>
    <w:rsid w:val="004B4B31"/>
    <w:rsid w:val="004B4DF7"/>
    <w:rsid w:val="004B6E3B"/>
    <w:rsid w:val="004B6F38"/>
    <w:rsid w:val="004B7526"/>
    <w:rsid w:val="004B7567"/>
    <w:rsid w:val="004B7BEF"/>
    <w:rsid w:val="004C09E8"/>
    <w:rsid w:val="004C1057"/>
    <w:rsid w:val="004C148F"/>
    <w:rsid w:val="004C1D81"/>
    <w:rsid w:val="004C1F2F"/>
    <w:rsid w:val="004C2575"/>
    <w:rsid w:val="004C2AA2"/>
    <w:rsid w:val="004C30E3"/>
    <w:rsid w:val="004C3E2A"/>
    <w:rsid w:val="004C4072"/>
    <w:rsid w:val="004C4575"/>
    <w:rsid w:val="004C4D2A"/>
    <w:rsid w:val="004C558F"/>
    <w:rsid w:val="004C55EA"/>
    <w:rsid w:val="004C5E0D"/>
    <w:rsid w:val="004C5F89"/>
    <w:rsid w:val="004C60B9"/>
    <w:rsid w:val="004C60EB"/>
    <w:rsid w:val="004C658C"/>
    <w:rsid w:val="004C6608"/>
    <w:rsid w:val="004D0699"/>
    <w:rsid w:val="004D0E3A"/>
    <w:rsid w:val="004D13F4"/>
    <w:rsid w:val="004D1767"/>
    <w:rsid w:val="004D1B82"/>
    <w:rsid w:val="004D1D73"/>
    <w:rsid w:val="004D1DCA"/>
    <w:rsid w:val="004D286C"/>
    <w:rsid w:val="004D3B05"/>
    <w:rsid w:val="004D449E"/>
    <w:rsid w:val="004D4597"/>
    <w:rsid w:val="004D4609"/>
    <w:rsid w:val="004D4BD4"/>
    <w:rsid w:val="004D4FCB"/>
    <w:rsid w:val="004D527B"/>
    <w:rsid w:val="004D533A"/>
    <w:rsid w:val="004D5B84"/>
    <w:rsid w:val="004D6589"/>
    <w:rsid w:val="004D672E"/>
    <w:rsid w:val="004D70DA"/>
    <w:rsid w:val="004D72C6"/>
    <w:rsid w:val="004D7752"/>
    <w:rsid w:val="004E052F"/>
    <w:rsid w:val="004E088E"/>
    <w:rsid w:val="004E089C"/>
    <w:rsid w:val="004E0973"/>
    <w:rsid w:val="004E14F8"/>
    <w:rsid w:val="004E1784"/>
    <w:rsid w:val="004E1FEA"/>
    <w:rsid w:val="004E39A7"/>
    <w:rsid w:val="004E3C85"/>
    <w:rsid w:val="004E44E8"/>
    <w:rsid w:val="004E4A81"/>
    <w:rsid w:val="004E4BDA"/>
    <w:rsid w:val="004E5225"/>
    <w:rsid w:val="004E52DC"/>
    <w:rsid w:val="004E739B"/>
    <w:rsid w:val="004E74EB"/>
    <w:rsid w:val="004E769F"/>
    <w:rsid w:val="004E7B25"/>
    <w:rsid w:val="004E7C12"/>
    <w:rsid w:val="004F006F"/>
    <w:rsid w:val="004F032B"/>
    <w:rsid w:val="004F05A3"/>
    <w:rsid w:val="004F06DB"/>
    <w:rsid w:val="004F1239"/>
    <w:rsid w:val="004F1481"/>
    <w:rsid w:val="004F1DA8"/>
    <w:rsid w:val="004F2485"/>
    <w:rsid w:val="004F2966"/>
    <w:rsid w:val="004F29A4"/>
    <w:rsid w:val="004F3C0D"/>
    <w:rsid w:val="004F40AE"/>
    <w:rsid w:val="004F4720"/>
    <w:rsid w:val="004F4E0F"/>
    <w:rsid w:val="004F5308"/>
    <w:rsid w:val="004F5977"/>
    <w:rsid w:val="004F6081"/>
    <w:rsid w:val="004F741B"/>
    <w:rsid w:val="004F743D"/>
    <w:rsid w:val="004F7685"/>
    <w:rsid w:val="004F7A1A"/>
    <w:rsid w:val="005003EF"/>
    <w:rsid w:val="00500CBD"/>
    <w:rsid w:val="00501B45"/>
    <w:rsid w:val="00501EF1"/>
    <w:rsid w:val="0050254C"/>
    <w:rsid w:val="005026E5"/>
    <w:rsid w:val="005028F3"/>
    <w:rsid w:val="00502B7E"/>
    <w:rsid w:val="00503327"/>
    <w:rsid w:val="00503D97"/>
    <w:rsid w:val="00503DF1"/>
    <w:rsid w:val="005041A4"/>
    <w:rsid w:val="00504275"/>
    <w:rsid w:val="0050437E"/>
    <w:rsid w:val="005043E9"/>
    <w:rsid w:val="00504C33"/>
    <w:rsid w:val="00504E40"/>
    <w:rsid w:val="00505392"/>
    <w:rsid w:val="00505DB0"/>
    <w:rsid w:val="0050714E"/>
    <w:rsid w:val="00510882"/>
    <w:rsid w:val="00510F05"/>
    <w:rsid w:val="00511451"/>
    <w:rsid w:val="00512747"/>
    <w:rsid w:val="00512BDC"/>
    <w:rsid w:val="0051360D"/>
    <w:rsid w:val="00513A8B"/>
    <w:rsid w:val="005148F2"/>
    <w:rsid w:val="00514B85"/>
    <w:rsid w:val="0051502A"/>
    <w:rsid w:val="0051594E"/>
    <w:rsid w:val="005160A3"/>
    <w:rsid w:val="0051734B"/>
    <w:rsid w:val="005175CB"/>
    <w:rsid w:val="005201AD"/>
    <w:rsid w:val="0052026C"/>
    <w:rsid w:val="0052077B"/>
    <w:rsid w:val="00520D67"/>
    <w:rsid w:val="0052108A"/>
    <w:rsid w:val="005217B7"/>
    <w:rsid w:val="00521CDD"/>
    <w:rsid w:val="00522081"/>
    <w:rsid w:val="0052235F"/>
    <w:rsid w:val="0052274B"/>
    <w:rsid w:val="0052296B"/>
    <w:rsid w:val="00523007"/>
    <w:rsid w:val="00523080"/>
    <w:rsid w:val="00523984"/>
    <w:rsid w:val="00523C04"/>
    <w:rsid w:val="00523CF7"/>
    <w:rsid w:val="00524042"/>
    <w:rsid w:val="00524CBE"/>
    <w:rsid w:val="00524D0F"/>
    <w:rsid w:val="005251C2"/>
    <w:rsid w:val="0052527C"/>
    <w:rsid w:val="00525DEB"/>
    <w:rsid w:val="005267B5"/>
    <w:rsid w:val="005268BB"/>
    <w:rsid w:val="00527853"/>
    <w:rsid w:val="00530F6F"/>
    <w:rsid w:val="00531445"/>
    <w:rsid w:val="00531926"/>
    <w:rsid w:val="005323CB"/>
    <w:rsid w:val="0053241F"/>
    <w:rsid w:val="005324C9"/>
    <w:rsid w:val="00532BA1"/>
    <w:rsid w:val="005335B5"/>
    <w:rsid w:val="00533647"/>
    <w:rsid w:val="00534B4B"/>
    <w:rsid w:val="00535074"/>
    <w:rsid w:val="00535F3A"/>
    <w:rsid w:val="00535F48"/>
    <w:rsid w:val="0053630C"/>
    <w:rsid w:val="00536428"/>
    <w:rsid w:val="00536EF6"/>
    <w:rsid w:val="00537031"/>
    <w:rsid w:val="0053739B"/>
    <w:rsid w:val="005377EC"/>
    <w:rsid w:val="00537EBC"/>
    <w:rsid w:val="00540287"/>
    <w:rsid w:val="00540F7B"/>
    <w:rsid w:val="00541104"/>
    <w:rsid w:val="0054124A"/>
    <w:rsid w:val="00541664"/>
    <w:rsid w:val="00541667"/>
    <w:rsid w:val="00541F2D"/>
    <w:rsid w:val="00541F97"/>
    <w:rsid w:val="00543334"/>
    <w:rsid w:val="00544A82"/>
    <w:rsid w:val="00544C10"/>
    <w:rsid w:val="00545148"/>
    <w:rsid w:val="00545C59"/>
    <w:rsid w:val="00545EF4"/>
    <w:rsid w:val="005460C3"/>
    <w:rsid w:val="00546784"/>
    <w:rsid w:val="0054694D"/>
    <w:rsid w:val="00546CD2"/>
    <w:rsid w:val="00551292"/>
    <w:rsid w:val="00552F90"/>
    <w:rsid w:val="005537A2"/>
    <w:rsid w:val="00553AC4"/>
    <w:rsid w:val="00553B43"/>
    <w:rsid w:val="00553C1E"/>
    <w:rsid w:val="00553FC6"/>
    <w:rsid w:val="0055419A"/>
    <w:rsid w:val="00554D95"/>
    <w:rsid w:val="00555C13"/>
    <w:rsid w:val="00555D3B"/>
    <w:rsid w:val="00557151"/>
    <w:rsid w:val="005577E1"/>
    <w:rsid w:val="00557C6E"/>
    <w:rsid w:val="00557F81"/>
    <w:rsid w:val="0056032C"/>
    <w:rsid w:val="005604BD"/>
    <w:rsid w:val="00560B49"/>
    <w:rsid w:val="0056120A"/>
    <w:rsid w:val="005623C8"/>
    <w:rsid w:val="0056330C"/>
    <w:rsid w:val="0056363A"/>
    <w:rsid w:val="0056365A"/>
    <w:rsid w:val="00563F5F"/>
    <w:rsid w:val="00564251"/>
    <w:rsid w:val="00564521"/>
    <w:rsid w:val="00566F75"/>
    <w:rsid w:val="0056766E"/>
    <w:rsid w:val="00567C2F"/>
    <w:rsid w:val="00567F1F"/>
    <w:rsid w:val="0057052B"/>
    <w:rsid w:val="0057054F"/>
    <w:rsid w:val="005705C1"/>
    <w:rsid w:val="00571092"/>
    <w:rsid w:val="0057186B"/>
    <w:rsid w:val="005720ED"/>
    <w:rsid w:val="0057297F"/>
    <w:rsid w:val="00572B9B"/>
    <w:rsid w:val="00573484"/>
    <w:rsid w:val="00573B43"/>
    <w:rsid w:val="00573CFE"/>
    <w:rsid w:val="005743CC"/>
    <w:rsid w:val="005746D4"/>
    <w:rsid w:val="005751FD"/>
    <w:rsid w:val="00575482"/>
    <w:rsid w:val="0057603C"/>
    <w:rsid w:val="00576102"/>
    <w:rsid w:val="00576662"/>
    <w:rsid w:val="00576B1C"/>
    <w:rsid w:val="00576D82"/>
    <w:rsid w:val="00576EA2"/>
    <w:rsid w:val="00576FD3"/>
    <w:rsid w:val="0057768A"/>
    <w:rsid w:val="005778F3"/>
    <w:rsid w:val="00577E3B"/>
    <w:rsid w:val="0058069C"/>
    <w:rsid w:val="0058078B"/>
    <w:rsid w:val="005808BC"/>
    <w:rsid w:val="00581437"/>
    <w:rsid w:val="00581528"/>
    <w:rsid w:val="005820E6"/>
    <w:rsid w:val="005821FE"/>
    <w:rsid w:val="005823A7"/>
    <w:rsid w:val="00582D43"/>
    <w:rsid w:val="00583482"/>
    <w:rsid w:val="005835CF"/>
    <w:rsid w:val="00583FAC"/>
    <w:rsid w:val="005846C5"/>
    <w:rsid w:val="00584738"/>
    <w:rsid w:val="005850C4"/>
    <w:rsid w:val="00587127"/>
    <w:rsid w:val="005872F6"/>
    <w:rsid w:val="0058787A"/>
    <w:rsid w:val="00587DCC"/>
    <w:rsid w:val="005900D4"/>
    <w:rsid w:val="005903BD"/>
    <w:rsid w:val="00590461"/>
    <w:rsid w:val="00590680"/>
    <w:rsid w:val="00590DA6"/>
    <w:rsid w:val="00591D3D"/>
    <w:rsid w:val="005924DA"/>
    <w:rsid w:val="00592C3E"/>
    <w:rsid w:val="00593BEC"/>
    <w:rsid w:val="00593D09"/>
    <w:rsid w:val="00593F9D"/>
    <w:rsid w:val="00594133"/>
    <w:rsid w:val="0059445C"/>
    <w:rsid w:val="005948DF"/>
    <w:rsid w:val="00594CCF"/>
    <w:rsid w:val="00594D6C"/>
    <w:rsid w:val="005955CB"/>
    <w:rsid w:val="00595841"/>
    <w:rsid w:val="0059688B"/>
    <w:rsid w:val="005974F3"/>
    <w:rsid w:val="0059750B"/>
    <w:rsid w:val="00597A11"/>
    <w:rsid w:val="005A00CD"/>
    <w:rsid w:val="005A098C"/>
    <w:rsid w:val="005A09A1"/>
    <w:rsid w:val="005A0B15"/>
    <w:rsid w:val="005A0D0D"/>
    <w:rsid w:val="005A11B9"/>
    <w:rsid w:val="005A173B"/>
    <w:rsid w:val="005A176A"/>
    <w:rsid w:val="005A196F"/>
    <w:rsid w:val="005A19A2"/>
    <w:rsid w:val="005A1A38"/>
    <w:rsid w:val="005A2106"/>
    <w:rsid w:val="005A21A2"/>
    <w:rsid w:val="005A2202"/>
    <w:rsid w:val="005A2246"/>
    <w:rsid w:val="005A2A4B"/>
    <w:rsid w:val="005A2EAF"/>
    <w:rsid w:val="005A4258"/>
    <w:rsid w:val="005A514D"/>
    <w:rsid w:val="005A5D10"/>
    <w:rsid w:val="005A6425"/>
    <w:rsid w:val="005A6967"/>
    <w:rsid w:val="005A7604"/>
    <w:rsid w:val="005A7704"/>
    <w:rsid w:val="005A77FB"/>
    <w:rsid w:val="005A7A09"/>
    <w:rsid w:val="005A7AA3"/>
    <w:rsid w:val="005B07CE"/>
    <w:rsid w:val="005B1C01"/>
    <w:rsid w:val="005B2C5C"/>
    <w:rsid w:val="005B400C"/>
    <w:rsid w:val="005B40D5"/>
    <w:rsid w:val="005B44C2"/>
    <w:rsid w:val="005B469B"/>
    <w:rsid w:val="005B4772"/>
    <w:rsid w:val="005B4967"/>
    <w:rsid w:val="005B4CB9"/>
    <w:rsid w:val="005B5251"/>
    <w:rsid w:val="005B5819"/>
    <w:rsid w:val="005B6E12"/>
    <w:rsid w:val="005B70EE"/>
    <w:rsid w:val="005B7FA1"/>
    <w:rsid w:val="005C0329"/>
    <w:rsid w:val="005C0F48"/>
    <w:rsid w:val="005C1552"/>
    <w:rsid w:val="005C160A"/>
    <w:rsid w:val="005C1DA8"/>
    <w:rsid w:val="005C20E7"/>
    <w:rsid w:val="005C325F"/>
    <w:rsid w:val="005C33BE"/>
    <w:rsid w:val="005C360B"/>
    <w:rsid w:val="005C374D"/>
    <w:rsid w:val="005C3772"/>
    <w:rsid w:val="005C3CF2"/>
    <w:rsid w:val="005C647D"/>
    <w:rsid w:val="005C6D94"/>
    <w:rsid w:val="005C79A6"/>
    <w:rsid w:val="005D034F"/>
    <w:rsid w:val="005D0565"/>
    <w:rsid w:val="005D0681"/>
    <w:rsid w:val="005D0D57"/>
    <w:rsid w:val="005D1179"/>
    <w:rsid w:val="005D1772"/>
    <w:rsid w:val="005D17FA"/>
    <w:rsid w:val="005D199B"/>
    <w:rsid w:val="005D1D45"/>
    <w:rsid w:val="005D25B0"/>
    <w:rsid w:val="005D2716"/>
    <w:rsid w:val="005D2EF8"/>
    <w:rsid w:val="005D3883"/>
    <w:rsid w:val="005D3B6A"/>
    <w:rsid w:val="005D480E"/>
    <w:rsid w:val="005D52BA"/>
    <w:rsid w:val="005D54AE"/>
    <w:rsid w:val="005D5575"/>
    <w:rsid w:val="005D612D"/>
    <w:rsid w:val="005D6E04"/>
    <w:rsid w:val="005E036F"/>
    <w:rsid w:val="005E08B1"/>
    <w:rsid w:val="005E096C"/>
    <w:rsid w:val="005E0BE4"/>
    <w:rsid w:val="005E0DC6"/>
    <w:rsid w:val="005E186D"/>
    <w:rsid w:val="005E1B91"/>
    <w:rsid w:val="005E2266"/>
    <w:rsid w:val="005E248F"/>
    <w:rsid w:val="005E26D9"/>
    <w:rsid w:val="005E280B"/>
    <w:rsid w:val="005E2BF8"/>
    <w:rsid w:val="005E2BFF"/>
    <w:rsid w:val="005E2E7B"/>
    <w:rsid w:val="005E3253"/>
    <w:rsid w:val="005E32B3"/>
    <w:rsid w:val="005E426A"/>
    <w:rsid w:val="005E4BEA"/>
    <w:rsid w:val="005E5AC8"/>
    <w:rsid w:val="005E5D13"/>
    <w:rsid w:val="005E631D"/>
    <w:rsid w:val="005E6A71"/>
    <w:rsid w:val="005E769F"/>
    <w:rsid w:val="005E777D"/>
    <w:rsid w:val="005E77D3"/>
    <w:rsid w:val="005E7BF8"/>
    <w:rsid w:val="005E7E49"/>
    <w:rsid w:val="005E7F1A"/>
    <w:rsid w:val="005E7FEA"/>
    <w:rsid w:val="005F0639"/>
    <w:rsid w:val="005F0984"/>
    <w:rsid w:val="005F1535"/>
    <w:rsid w:val="005F1C81"/>
    <w:rsid w:val="005F1F13"/>
    <w:rsid w:val="005F280A"/>
    <w:rsid w:val="005F2DA6"/>
    <w:rsid w:val="005F3CCD"/>
    <w:rsid w:val="005F3ED1"/>
    <w:rsid w:val="005F409F"/>
    <w:rsid w:val="005F40C8"/>
    <w:rsid w:val="005F4579"/>
    <w:rsid w:val="005F5417"/>
    <w:rsid w:val="005F585E"/>
    <w:rsid w:val="005F5C3C"/>
    <w:rsid w:val="005F5DBA"/>
    <w:rsid w:val="0060093A"/>
    <w:rsid w:val="00600BC8"/>
    <w:rsid w:val="00602159"/>
    <w:rsid w:val="006026D6"/>
    <w:rsid w:val="00602783"/>
    <w:rsid w:val="00602FC3"/>
    <w:rsid w:val="00603102"/>
    <w:rsid w:val="0060337E"/>
    <w:rsid w:val="00603A89"/>
    <w:rsid w:val="00605E14"/>
    <w:rsid w:val="00610079"/>
    <w:rsid w:val="006101DF"/>
    <w:rsid w:val="0061045A"/>
    <w:rsid w:val="006105EC"/>
    <w:rsid w:val="00611465"/>
    <w:rsid w:val="00611738"/>
    <w:rsid w:val="00611B6C"/>
    <w:rsid w:val="00611C9F"/>
    <w:rsid w:val="00613B9A"/>
    <w:rsid w:val="00615EE5"/>
    <w:rsid w:val="00616698"/>
    <w:rsid w:val="0061675B"/>
    <w:rsid w:val="006167CB"/>
    <w:rsid w:val="00617462"/>
    <w:rsid w:val="00617F15"/>
    <w:rsid w:val="006213CC"/>
    <w:rsid w:val="006214E8"/>
    <w:rsid w:val="006216B2"/>
    <w:rsid w:val="00621EEE"/>
    <w:rsid w:val="00622003"/>
    <w:rsid w:val="006227EA"/>
    <w:rsid w:val="00622F0F"/>
    <w:rsid w:val="00623416"/>
    <w:rsid w:val="00623510"/>
    <w:rsid w:val="0062441B"/>
    <w:rsid w:val="00624451"/>
    <w:rsid w:val="00624ECD"/>
    <w:rsid w:val="00625668"/>
    <w:rsid w:val="00625699"/>
    <w:rsid w:val="006257F0"/>
    <w:rsid w:val="00626634"/>
    <w:rsid w:val="00626BDC"/>
    <w:rsid w:val="00627086"/>
    <w:rsid w:val="0062731C"/>
    <w:rsid w:val="006275A1"/>
    <w:rsid w:val="00627672"/>
    <w:rsid w:val="0062795A"/>
    <w:rsid w:val="00630ABB"/>
    <w:rsid w:val="00631066"/>
    <w:rsid w:val="00631732"/>
    <w:rsid w:val="00631AB0"/>
    <w:rsid w:val="006322B1"/>
    <w:rsid w:val="0063260E"/>
    <w:rsid w:val="00632E29"/>
    <w:rsid w:val="006338B7"/>
    <w:rsid w:val="00633E59"/>
    <w:rsid w:val="00633EC3"/>
    <w:rsid w:val="00636AB3"/>
    <w:rsid w:val="006378AA"/>
    <w:rsid w:val="00640609"/>
    <w:rsid w:val="00640BA5"/>
    <w:rsid w:val="00640FCC"/>
    <w:rsid w:val="006419BA"/>
    <w:rsid w:val="0064324E"/>
    <w:rsid w:val="0064456D"/>
    <w:rsid w:val="00644883"/>
    <w:rsid w:val="00644A7B"/>
    <w:rsid w:val="00644B16"/>
    <w:rsid w:val="00645EBC"/>
    <w:rsid w:val="00646601"/>
    <w:rsid w:val="0064689E"/>
    <w:rsid w:val="00646CE5"/>
    <w:rsid w:val="006476A1"/>
    <w:rsid w:val="00650A34"/>
    <w:rsid w:val="006522F9"/>
    <w:rsid w:val="00652E07"/>
    <w:rsid w:val="006545DD"/>
    <w:rsid w:val="00655D46"/>
    <w:rsid w:val="0065635F"/>
    <w:rsid w:val="006567B3"/>
    <w:rsid w:val="006567FA"/>
    <w:rsid w:val="00657619"/>
    <w:rsid w:val="00657DDE"/>
    <w:rsid w:val="00660B53"/>
    <w:rsid w:val="00661D12"/>
    <w:rsid w:val="00661D68"/>
    <w:rsid w:val="00662134"/>
    <w:rsid w:val="00662A7C"/>
    <w:rsid w:val="00662F7F"/>
    <w:rsid w:val="00663B08"/>
    <w:rsid w:val="00663B48"/>
    <w:rsid w:val="006642F6"/>
    <w:rsid w:val="0066516A"/>
    <w:rsid w:val="0066690B"/>
    <w:rsid w:val="006669D6"/>
    <w:rsid w:val="00667186"/>
    <w:rsid w:val="0066729A"/>
    <w:rsid w:val="00667CD3"/>
    <w:rsid w:val="0067025B"/>
    <w:rsid w:val="00671178"/>
    <w:rsid w:val="00671218"/>
    <w:rsid w:val="00671613"/>
    <w:rsid w:val="006720C1"/>
    <w:rsid w:val="00672516"/>
    <w:rsid w:val="00672CB6"/>
    <w:rsid w:val="00672E22"/>
    <w:rsid w:val="00673AA6"/>
    <w:rsid w:val="00673B03"/>
    <w:rsid w:val="00673E44"/>
    <w:rsid w:val="00674A38"/>
    <w:rsid w:val="00674D62"/>
    <w:rsid w:val="006751A0"/>
    <w:rsid w:val="006752D3"/>
    <w:rsid w:val="00675D07"/>
    <w:rsid w:val="00675F83"/>
    <w:rsid w:val="00676742"/>
    <w:rsid w:val="00676817"/>
    <w:rsid w:val="00676925"/>
    <w:rsid w:val="00676996"/>
    <w:rsid w:val="006773D5"/>
    <w:rsid w:val="00680840"/>
    <w:rsid w:val="00680BC1"/>
    <w:rsid w:val="00680F34"/>
    <w:rsid w:val="00680FB4"/>
    <w:rsid w:val="00681374"/>
    <w:rsid w:val="006819E5"/>
    <w:rsid w:val="00681BD7"/>
    <w:rsid w:val="00682390"/>
    <w:rsid w:val="00682B94"/>
    <w:rsid w:val="006832E3"/>
    <w:rsid w:val="0068382B"/>
    <w:rsid w:val="00683EA5"/>
    <w:rsid w:val="00684095"/>
    <w:rsid w:val="0068456A"/>
    <w:rsid w:val="00684836"/>
    <w:rsid w:val="00686A99"/>
    <w:rsid w:val="00686AAC"/>
    <w:rsid w:val="00686C14"/>
    <w:rsid w:val="0068741F"/>
    <w:rsid w:val="00687C23"/>
    <w:rsid w:val="0069014F"/>
    <w:rsid w:val="006908AA"/>
    <w:rsid w:val="0069159A"/>
    <w:rsid w:val="00691667"/>
    <w:rsid w:val="00691691"/>
    <w:rsid w:val="00691749"/>
    <w:rsid w:val="00691AA6"/>
    <w:rsid w:val="006922C1"/>
    <w:rsid w:val="00692528"/>
    <w:rsid w:val="00692A69"/>
    <w:rsid w:val="00692C55"/>
    <w:rsid w:val="00692D80"/>
    <w:rsid w:val="00693444"/>
    <w:rsid w:val="00693A5F"/>
    <w:rsid w:val="00693AAA"/>
    <w:rsid w:val="00694217"/>
    <w:rsid w:val="00694658"/>
    <w:rsid w:val="00694B08"/>
    <w:rsid w:val="00695076"/>
    <w:rsid w:val="006954DB"/>
    <w:rsid w:val="00695886"/>
    <w:rsid w:val="00695C6F"/>
    <w:rsid w:val="00695E23"/>
    <w:rsid w:val="006966D3"/>
    <w:rsid w:val="0069699D"/>
    <w:rsid w:val="0069725F"/>
    <w:rsid w:val="006A01EA"/>
    <w:rsid w:val="006A057A"/>
    <w:rsid w:val="006A0987"/>
    <w:rsid w:val="006A10EE"/>
    <w:rsid w:val="006A1574"/>
    <w:rsid w:val="006A19EC"/>
    <w:rsid w:val="006A1A7D"/>
    <w:rsid w:val="006A1DD2"/>
    <w:rsid w:val="006A1E4B"/>
    <w:rsid w:val="006A210A"/>
    <w:rsid w:val="006A2505"/>
    <w:rsid w:val="006A319C"/>
    <w:rsid w:val="006A35DA"/>
    <w:rsid w:val="006A3D35"/>
    <w:rsid w:val="006A4E07"/>
    <w:rsid w:val="006A4EC5"/>
    <w:rsid w:val="006A5690"/>
    <w:rsid w:val="006A5741"/>
    <w:rsid w:val="006A59B8"/>
    <w:rsid w:val="006A609F"/>
    <w:rsid w:val="006A703F"/>
    <w:rsid w:val="006A70D4"/>
    <w:rsid w:val="006A79BF"/>
    <w:rsid w:val="006A7C71"/>
    <w:rsid w:val="006A7CB3"/>
    <w:rsid w:val="006B03D8"/>
    <w:rsid w:val="006B1167"/>
    <w:rsid w:val="006B15AB"/>
    <w:rsid w:val="006B219B"/>
    <w:rsid w:val="006B2247"/>
    <w:rsid w:val="006B35B3"/>
    <w:rsid w:val="006B3C83"/>
    <w:rsid w:val="006B4B3C"/>
    <w:rsid w:val="006B50C5"/>
    <w:rsid w:val="006B5D33"/>
    <w:rsid w:val="006B5DFD"/>
    <w:rsid w:val="006B60CA"/>
    <w:rsid w:val="006B674D"/>
    <w:rsid w:val="006B67A0"/>
    <w:rsid w:val="006B6E8C"/>
    <w:rsid w:val="006B7922"/>
    <w:rsid w:val="006B7C6E"/>
    <w:rsid w:val="006C0111"/>
    <w:rsid w:val="006C0366"/>
    <w:rsid w:val="006C0B9A"/>
    <w:rsid w:val="006C0C0A"/>
    <w:rsid w:val="006C182F"/>
    <w:rsid w:val="006C2658"/>
    <w:rsid w:val="006C2D89"/>
    <w:rsid w:val="006C2EC5"/>
    <w:rsid w:val="006C3249"/>
    <w:rsid w:val="006C3287"/>
    <w:rsid w:val="006C35EB"/>
    <w:rsid w:val="006C361E"/>
    <w:rsid w:val="006C4524"/>
    <w:rsid w:val="006C492A"/>
    <w:rsid w:val="006C49D0"/>
    <w:rsid w:val="006C5582"/>
    <w:rsid w:val="006C5762"/>
    <w:rsid w:val="006C58DE"/>
    <w:rsid w:val="006C6784"/>
    <w:rsid w:val="006C7372"/>
    <w:rsid w:val="006C7543"/>
    <w:rsid w:val="006C7E8F"/>
    <w:rsid w:val="006D0381"/>
    <w:rsid w:val="006D0455"/>
    <w:rsid w:val="006D0BEF"/>
    <w:rsid w:val="006D149A"/>
    <w:rsid w:val="006D1B98"/>
    <w:rsid w:val="006D2025"/>
    <w:rsid w:val="006D2728"/>
    <w:rsid w:val="006D278D"/>
    <w:rsid w:val="006D28CC"/>
    <w:rsid w:val="006D3BC3"/>
    <w:rsid w:val="006D3E2E"/>
    <w:rsid w:val="006D40B0"/>
    <w:rsid w:val="006D40CE"/>
    <w:rsid w:val="006D48A2"/>
    <w:rsid w:val="006D4B7D"/>
    <w:rsid w:val="006D5364"/>
    <w:rsid w:val="006D5696"/>
    <w:rsid w:val="006D6274"/>
    <w:rsid w:val="006D6654"/>
    <w:rsid w:val="006E0541"/>
    <w:rsid w:val="006E070E"/>
    <w:rsid w:val="006E13A7"/>
    <w:rsid w:val="006E16B7"/>
    <w:rsid w:val="006E186D"/>
    <w:rsid w:val="006E25BA"/>
    <w:rsid w:val="006E2D28"/>
    <w:rsid w:val="006E3475"/>
    <w:rsid w:val="006E3749"/>
    <w:rsid w:val="006E39A7"/>
    <w:rsid w:val="006E39E7"/>
    <w:rsid w:val="006E4058"/>
    <w:rsid w:val="006E44AE"/>
    <w:rsid w:val="006E46F0"/>
    <w:rsid w:val="006E4EE3"/>
    <w:rsid w:val="006E545D"/>
    <w:rsid w:val="006E5BF3"/>
    <w:rsid w:val="006E6533"/>
    <w:rsid w:val="006E6670"/>
    <w:rsid w:val="006E6D89"/>
    <w:rsid w:val="006E7255"/>
    <w:rsid w:val="006E7669"/>
    <w:rsid w:val="006E7ED8"/>
    <w:rsid w:val="006F07A5"/>
    <w:rsid w:val="006F085E"/>
    <w:rsid w:val="006F0E30"/>
    <w:rsid w:val="006F152F"/>
    <w:rsid w:val="006F1940"/>
    <w:rsid w:val="006F1984"/>
    <w:rsid w:val="006F2CEA"/>
    <w:rsid w:val="006F2E77"/>
    <w:rsid w:val="006F2FB9"/>
    <w:rsid w:val="006F4A44"/>
    <w:rsid w:val="006F59E1"/>
    <w:rsid w:val="006F5B7A"/>
    <w:rsid w:val="006F71B8"/>
    <w:rsid w:val="006F742B"/>
    <w:rsid w:val="006F7FB7"/>
    <w:rsid w:val="00700ECD"/>
    <w:rsid w:val="00701420"/>
    <w:rsid w:val="0070148E"/>
    <w:rsid w:val="0070225D"/>
    <w:rsid w:val="00702541"/>
    <w:rsid w:val="00702682"/>
    <w:rsid w:val="007028AC"/>
    <w:rsid w:val="00702BE8"/>
    <w:rsid w:val="0070321A"/>
    <w:rsid w:val="00703588"/>
    <w:rsid w:val="007037EC"/>
    <w:rsid w:val="00703A01"/>
    <w:rsid w:val="00704BA7"/>
    <w:rsid w:val="007057F8"/>
    <w:rsid w:val="007061CE"/>
    <w:rsid w:val="00706719"/>
    <w:rsid w:val="007075E3"/>
    <w:rsid w:val="00707765"/>
    <w:rsid w:val="007077AA"/>
    <w:rsid w:val="007078B1"/>
    <w:rsid w:val="00707E2D"/>
    <w:rsid w:val="00707FBE"/>
    <w:rsid w:val="00710213"/>
    <w:rsid w:val="007117B0"/>
    <w:rsid w:val="00712053"/>
    <w:rsid w:val="00712125"/>
    <w:rsid w:val="00712836"/>
    <w:rsid w:val="0071283F"/>
    <w:rsid w:val="00713947"/>
    <w:rsid w:val="00713A4C"/>
    <w:rsid w:val="00713AF9"/>
    <w:rsid w:val="00713BE1"/>
    <w:rsid w:val="00713E53"/>
    <w:rsid w:val="00713EE7"/>
    <w:rsid w:val="00714A44"/>
    <w:rsid w:val="00714BFB"/>
    <w:rsid w:val="00714CE7"/>
    <w:rsid w:val="00714D60"/>
    <w:rsid w:val="00714D75"/>
    <w:rsid w:val="007157D0"/>
    <w:rsid w:val="00715899"/>
    <w:rsid w:val="00715E78"/>
    <w:rsid w:val="0071612A"/>
    <w:rsid w:val="007168CC"/>
    <w:rsid w:val="0071791C"/>
    <w:rsid w:val="007179B7"/>
    <w:rsid w:val="007200A0"/>
    <w:rsid w:val="007201D9"/>
    <w:rsid w:val="00720CA3"/>
    <w:rsid w:val="007213C2"/>
    <w:rsid w:val="00721786"/>
    <w:rsid w:val="00722057"/>
    <w:rsid w:val="0072268A"/>
    <w:rsid w:val="00722D70"/>
    <w:rsid w:val="007230B7"/>
    <w:rsid w:val="0072356E"/>
    <w:rsid w:val="00724161"/>
    <w:rsid w:val="00724285"/>
    <w:rsid w:val="0072539F"/>
    <w:rsid w:val="00725BA4"/>
    <w:rsid w:val="00725F05"/>
    <w:rsid w:val="00726AB7"/>
    <w:rsid w:val="00726FCB"/>
    <w:rsid w:val="0072735B"/>
    <w:rsid w:val="0072740F"/>
    <w:rsid w:val="0072782C"/>
    <w:rsid w:val="00727CCE"/>
    <w:rsid w:val="007305CF"/>
    <w:rsid w:val="00730A8D"/>
    <w:rsid w:val="00730D35"/>
    <w:rsid w:val="007311C3"/>
    <w:rsid w:val="00731417"/>
    <w:rsid w:val="0073162A"/>
    <w:rsid w:val="00731F3C"/>
    <w:rsid w:val="00732B9F"/>
    <w:rsid w:val="00733453"/>
    <w:rsid w:val="007335DE"/>
    <w:rsid w:val="007339F4"/>
    <w:rsid w:val="00734FF3"/>
    <w:rsid w:val="007350B5"/>
    <w:rsid w:val="0073511E"/>
    <w:rsid w:val="0073628D"/>
    <w:rsid w:val="007366CB"/>
    <w:rsid w:val="0073722C"/>
    <w:rsid w:val="00737A5A"/>
    <w:rsid w:val="00737A7A"/>
    <w:rsid w:val="00740176"/>
    <w:rsid w:val="00740948"/>
    <w:rsid w:val="00740BA1"/>
    <w:rsid w:val="00741267"/>
    <w:rsid w:val="00741400"/>
    <w:rsid w:val="00741981"/>
    <w:rsid w:val="00741A44"/>
    <w:rsid w:val="007429ED"/>
    <w:rsid w:val="0074306C"/>
    <w:rsid w:val="00743652"/>
    <w:rsid w:val="0074434C"/>
    <w:rsid w:val="007453E8"/>
    <w:rsid w:val="00745D3C"/>
    <w:rsid w:val="007461AC"/>
    <w:rsid w:val="00746802"/>
    <w:rsid w:val="00746E02"/>
    <w:rsid w:val="00746E38"/>
    <w:rsid w:val="00746FF9"/>
    <w:rsid w:val="00750446"/>
    <w:rsid w:val="00750B3C"/>
    <w:rsid w:val="00750C21"/>
    <w:rsid w:val="00750D30"/>
    <w:rsid w:val="00751B05"/>
    <w:rsid w:val="007529C9"/>
    <w:rsid w:val="00752BCF"/>
    <w:rsid w:val="0075303A"/>
    <w:rsid w:val="00753570"/>
    <w:rsid w:val="0075386C"/>
    <w:rsid w:val="00753D7B"/>
    <w:rsid w:val="00753DCB"/>
    <w:rsid w:val="00754490"/>
    <w:rsid w:val="00754D83"/>
    <w:rsid w:val="00757F11"/>
    <w:rsid w:val="00760455"/>
    <w:rsid w:val="0076193A"/>
    <w:rsid w:val="00762F66"/>
    <w:rsid w:val="007637A0"/>
    <w:rsid w:val="00763C82"/>
    <w:rsid w:val="0076487A"/>
    <w:rsid w:val="00765C0F"/>
    <w:rsid w:val="007660E3"/>
    <w:rsid w:val="007660E7"/>
    <w:rsid w:val="00766803"/>
    <w:rsid w:val="00766F23"/>
    <w:rsid w:val="00767B5B"/>
    <w:rsid w:val="00767D04"/>
    <w:rsid w:val="0077022D"/>
    <w:rsid w:val="00770DEB"/>
    <w:rsid w:val="00771ECF"/>
    <w:rsid w:val="007726FC"/>
    <w:rsid w:val="00772B24"/>
    <w:rsid w:val="007746D3"/>
    <w:rsid w:val="00774B44"/>
    <w:rsid w:val="007758BA"/>
    <w:rsid w:val="0077689E"/>
    <w:rsid w:val="00776FA5"/>
    <w:rsid w:val="00777EE3"/>
    <w:rsid w:val="007806A0"/>
    <w:rsid w:val="00780C00"/>
    <w:rsid w:val="007810B8"/>
    <w:rsid w:val="00781CF7"/>
    <w:rsid w:val="007824DC"/>
    <w:rsid w:val="00782CE2"/>
    <w:rsid w:val="007836B1"/>
    <w:rsid w:val="00783861"/>
    <w:rsid w:val="00783F60"/>
    <w:rsid w:val="007844FC"/>
    <w:rsid w:val="007847E5"/>
    <w:rsid w:val="007847FC"/>
    <w:rsid w:val="00784A3A"/>
    <w:rsid w:val="00785F41"/>
    <w:rsid w:val="00786399"/>
    <w:rsid w:val="007864AC"/>
    <w:rsid w:val="0078650C"/>
    <w:rsid w:val="00786840"/>
    <w:rsid w:val="007869B1"/>
    <w:rsid w:val="00787521"/>
    <w:rsid w:val="00787DC8"/>
    <w:rsid w:val="00790909"/>
    <w:rsid w:val="00790D45"/>
    <w:rsid w:val="007912E1"/>
    <w:rsid w:val="007914C2"/>
    <w:rsid w:val="007914FA"/>
    <w:rsid w:val="00792119"/>
    <w:rsid w:val="00792654"/>
    <w:rsid w:val="00793506"/>
    <w:rsid w:val="00793792"/>
    <w:rsid w:val="007938C5"/>
    <w:rsid w:val="00793F6A"/>
    <w:rsid w:val="0079406D"/>
    <w:rsid w:val="00794D25"/>
    <w:rsid w:val="0079501A"/>
    <w:rsid w:val="00795ACA"/>
    <w:rsid w:val="00796724"/>
    <w:rsid w:val="00796EE0"/>
    <w:rsid w:val="00797058"/>
    <w:rsid w:val="00797356"/>
    <w:rsid w:val="0079750B"/>
    <w:rsid w:val="00797578"/>
    <w:rsid w:val="00797C3D"/>
    <w:rsid w:val="00797DE8"/>
    <w:rsid w:val="007A1082"/>
    <w:rsid w:val="007A11D5"/>
    <w:rsid w:val="007A11EB"/>
    <w:rsid w:val="007A1541"/>
    <w:rsid w:val="007A28D1"/>
    <w:rsid w:val="007A298D"/>
    <w:rsid w:val="007A2A81"/>
    <w:rsid w:val="007A3C0C"/>
    <w:rsid w:val="007A3D38"/>
    <w:rsid w:val="007A40C8"/>
    <w:rsid w:val="007A5AA4"/>
    <w:rsid w:val="007A5D58"/>
    <w:rsid w:val="007A60D3"/>
    <w:rsid w:val="007A6631"/>
    <w:rsid w:val="007A67A5"/>
    <w:rsid w:val="007A78D9"/>
    <w:rsid w:val="007A7CBA"/>
    <w:rsid w:val="007B01ED"/>
    <w:rsid w:val="007B0948"/>
    <w:rsid w:val="007B2181"/>
    <w:rsid w:val="007B2D38"/>
    <w:rsid w:val="007B30FB"/>
    <w:rsid w:val="007B441B"/>
    <w:rsid w:val="007B44CF"/>
    <w:rsid w:val="007B50E7"/>
    <w:rsid w:val="007B643C"/>
    <w:rsid w:val="007B658A"/>
    <w:rsid w:val="007B663D"/>
    <w:rsid w:val="007B6887"/>
    <w:rsid w:val="007B755E"/>
    <w:rsid w:val="007B7830"/>
    <w:rsid w:val="007B7CEA"/>
    <w:rsid w:val="007C06EA"/>
    <w:rsid w:val="007C0FCE"/>
    <w:rsid w:val="007C1313"/>
    <w:rsid w:val="007C165F"/>
    <w:rsid w:val="007C1D3D"/>
    <w:rsid w:val="007C223B"/>
    <w:rsid w:val="007C22FC"/>
    <w:rsid w:val="007C2EE8"/>
    <w:rsid w:val="007C321E"/>
    <w:rsid w:val="007C35DE"/>
    <w:rsid w:val="007C37A7"/>
    <w:rsid w:val="007C3BD5"/>
    <w:rsid w:val="007C3DD2"/>
    <w:rsid w:val="007C4117"/>
    <w:rsid w:val="007C49B7"/>
    <w:rsid w:val="007C5361"/>
    <w:rsid w:val="007C58EB"/>
    <w:rsid w:val="007C5A01"/>
    <w:rsid w:val="007C62AB"/>
    <w:rsid w:val="007C661C"/>
    <w:rsid w:val="007C698F"/>
    <w:rsid w:val="007C6A9D"/>
    <w:rsid w:val="007C7287"/>
    <w:rsid w:val="007C7E58"/>
    <w:rsid w:val="007D04D3"/>
    <w:rsid w:val="007D05C1"/>
    <w:rsid w:val="007D0E9C"/>
    <w:rsid w:val="007D119A"/>
    <w:rsid w:val="007D146C"/>
    <w:rsid w:val="007D2054"/>
    <w:rsid w:val="007D2B00"/>
    <w:rsid w:val="007D34B3"/>
    <w:rsid w:val="007D3504"/>
    <w:rsid w:val="007D3DC5"/>
    <w:rsid w:val="007D3F67"/>
    <w:rsid w:val="007D441F"/>
    <w:rsid w:val="007D4A1B"/>
    <w:rsid w:val="007D4BE4"/>
    <w:rsid w:val="007D62C3"/>
    <w:rsid w:val="007D7A46"/>
    <w:rsid w:val="007E054F"/>
    <w:rsid w:val="007E0EF4"/>
    <w:rsid w:val="007E0EFE"/>
    <w:rsid w:val="007E1D47"/>
    <w:rsid w:val="007E1E33"/>
    <w:rsid w:val="007E2408"/>
    <w:rsid w:val="007E2E06"/>
    <w:rsid w:val="007E2E5B"/>
    <w:rsid w:val="007E3010"/>
    <w:rsid w:val="007E33B6"/>
    <w:rsid w:val="007E36E3"/>
    <w:rsid w:val="007E41A3"/>
    <w:rsid w:val="007E4440"/>
    <w:rsid w:val="007E591B"/>
    <w:rsid w:val="007E5CAB"/>
    <w:rsid w:val="007E67AB"/>
    <w:rsid w:val="007E68A2"/>
    <w:rsid w:val="007E6C29"/>
    <w:rsid w:val="007E75D9"/>
    <w:rsid w:val="007E78BF"/>
    <w:rsid w:val="007F0239"/>
    <w:rsid w:val="007F0564"/>
    <w:rsid w:val="007F085D"/>
    <w:rsid w:val="007F108A"/>
    <w:rsid w:val="007F28D1"/>
    <w:rsid w:val="007F37B9"/>
    <w:rsid w:val="007F3BE0"/>
    <w:rsid w:val="007F3CCD"/>
    <w:rsid w:val="007F49BA"/>
    <w:rsid w:val="007F5125"/>
    <w:rsid w:val="007F6126"/>
    <w:rsid w:val="007F700C"/>
    <w:rsid w:val="007F74EB"/>
    <w:rsid w:val="007F7A40"/>
    <w:rsid w:val="007F7E09"/>
    <w:rsid w:val="0080025B"/>
    <w:rsid w:val="00800754"/>
    <w:rsid w:val="00800FAE"/>
    <w:rsid w:val="00801992"/>
    <w:rsid w:val="00801BFF"/>
    <w:rsid w:val="00801C20"/>
    <w:rsid w:val="008026AE"/>
    <w:rsid w:val="00802DEE"/>
    <w:rsid w:val="00802F42"/>
    <w:rsid w:val="0080366B"/>
    <w:rsid w:val="008044F7"/>
    <w:rsid w:val="008046FD"/>
    <w:rsid w:val="00804822"/>
    <w:rsid w:val="00805556"/>
    <w:rsid w:val="008057D2"/>
    <w:rsid w:val="008057E1"/>
    <w:rsid w:val="008059A1"/>
    <w:rsid w:val="00805A2A"/>
    <w:rsid w:val="00805BFE"/>
    <w:rsid w:val="00805D2C"/>
    <w:rsid w:val="00807134"/>
    <w:rsid w:val="00807354"/>
    <w:rsid w:val="0080745C"/>
    <w:rsid w:val="0080775A"/>
    <w:rsid w:val="0081043B"/>
    <w:rsid w:val="00811202"/>
    <w:rsid w:val="0081152D"/>
    <w:rsid w:val="00811874"/>
    <w:rsid w:val="00811EC4"/>
    <w:rsid w:val="008121B7"/>
    <w:rsid w:val="0081242A"/>
    <w:rsid w:val="0081320D"/>
    <w:rsid w:val="0081386D"/>
    <w:rsid w:val="00814A66"/>
    <w:rsid w:val="00814E75"/>
    <w:rsid w:val="00815A3C"/>
    <w:rsid w:val="00815BF5"/>
    <w:rsid w:val="00816F08"/>
    <w:rsid w:val="008173D1"/>
    <w:rsid w:val="0081744A"/>
    <w:rsid w:val="008177A3"/>
    <w:rsid w:val="0081788C"/>
    <w:rsid w:val="00820027"/>
    <w:rsid w:val="008203F0"/>
    <w:rsid w:val="0082064D"/>
    <w:rsid w:val="00820D73"/>
    <w:rsid w:val="0082127A"/>
    <w:rsid w:val="008212A3"/>
    <w:rsid w:val="0082162A"/>
    <w:rsid w:val="008222B6"/>
    <w:rsid w:val="008223D0"/>
    <w:rsid w:val="00822E85"/>
    <w:rsid w:val="00823286"/>
    <w:rsid w:val="00823A44"/>
    <w:rsid w:val="00823CB5"/>
    <w:rsid w:val="00823DB1"/>
    <w:rsid w:val="00824AB2"/>
    <w:rsid w:val="00824FCE"/>
    <w:rsid w:val="00826357"/>
    <w:rsid w:val="00826A24"/>
    <w:rsid w:val="008277E0"/>
    <w:rsid w:val="008277F9"/>
    <w:rsid w:val="00827F6D"/>
    <w:rsid w:val="0083010D"/>
    <w:rsid w:val="0083040D"/>
    <w:rsid w:val="00830858"/>
    <w:rsid w:val="008308CB"/>
    <w:rsid w:val="00830B26"/>
    <w:rsid w:val="00830DA6"/>
    <w:rsid w:val="00831B9A"/>
    <w:rsid w:val="00831BB2"/>
    <w:rsid w:val="008326CD"/>
    <w:rsid w:val="00833199"/>
    <w:rsid w:val="008334F1"/>
    <w:rsid w:val="00833889"/>
    <w:rsid w:val="008345D9"/>
    <w:rsid w:val="00834B9A"/>
    <w:rsid w:val="00835AF9"/>
    <w:rsid w:val="00835B0C"/>
    <w:rsid w:val="00836040"/>
    <w:rsid w:val="00836266"/>
    <w:rsid w:val="008371D2"/>
    <w:rsid w:val="00837E0E"/>
    <w:rsid w:val="00837E96"/>
    <w:rsid w:val="00841662"/>
    <w:rsid w:val="008424A1"/>
    <w:rsid w:val="0084283E"/>
    <w:rsid w:val="008433EE"/>
    <w:rsid w:val="00843512"/>
    <w:rsid w:val="00844891"/>
    <w:rsid w:val="00845DDF"/>
    <w:rsid w:val="008469AB"/>
    <w:rsid w:val="00846A9E"/>
    <w:rsid w:val="00846B2D"/>
    <w:rsid w:val="00847850"/>
    <w:rsid w:val="00847F88"/>
    <w:rsid w:val="00850B58"/>
    <w:rsid w:val="00851556"/>
    <w:rsid w:val="008515F4"/>
    <w:rsid w:val="00851B9F"/>
    <w:rsid w:val="008522FF"/>
    <w:rsid w:val="0085270A"/>
    <w:rsid w:val="00852A91"/>
    <w:rsid w:val="00853811"/>
    <w:rsid w:val="00853AA9"/>
    <w:rsid w:val="00855801"/>
    <w:rsid w:val="00855EE1"/>
    <w:rsid w:val="008560CD"/>
    <w:rsid w:val="0085661D"/>
    <w:rsid w:val="00856B8F"/>
    <w:rsid w:val="00856CFA"/>
    <w:rsid w:val="00856DD5"/>
    <w:rsid w:val="0086028B"/>
    <w:rsid w:val="008608C9"/>
    <w:rsid w:val="00860C3B"/>
    <w:rsid w:val="00860D16"/>
    <w:rsid w:val="00860E0D"/>
    <w:rsid w:val="00860EF6"/>
    <w:rsid w:val="008617CE"/>
    <w:rsid w:val="0086228E"/>
    <w:rsid w:val="00862443"/>
    <w:rsid w:val="00862E1C"/>
    <w:rsid w:val="008630BD"/>
    <w:rsid w:val="008634E5"/>
    <w:rsid w:val="00863586"/>
    <w:rsid w:val="00863BDE"/>
    <w:rsid w:val="008644E0"/>
    <w:rsid w:val="008648B2"/>
    <w:rsid w:val="00864AFD"/>
    <w:rsid w:val="00865867"/>
    <w:rsid w:val="00865A55"/>
    <w:rsid w:val="00866539"/>
    <w:rsid w:val="008673A1"/>
    <w:rsid w:val="00870222"/>
    <w:rsid w:val="00870BAA"/>
    <w:rsid w:val="00870BDC"/>
    <w:rsid w:val="008710CC"/>
    <w:rsid w:val="008713A3"/>
    <w:rsid w:val="0087280C"/>
    <w:rsid w:val="008737F0"/>
    <w:rsid w:val="00874027"/>
    <w:rsid w:val="008741F2"/>
    <w:rsid w:val="00874810"/>
    <w:rsid w:val="00875F0B"/>
    <w:rsid w:val="00876240"/>
    <w:rsid w:val="0087658A"/>
    <w:rsid w:val="00877AB2"/>
    <w:rsid w:val="008811EB"/>
    <w:rsid w:val="008816CF"/>
    <w:rsid w:val="00881761"/>
    <w:rsid w:val="008819D7"/>
    <w:rsid w:val="0088229D"/>
    <w:rsid w:val="00882860"/>
    <w:rsid w:val="00882C0D"/>
    <w:rsid w:val="0088324A"/>
    <w:rsid w:val="008832C0"/>
    <w:rsid w:val="008833C0"/>
    <w:rsid w:val="00883B07"/>
    <w:rsid w:val="00883ED9"/>
    <w:rsid w:val="00884F1E"/>
    <w:rsid w:val="008850A4"/>
    <w:rsid w:val="00885DBB"/>
    <w:rsid w:val="00886718"/>
    <w:rsid w:val="00886A6F"/>
    <w:rsid w:val="00886A7E"/>
    <w:rsid w:val="00886D52"/>
    <w:rsid w:val="008872B5"/>
    <w:rsid w:val="0088774C"/>
    <w:rsid w:val="00887956"/>
    <w:rsid w:val="0089026E"/>
    <w:rsid w:val="00890FE6"/>
    <w:rsid w:val="00891072"/>
    <w:rsid w:val="00891395"/>
    <w:rsid w:val="008916B7"/>
    <w:rsid w:val="008917C5"/>
    <w:rsid w:val="00891A74"/>
    <w:rsid w:val="00892F8D"/>
    <w:rsid w:val="008935A7"/>
    <w:rsid w:val="00893EF4"/>
    <w:rsid w:val="00895F44"/>
    <w:rsid w:val="008966BB"/>
    <w:rsid w:val="00897EFB"/>
    <w:rsid w:val="008A0537"/>
    <w:rsid w:val="008A0698"/>
    <w:rsid w:val="008A06BB"/>
    <w:rsid w:val="008A089A"/>
    <w:rsid w:val="008A0D9D"/>
    <w:rsid w:val="008A10B9"/>
    <w:rsid w:val="008A1161"/>
    <w:rsid w:val="008A12BF"/>
    <w:rsid w:val="008A2B48"/>
    <w:rsid w:val="008A31AE"/>
    <w:rsid w:val="008A3272"/>
    <w:rsid w:val="008A476C"/>
    <w:rsid w:val="008A4A31"/>
    <w:rsid w:val="008A51DD"/>
    <w:rsid w:val="008A55B2"/>
    <w:rsid w:val="008A6357"/>
    <w:rsid w:val="008A6DEB"/>
    <w:rsid w:val="008A6E85"/>
    <w:rsid w:val="008A7502"/>
    <w:rsid w:val="008A7E1E"/>
    <w:rsid w:val="008B0306"/>
    <w:rsid w:val="008B07AC"/>
    <w:rsid w:val="008B0EE6"/>
    <w:rsid w:val="008B42AB"/>
    <w:rsid w:val="008B4B87"/>
    <w:rsid w:val="008B4C97"/>
    <w:rsid w:val="008B5ABD"/>
    <w:rsid w:val="008B5C1E"/>
    <w:rsid w:val="008B5D13"/>
    <w:rsid w:val="008B5E0C"/>
    <w:rsid w:val="008B622B"/>
    <w:rsid w:val="008B6D2E"/>
    <w:rsid w:val="008B7082"/>
    <w:rsid w:val="008B713A"/>
    <w:rsid w:val="008B7247"/>
    <w:rsid w:val="008C0813"/>
    <w:rsid w:val="008C1FEB"/>
    <w:rsid w:val="008C3A39"/>
    <w:rsid w:val="008C3C5F"/>
    <w:rsid w:val="008C403C"/>
    <w:rsid w:val="008C4D11"/>
    <w:rsid w:val="008C6217"/>
    <w:rsid w:val="008C66C4"/>
    <w:rsid w:val="008C66DE"/>
    <w:rsid w:val="008C7503"/>
    <w:rsid w:val="008C7860"/>
    <w:rsid w:val="008D0EC5"/>
    <w:rsid w:val="008D0F69"/>
    <w:rsid w:val="008D1699"/>
    <w:rsid w:val="008D1941"/>
    <w:rsid w:val="008D22E4"/>
    <w:rsid w:val="008D2948"/>
    <w:rsid w:val="008D2D44"/>
    <w:rsid w:val="008D2FF6"/>
    <w:rsid w:val="008D3741"/>
    <w:rsid w:val="008D39AF"/>
    <w:rsid w:val="008D3A19"/>
    <w:rsid w:val="008D3EC0"/>
    <w:rsid w:val="008D3F8E"/>
    <w:rsid w:val="008D456F"/>
    <w:rsid w:val="008D5D8C"/>
    <w:rsid w:val="008D6414"/>
    <w:rsid w:val="008D6CA8"/>
    <w:rsid w:val="008D74DE"/>
    <w:rsid w:val="008D7A4E"/>
    <w:rsid w:val="008D7E64"/>
    <w:rsid w:val="008E0790"/>
    <w:rsid w:val="008E0CF2"/>
    <w:rsid w:val="008E1057"/>
    <w:rsid w:val="008E1A9C"/>
    <w:rsid w:val="008E23C3"/>
    <w:rsid w:val="008E2F31"/>
    <w:rsid w:val="008E32F3"/>
    <w:rsid w:val="008E386F"/>
    <w:rsid w:val="008E45FF"/>
    <w:rsid w:val="008E479C"/>
    <w:rsid w:val="008E5607"/>
    <w:rsid w:val="008E5E8F"/>
    <w:rsid w:val="008E5FA8"/>
    <w:rsid w:val="008E6198"/>
    <w:rsid w:val="008E66ED"/>
    <w:rsid w:val="008F07BF"/>
    <w:rsid w:val="008F118E"/>
    <w:rsid w:val="008F196D"/>
    <w:rsid w:val="008F24C9"/>
    <w:rsid w:val="008F2C6A"/>
    <w:rsid w:val="008F3AFB"/>
    <w:rsid w:val="008F586D"/>
    <w:rsid w:val="008F604A"/>
    <w:rsid w:val="008F6AE0"/>
    <w:rsid w:val="008F724E"/>
    <w:rsid w:val="00900280"/>
    <w:rsid w:val="00900525"/>
    <w:rsid w:val="00900955"/>
    <w:rsid w:val="00900A16"/>
    <w:rsid w:val="009011E1"/>
    <w:rsid w:val="00901A60"/>
    <w:rsid w:val="00901B40"/>
    <w:rsid w:val="00902F75"/>
    <w:rsid w:val="0090323C"/>
    <w:rsid w:val="00903702"/>
    <w:rsid w:val="00903905"/>
    <w:rsid w:val="00903C69"/>
    <w:rsid w:val="00904014"/>
    <w:rsid w:val="0090529B"/>
    <w:rsid w:val="00905458"/>
    <w:rsid w:val="009055FF"/>
    <w:rsid w:val="00905D5F"/>
    <w:rsid w:val="00905E41"/>
    <w:rsid w:val="00906726"/>
    <w:rsid w:val="00906D0B"/>
    <w:rsid w:val="00910482"/>
    <w:rsid w:val="00910967"/>
    <w:rsid w:val="0091104C"/>
    <w:rsid w:val="00911863"/>
    <w:rsid w:val="009124DB"/>
    <w:rsid w:val="009129FF"/>
    <w:rsid w:val="00912E40"/>
    <w:rsid w:val="00912E81"/>
    <w:rsid w:val="00912E87"/>
    <w:rsid w:val="009134B2"/>
    <w:rsid w:val="009135A6"/>
    <w:rsid w:val="0091402A"/>
    <w:rsid w:val="009148C5"/>
    <w:rsid w:val="00914AF3"/>
    <w:rsid w:val="00914B8D"/>
    <w:rsid w:val="00914F8C"/>
    <w:rsid w:val="009154B7"/>
    <w:rsid w:val="00915EE6"/>
    <w:rsid w:val="00916A7D"/>
    <w:rsid w:val="0091781D"/>
    <w:rsid w:val="009203A8"/>
    <w:rsid w:val="00921186"/>
    <w:rsid w:val="0092204C"/>
    <w:rsid w:val="0092286F"/>
    <w:rsid w:val="009235AD"/>
    <w:rsid w:val="00923FBA"/>
    <w:rsid w:val="0092480E"/>
    <w:rsid w:val="00925077"/>
    <w:rsid w:val="009272C8"/>
    <w:rsid w:val="0092758A"/>
    <w:rsid w:val="00930056"/>
    <w:rsid w:val="009310F2"/>
    <w:rsid w:val="00931471"/>
    <w:rsid w:val="0093285A"/>
    <w:rsid w:val="009332E5"/>
    <w:rsid w:val="009343F7"/>
    <w:rsid w:val="00934B28"/>
    <w:rsid w:val="00934E4E"/>
    <w:rsid w:val="0093563B"/>
    <w:rsid w:val="0093577D"/>
    <w:rsid w:val="00935A97"/>
    <w:rsid w:val="00937481"/>
    <w:rsid w:val="009375DC"/>
    <w:rsid w:val="0093797E"/>
    <w:rsid w:val="00943DBA"/>
    <w:rsid w:val="009441AA"/>
    <w:rsid w:val="00945073"/>
    <w:rsid w:val="00945999"/>
    <w:rsid w:val="0094677D"/>
    <w:rsid w:val="0094679E"/>
    <w:rsid w:val="009467F5"/>
    <w:rsid w:val="00946CA5"/>
    <w:rsid w:val="0094794B"/>
    <w:rsid w:val="009479E0"/>
    <w:rsid w:val="0095010E"/>
    <w:rsid w:val="00950CB9"/>
    <w:rsid w:val="009516B1"/>
    <w:rsid w:val="009517F0"/>
    <w:rsid w:val="00951B4B"/>
    <w:rsid w:val="009527EC"/>
    <w:rsid w:val="00953276"/>
    <w:rsid w:val="00953A9D"/>
    <w:rsid w:val="00953B2C"/>
    <w:rsid w:val="009540C1"/>
    <w:rsid w:val="00954ED3"/>
    <w:rsid w:val="00954F95"/>
    <w:rsid w:val="00955DA5"/>
    <w:rsid w:val="00956465"/>
    <w:rsid w:val="009565E2"/>
    <w:rsid w:val="00957CEB"/>
    <w:rsid w:val="009601B1"/>
    <w:rsid w:val="00960452"/>
    <w:rsid w:val="00960E29"/>
    <w:rsid w:val="00960EB3"/>
    <w:rsid w:val="009614DD"/>
    <w:rsid w:val="0096166E"/>
    <w:rsid w:val="009618A1"/>
    <w:rsid w:val="00961911"/>
    <w:rsid w:val="00961D74"/>
    <w:rsid w:val="009622FB"/>
    <w:rsid w:val="0096293F"/>
    <w:rsid w:val="00962998"/>
    <w:rsid w:val="0096393F"/>
    <w:rsid w:val="00963E11"/>
    <w:rsid w:val="0096407B"/>
    <w:rsid w:val="0096421F"/>
    <w:rsid w:val="00964A22"/>
    <w:rsid w:val="00964AF6"/>
    <w:rsid w:val="009651EC"/>
    <w:rsid w:val="00965493"/>
    <w:rsid w:val="00965AB3"/>
    <w:rsid w:val="00965CEB"/>
    <w:rsid w:val="00966402"/>
    <w:rsid w:val="00966451"/>
    <w:rsid w:val="009675C1"/>
    <w:rsid w:val="00970E93"/>
    <w:rsid w:val="009719C5"/>
    <w:rsid w:val="00971DA5"/>
    <w:rsid w:val="00971E97"/>
    <w:rsid w:val="00972919"/>
    <w:rsid w:val="00972D8E"/>
    <w:rsid w:val="009739D5"/>
    <w:rsid w:val="009741EA"/>
    <w:rsid w:val="00974C97"/>
    <w:rsid w:val="00974FD6"/>
    <w:rsid w:val="00975043"/>
    <w:rsid w:val="00975925"/>
    <w:rsid w:val="009769CD"/>
    <w:rsid w:val="00976FD6"/>
    <w:rsid w:val="009772C9"/>
    <w:rsid w:val="0097730C"/>
    <w:rsid w:val="00980231"/>
    <w:rsid w:val="009811BE"/>
    <w:rsid w:val="00981710"/>
    <w:rsid w:val="009818EE"/>
    <w:rsid w:val="009820EA"/>
    <w:rsid w:val="009826CB"/>
    <w:rsid w:val="00982E8C"/>
    <w:rsid w:val="00983080"/>
    <w:rsid w:val="009839C2"/>
    <w:rsid w:val="00983A1E"/>
    <w:rsid w:val="00983B0D"/>
    <w:rsid w:val="00983C55"/>
    <w:rsid w:val="00983EDA"/>
    <w:rsid w:val="009848FD"/>
    <w:rsid w:val="00984C6B"/>
    <w:rsid w:val="009854A9"/>
    <w:rsid w:val="0098565F"/>
    <w:rsid w:val="0098616C"/>
    <w:rsid w:val="009872E1"/>
    <w:rsid w:val="00990E37"/>
    <w:rsid w:val="00991707"/>
    <w:rsid w:val="009918C2"/>
    <w:rsid w:val="0099191A"/>
    <w:rsid w:val="0099284F"/>
    <w:rsid w:val="00993849"/>
    <w:rsid w:val="00994128"/>
    <w:rsid w:val="009943FD"/>
    <w:rsid w:val="00994906"/>
    <w:rsid w:val="00995307"/>
    <w:rsid w:val="009955C9"/>
    <w:rsid w:val="009958F9"/>
    <w:rsid w:val="009962E4"/>
    <w:rsid w:val="00996671"/>
    <w:rsid w:val="00996E68"/>
    <w:rsid w:val="009972AD"/>
    <w:rsid w:val="009A02EB"/>
    <w:rsid w:val="009A0E69"/>
    <w:rsid w:val="009A0ECE"/>
    <w:rsid w:val="009A1726"/>
    <w:rsid w:val="009A2320"/>
    <w:rsid w:val="009A339F"/>
    <w:rsid w:val="009A3DA3"/>
    <w:rsid w:val="009A3EAA"/>
    <w:rsid w:val="009A482B"/>
    <w:rsid w:val="009A4DDF"/>
    <w:rsid w:val="009A500D"/>
    <w:rsid w:val="009A56C5"/>
    <w:rsid w:val="009A61C2"/>
    <w:rsid w:val="009A6364"/>
    <w:rsid w:val="009A74BC"/>
    <w:rsid w:val="009A7C49"/>
    <w:rsid w:val="009B1329"/>
    <w:rsid w:val="009B14F5"/>
    <w:rsid w:val="009B1595"/>
    <w:rsid w:val="009B1CC1"/>
    <w:rsid w:val="009B1FDA"/>
    <w:rsid w:val="009B3009"/>
    <w:rsid w:val="009B3CAB"/>
    <w:rsid w:val="009B5498"/>
    <w:rsid w:val="009B575B"/>
    <w:rsid w:val="009B59EA"/>
    <w:rsid w:val="009B5EDC"/>
    <w:rsid w:val="009B5F02"/>
    <w:rsid w:val="009B6BA0"/>
    <w:rsid w:val="009B7634"/>
    <w:rsid w:val="009B76F4"/>
    <w:rsid w:val="009B78E8"/>
    <w:rsid w:val="009C1249"/>
    <w:rsid w:val="009C1496"/>
    <w:rsid w:val="009C16CA"/>
    <w:rsid w:val="009C18A3"/>
    <w:rsid w:val="009C1F63"/>
    <w:rsid w:val="009C2307"/>
    <w:rsid w:val="009C2497"/>
    <w:rsid w:val="009C27FC"/>
    <w:rsid w:val="009C297E"/>
    <w:rsid w:val="009C31C2"/>
    <w:rsid w:val="009C3D4D"/>
    <w:rsid w:val="009C3DE4"/>
    <w:rsid w:val="009C43BB"/>
    <w:rsid w:val="009C4EE4"/>
    <w:rsid w:val="009C54B6"/>
    <w:rsid w:val="009C6B49"/>
    <w:rsid w:val="009C6F09"/>
    <w:rsid w:val="009C7FC1"/>
    <w:rsid w:val="009D13E5"/>
    <w:rsid w:val="009D1A7B"/>
    <w:rsid w:val="009D1EAB"/>
    <w:rsid w:val="009D380C"/>
    <w:rsid w:val="009D3AFE"/>
    <w:rsid w:val="009D3E55"/>
    <w:rsid w:val="009D475E"/>
    <w:rsid w:val="009D4871"/>
    <w:rsid w:val="009D51B0"/>
    <w:rsid w:val="009D5649"/>
    <w:rsid w:val="009D5740"/>
    <w:rsid w:val="009D580F"/>
    <w:rsid w:val="009D58BD"/>
    <w:rsid w:val="009D5A12"/>
    <w:rsid w:val="009D62AB"/>
    <w:rsid w:val="009D6CBC"/>
    <w:rsid w:val="009D74BF"/>
    <w:rsid w:val="009E05E1"/>
    <w:rsid w:val="009E0CEB"/>
    <w:rsid w:val="009E0E70"/>
    <w:rsid w:val="009E0EE6"/>
    <w:rsid w:val="009E120F"/>
    <w:rsid w:val="009E1385"/>
    <w:rsid w:val="009E1E14"/>
    <w:rsid w:val="009E27E5"/>
    <w:rsid w:val="009E28AA"/>
    <w:rsid w:val="009E28C1"/>
    <w:rsid w:val="009E31F6"/>
    <w:rsid w:val="009E322E"/>
    <w:rsid w:val="009E3296"/>
    <w:rsid w:val="009E3379"/>
    <w:rsid w:val="009E3877"/>
    <w:rsid w:val="009E424B"/>
    <w:rsid w:val="009E45C4"/>
    <w:rsid w:val="009E468E"/>
    <w:rsid w:val="009E4EAA"/>
    <w:rsid w:val="009E5332"/>
    <w:rsid w:val="009E5E43"/>
    <w:rsid w:val="009E71AB"/>
    <w:rsid w:val="009E71EA"/>
    <w:rsid w:val="009F022C"/>
    <w:rsid w:val="009F0269"/>
    <w:rsid w:val="009F077C"/>
    <w:rsid w:val="009F0F57"/>
    <w:rsid w:val="009F1262"/>
    <w:rsid w:val="009F1B30"/>
    <w:rsid w:val="009F257B"/>
    <w:rsid w:val="009F2BA8"/>
    <w:rsid w:val="009F35D2"/>
    <w:rsid w:val="009F3AFC"/>
    <w:rsid w:val="009F3D4F"/>
    <w:rsid w:val="009F430D"/>
    <w:rsid w:val="009F4390"/>
    <w:rsid w:val="009F4846"/>
    <w:rsid w:val="009F4B1E"/>
    <w:rsid w:val="009F71AE"/>
    <w:rsid w:val="009F736B"/>
    <w:rsid w:val="00A015E7"/>
    <w:rsid w:val="00A02F8F"/>
    <w:rsid w:val="00A032BD"/>
    <w:rsid w:val="00A03340"/>
    <w:rsid w:val="00A037CE"/>
    <w:rsid w:val="00A03F54"/>
    <w:rsid w:val="00A040FB"/>
    <w:rsid w:val="00A041A0"/>
    <w:rsid w:val="00A04280"/>
    <w:rsid w:val="00A0467D"/>
    <w:rsid w:val="00A05230"/>
    <w:rsid w:val="00A052B6"/>
    <w:rsid w:val="00A053F4"/>
    <w:rsid w:val="00A063C5"/>
    <w:rsid w:val="00A0648B"/>
    <w:rsid w:val="00A067FE"/>
    <w:rsid w:val="00A06B86"/>
    <w:rsid w:val="00A06BCA"/>
    <w:rsid w:val="00A06F0E"/>
    <w:rsid w:val="00A06FD0"/>
    <w:rsid w:val="00A072EC"/>
    <w:rsid w:val="00A07B08"/>
    <w:rsid w:val="00A10263"/>
    <w:rsid w:val="00A107FA"/>
    <w:rsid w:val="00A10F5A"/>
    <w:rsid w:val="00A12307"/>
    <w:rsid w:val="00A125B0"/>
    <w:rsid w:val="00A1317E"/>
    <w:rsid w:val="00A134DB"/>
    <w:rsid w:val="00A1387D"/>
    <w:rsid w:val="00A13A4F"/>
    <w:rsid w:val="00A147C6"/>
    <w:rsid w:val="00A1608B"/>
    <w:rsid w:val="00A16AFD"/>
    <w:rsid w:val="00A16DA6"/>
    <w:rsid w:val="00A16EC8"/>
    <w:rsid w:val="00A17526"/>
    <w:rsid w:val="00A20061"/>
    <w:rsid w:val="00A20742"/>
    <w:rsid w:val="00A2090D"/>
    <w:rsid w:val="00A20FB2"/>
    <w:rsid w:val="00A213FC"/>
    <w:rsid w:val="00A21E7B"/>
    <w:rsid w:val="00A2272E"/>
    <w:rsid w:val="00A22E50"/>
    <w:rsid w:val="00A233FC"/>
    <w:rsid w:val="00A243ED"/>
    <w:rsid w:val="00A24F47"/>
    <w:rsid w:val="00A25206"/>
    <w:rsid w:val="00A2573E"/>
    <w:rsid w:val="00A25C7C"/>
    <w:rsid w:val="00A26242"/>
    <w:rsid w:val="00A27566"/>
    <w:rsid w:val="00A27D8E"/>
    <w:rsid w:val="00A30B10"/>
    <w:rsid w:val="00A31138"/>
    <w:rsid w:val="00A31524"/>
    <w:rsid w:val="00A31C1D"/>
    <w:rsid w:val="00A3215C"/>
    <w:rsid w:val="00A32676"/>
    <w:rsid w:val="00A32968"/>
    <w:rsid w:val="00A32A38"/>
    <w:rsid w:val="00A32B81"/>
    <w:rsid w:val="00A32F8A"/>
    <w:rsid w:val="00A33B23"/>
    <w:rsid w:val="00A33C6E"/>
    <w:rsid w:val="00A34401"/>
    <w:rsid w:val="00A347F6"/>
    <w:rsid w:val="00A3494C"/>
    <w:rsid w:val="00A34BFC"/>
    <w:rsid w:val="00A35224"/>
    <w:rsid w:val="00A361FF"/>
    <w:rsid w:val="00A36321"/>
    <w:rsid w:val="00A37601"/>
    <w:rsid w:val="00A37D9C"/>
    <w:rsid w:val="00A37EF3"/>
    <w:rsid w:val="00A4002E"/>
    <w:rsid w:val="00A403DE"/>
    <w:rsid w:val="00A40610"/>
    <w:rsid w:val="00A4150D"/>
    <w:rsid w:val="00A4354C"/>
    <w:rsid w:val="00A4495C"/>
    <w:rsid w:val="00A44CA6"/>
    <w:rsid w:val="00A45019"/>
    <w:rsid w:val="00A45E9E"/>
    <w:rsid w:val="00A462B7"/>
    <w:rsid w:val="00A46753"/>
    <w:rsid w:val="00A4706B"/>
    <w:rsid w:val="00A50552"/>
    <w:rsid w:val="00A5121F"/>
    <w:rsid w:val="00A53FBE"/>
    <w:rsid w:val="00A54B90"/>
    <w:rsid w:val="00A54BBE"/>
    <w:rsid w:val="00A55BE5"/>
    <w:rsid w:val="00A55C65"/>
    <w:rsid w:val="00A55F7A"/>
    <w:rsid w:val="00A56C49"/>
    <w:rsid w:val="00A56D67"/>
    <w:rsid w:val="00A57BC4"/>
    <w:rsid w:val="00A57D19"/>
    <w:rsid w:val="00A60657"/>
    <w:rsid w:val="00A60738"/>
    <w:rsid w:val="00A63462"/>
    <w:rsid w:val="00A63B80"/>
    <w:rsid w:val="00A6511D"/>
    <w:rsid w:val="00A655EC"/>
    <w:rsid w:val="00A65FF7"/>
    <w:rsid w:val="00A66072"/>
    <w:rsid w:val="00A665E7"/>
    <w:rsid w:val="00A66E22"/>
    <w:rsid w:val="00A67504"/>
    <w:rsid w:val="00A676B0"/>
    <w:rsid w:val="00A67AC4"/>
    <w:rsid w:val="00A67BF7"/>
    <w:rsid w:val="00A67F1F"/>
    <w:rsid w:val="00A70311"/>
    <w:rsid w:val="00A70431"/>
    <w:rsid w:val="00A708DA"/>
    <w:rsid w:val="00A7110F"/>
    <w:rsid w:val="00A71287"/>
    <w:rsid w:val="00A71403"/>
    <w:rsid w:val="00A721ED"/>
    <w:rsid w:val="00A7265F"/>
    <w:rsid w:val="00A72C9E"/>
    <w:rsid w:val="00A731C8"/>
    <w:rsid w:val="00A735A3"/>
    <w:rsid w:val="00A74AB1"/>
    <w:rsid w:val="00A74E69"/>
    <w:rsid w:val="00A757A4"/>
    <w:rsid w:val="00A765E7"/>
    <w:rsid w:val="00A76FC8"/>
    <w:rsid w:val="00A7745B"/>
    <w:rsid w:val="00A775D9"/>
    <w:rsid w:val="00A77763"/>
    <w:rsid w:val="00A77EDC"/>
    <w:rsid w:val="00A8009F"/>
    <w:rsid w:val="00A80151"/>
    <w:rsid w:val="00A805CF"/>
    <w:rsid w:val="00A817C9"/>
    <w:rsid w:val="00A82065"/>
    <w:rsid w:val="00A82F65"/>
    <w:rsid w:val="00A83BDE"/>
    <w:rsid w:val="00A83E10"/>
    <w:rsid w:val="00A841E0"/>
    <w:rsid w:val="00A84572"/>
    <w:rsid w:val="00A84B05"/>
    <w:rsid w:val="00A84BFF"/>
    <w:rsid w:val="00A84C24"/>
    <w:rsid w:val="00A84CEC"/>
    <w:rsid w:val="00A84EBD"/>
    <w:rsid w:val="00A85454"/>
    <w:rsid w:val="00A85947"/>
    <w:rsid w:val="00A864FF"/>
    <w:rsid w:val="00A8659A"/>
    <w:rsid w:val="00A876BE"/>
    <w:rsid w:val="00A87C67"/>
    <w:rsid w:val="00A91853"/>
    <w:rsid w:val="00A926E2"/>
    <w:rsid w:val="00A92AFA"/>
    <w:rsid w:val="00A92BFD"/>
    <w:rsid w:val="00A92F08"/>
    <w:rsid w:val="00A9309A"/>
    <w:rsid w:val="00A932A7"/>
    <w:rsid w:val="00A933E4"/>
    <w:rsid w:val="00A93A8F"/>
    <w:rsid w:val="00A93F0D"/>
    <w:rsid w:val="00A9429F"/>
    <w:rsid w:val="00A94357"/>
    <w:rsid w:val="00A951C7"/>
    <w:rsid w:val="00A95452"/>
    <w:rsid w:val="00A95487"/>
    <w:rsid w:val="00A95548"/>
    <w:rsid w:val="00A95DC9"/>
    <w:rsid w:val="00A96224"/>
    <w:rsid w:val="00A975B4"/>
    <w:rsid w:val="00A9770D"/>
    <w:rsid w:val="00AA033C"/>
    <w:rsid w:val="00AA04F7"/>
    <w:rsid w:val="00AA0C35"/>
    <w:rsid w:val="00AA0F2C"/>
    <w:rsid w:val="00AA0F5C"/>
    <w:rsid w:val="00AA1065"/>
    <w:rsid w:val="00AA1434"/>
    <w:rsid w:val="00AA188C"/>
    <w:rsid w:val="00AA1F1A"/>
    <w:rsid w:val="00AA31C9"/>
    <w:rsid w:val="00AA3A4F"/>
    <w:rsid w:val="00AA3F47"/>
    <w:rsid w:val="00AA43BA"/>
    <w:rsid w:val="00AA466E"/>
    <w:rsid w:val="00AA46DB"/>
    <w:rsid w:val="00AA4FB2"/>
    <w:rsid w:val="00AA5014"/>
    <w:rsid w:val="00AA537C"/>
    <w:rsid w:val="00AA5773"/>
    <w:rsid w:val="00AA5C60"/>
    <w:rsid w:val="00AA6447"/>
    <w:rsid w:val="00AA671C"/>
    <w:rsid w:val="00AB017B"/>
    <w:rsid w:val="00AB025E"/>
    <w:rsid w:val="00AB0495"/>
    <w:rsid w:val="00AB0A9B"/>
    <w:rsid w:val="00AB0BFD"/>
    <w:rsid w:val="00AB0F54"/>
    <w:rsid w:val="00AB1336"/>
    <w:rsid w:val="00AB1D90"/>
    <w:rsid w:val="00AB2DE8"/>
    <w:rsid w:val="00AB3867"/>
    <w:rsid w:val="00AB406C"/>
    <w:rsid w:val="00AB4CBD"/>
    <w:rsid w:val="00AB51F9"/>
    <w:rsid w:val="00AB54C8"/>
    <w:rsid w:val="00AB65EF"/>
    <w:rsid w:val="00AB6660"/>
    <w:rsid w:val="00AB6881"/>
    <w:rsid w:val="00AB75CB"/>
    <w:rsid w:val="00AB7D4B"/>
    <w:rsid w:val="00AC1878"/>
    <w:rsid w:val="00AC230F"/>
    <w:rsid w:val="00AC2425"/>
    <w:rsid w:val="00AC26A1"/>
    <w:rsid w:val="00AC2C63"/>
    <w:rsid w:val="00AC4947"/>
    <w:rsid w:val="00AC6293"/>
    <w:rsid w:val="00AC65B9"/>
    <w:rsid w:val="00AC6CB5"/>
    <w:rsid w:val="00AC72FC"/>
    <w:rsid w:val="00AC7714"/>
    <w:rsid w:val="00AC7EBF"/>
    <w:rsid w:val="00AD012B"/>
    <w:rsid w:val="00AD1DD8"/>
    <w:rsid w:val="00AD2CD8"/>
    <w:rsid w:val="00AD3FC1"/>
    <w:rsid w:val="00AD5062"/>
    <w:rsid w:val="00AD63BC"/>
    <w:rsid w:val="00AD6D43"/>
    <w:rsid w:val="00AD7205"/>
    <w:rsid w:val="00AD7E1E"/>
    <w:rsid w:val="00AE0555"/>
    <w:rsid w:val="00AE0B02"/>
    <w:rsid w:val="00AE1587"/>
    <w:rsid w:val="00AE1E5F"/>
    <w:rsid w:val="00AE2984"/>
    <w:rsid w:val="00AE2CCE"/>
    <w:rsid w:val="00AE357A"/>
    <w:rsid w:val="00AE4877"/>
    <w:rsid w:val="00AE4924"/>
    <w:rsid w:val="00AE4B4D"/>
    <w:rsid w:val="00AE61A9"/>
    <w:rsid w:val="00AE7604"/>
    <w:rsid w:val="00AE76F1"/>
    <w:rsid w:val="00AF0A2B"/>
    <w:rsid w:val="00AF0DC6"/>
    <w:rsid w:val="00AF0EDB"/>
    <w:rsid w:val="00AF1A7C"/>
    <w:rsid w:val="00AF1AAA"/>
    <w:rsid w:val="00AF3D77"/>
    <w:rsid w:val="00AF427F"/>
    <w:rsid w:val="00AF4CB8"/>
    <w:rsid w:val="00AF5271"/>
    <w:rsid w:val="00AF5444"/>
    <w:rsid w:val="00AF59B3"/>
    <w:rsid w:val="00AF5AF0"/>
    <w:rsid w:val="00AF5F5F"/>
    <w:rsid w:val="00AF66AD"/>
    <w:rsid w:val="00AF693E"/>
    <w:rsid w:val="00AF6C59"/>
    <w:rsid w:val="00AF749E"/>
    <w:rsid w:val="00AF79F7"/>
    <w:rsid w:val="00B004EF"/>
    <w:rsid w:val="00B00609"/>
    <w:rsid w:val="00B00877"/>
    <w:rsid w:val="00B00A18"/>
    <w:rsid w:val="00B00D85"/>
    <w:rsid w:val="00B0126A"/>
    <w:rsid w:val="00B01981"/>
    <w:rsid w:val="00B01E4F"/>
    <w:rsid w:val="00B03716"/>
    <w:rsid w:val="00B03E5C"/>
    <w:rsid w:val="00B03E70"/>
    <w:rsid w:val="00B0417B"/>
    <w:rsid w:val="00B04E07"/>
    <w:rsid w:val="00B05629"/>
    <w:rsid w:val="00B0562B"/>
    <w:rsid w:val="00B059C4"/>
    <w:rsid w:val="00B05A41"/>
    <w:rsid w:val="00B06A7B"/>
    <w:rsid w:val="00B07143"/>
    <w:rsid w:val="00B1062D"/>
    <w:rsid w:val="00B10A08"/>
    <w:rsid w:val="00B1160B"/>
    <w:rsid w:val="00B11D1D"/>
    <w:rsid w:val="00B126C9"/>
    <w:rsid w:val="00B12A2A"/>
    <w:rsid w:val="00B12F0B"/>
    <w:rsid w:val="00B13C1B"/>
    <w:rsid w:val="00B14080"/>
    <w:rsid w:val="00B144B9"/>
    <w:rsid w:val="00B14C23"/>
    <w:rsid w:val="00B15EF7"/>
    <w:rsid w:val="00B16223"/>
    <w:rsid w:val="00B165E8"/>
    <w:rsid w:val="00B16C45"/>
    <w:rsid w:val="00B16CE4"/>
    <w:rsid w:val="00B1724B"/>
    <w:rsid w:val="00B175B9"/>
    <w:rsid w:val="00B17E1E"/>
    <w:rsid w:val="00B20924"/>
    <w:rsid w:val="00B2175E"/>
    <w:rsid w:val="00B2195D"/>
    <w:rsid w:val="00B223D6"/>
    <w:rsid w:val="00B22852"/>
    <w:rsid w:val="00B22B4D"/>
    <w:rsid w:val="00B23866"/>
    <w:rsid w:val="00B23F73"/>
    <w:rsid w:val="00B24BBA"/>
    <w:rsid w:val="00B25042"/>
    <w:rsid w:val="00B25A5B"/>
    <w:rsid w:val="00B2626C"/>
    <w:rsid w:val="00B2637F"/>
    <w:rsid w:val="00B266E4"/>
    <w:rsid w:val="00B26949"/>
    <w:rsid w:val="00B27A20"/>
    <w:rsid w:val="00B27A73"/>
    <w:rsid w:val="00B30282"/>
    <w:rsid w:val="00B30324"/>
    <w:rsid w:val="00B310A5"/>
    <w:rsid w:val="00B3138E"/>
    <w:rsid w:val="00B315E7"/>
    <w:rsid w:val="00B317FA"/>
    <w:rsid w:val="00B31840"/>
    <w:rsid w:val="00B31DCA"/>
    <w:rsid w:val="00B32568"/>
    <w:rsid w:val="00B32827"/>
    <w:rsid w:val="00B33472"/>
    <w:rsid w:val="00B33773"/>
    <w:rsid w:val="00B3461B"/>
    <w:rsid w:val="00B347A9"/>
    <w:rsid w:val="00B34818"/>
    <w:rsid w:val="00B34E2F"/>
    <w:rsid w:val="00B355C6"/>
    <w:rsid w:val="00B3580E"/>
    <w:rsid w:val="00B35978"/>
    <w:rsid w:val="00B35E00"/>
    <w:rsid w:val="00B36190"/>
    <w:rsid w:val="00B36442"/>
    <w:rsid w:val="00B3654A"/>
    <w:rsid w:val="00B36865"/>
    <w:rsid w:val="00B36935"/>
    <w:rsid w:val="00B36A5F"/>
    <w:rsid w:val="00B37A35"/>
    <w:rsid w:val="00B37D1A"/>
    <w:rsid w:val="00B37D74"/>
    <w:rsid w:val="00B37FF9"/>
    <w:rsid w:val="00B4043A"/>
    <w:rsid w:val="00B40B28"/>
    <w:rsid w:val="00B41640"/>
    <w:rsid w:val="00B41A03"/>
    <w:rsid w:val="00B422D1"/>
    <w:rsid w:val="00B425D9"/>
    <w:rsid w:val="00B4272E"/>
    <w:rsid w:val="00B4351C"/>
    <w:rsid w:val="00B438F3"/>
    <w:rsid w:val="00B446D5"/>
    <w:rsid w:val="00B44811"/>
    <w:rsid w:val="00B44B8C"/>
    <w:rsid w:val="00B46652"/>
    <w:rsid w:val="00B47D92"/>
    <w:rsid w:val="00B47FD6"/>
    <w:rsid w:val="00B50036"/>
    <w:rsid w:val="00B5042B"/>
    <w:rsid w:val="00B50810"/>
    <w:rsid w:val="00B51BEF"/>
    <w:rsid w:val="00B52098"/>
    <w:rsid w:val="00B5272D"/>
    <w:rsid w:val="00B52F28"/>
    <w:rsid w:val="00B530BC"/>
    <w:rsid w:val="00B53204"/>
    <w:rsid w:val="00B53670"/>
    <w:rsid w:val="00B539B6"/>
    <w:rsid w:val="00B53A3E"/>
    <w:rsid w:val="00B540FB"/>
    <w:rsid w:val="00B5427B"/>
    <w:rsid w:val="00B543E1"/>
    <w:rsid w:val="00B54772"/>
    <w:rsid w:val="00B54D90"/>
    <w:rsid w:val="00B54DE4"/>
    <w:rsid w:val="00B55360"/>
    <w:rsid w:val="00B5549B"/>
    <w:rsid w:val="00B56592"/>
    <w:rsid w:val="00B568D5"/>
    <w:rsid w:val="00B56E00"/>
    <w:rsid w:val="00B57223"/>
    <w:rsid w:val="00B5784F"/>
    <w:rsid w:val="00B612ED"/>
    <w:rsid w:val="00B6169E"/>
    <w:rsid w:val="00B61A63"/>
    <w:rsid w:val="00B622D7"/>
    <w:rsid w:val="00B623A0"/>
    <w:rsid w:val="00B62525"/>
    <w:rsid w:val="00B6298D"/>
    <w:rsid w:val="00B62AE2"/>
    <w:rsid w:val="00B62D2B"/>
    <w:rsid w:val="00B62D36"/>
    <w:rsid w:val="00B635DF"/>
    <w:rsid w:val="00B64245"/>
    <w:rsid w:val="00B65515"/>
    <w:rsid w:val="00B656C5"/>
    <w:rsid w:val="00B65D3F"/>
    <w:rsid w:val="00B666AC"/>
    <w:rsid w:val="00B669A0"/>
    <w:rsid w:val="00B66F66"/>
    <w:rsid w:val="00B67A48"/>
    <w:rsid w:val="00B7032E"/>
    <w:rsid w:val="00B70799"/>
    <w:rsid w:val="00B709C2"/>
    <w:rsid w:val="00B709CD"/>
    <w:rsid w:val="00B70B63"/>
    <w:rsid w:val="00B70DC8"/>
    <w:rsid w:val="00B70E4F"/>
    <w:rsid w:val="00B718B8"/>
    <w:rsid w:val="00B71B02"/>
    <w:rsid w:val="00B71C72"/>
    <w:rsid w:val="00B71D7B"/>
    <w:rsid w:val="00B72A2D"/>
    <w:rsid w:val="00B72C29"/>
    <w:rsid w:val="00B73084"/>
    <w:rsid w:val="00B73133"/>
    <w:rsid w:val="00B73D7A"/>
    <w:rsid w:val="00B74CEC"/>
    <w:rsid w:val="00B75C05"/>
    <w:rsid w:val="00B76912"/>
    <w:rsid w:val="00B81629"/>
    <w:rsid w:val="00B81B39"/>
    <w:rsid w:val="00B81DF1"/>
    <w:rsid w:val="00B82106"/>
    <w:rsid w:val="00B8270D"/>
    <w:rsid w:val="00B82C8D"/>
    <w:rsid w:val="00B83150"/>
    <w:rsid w:val="00B83213"/>
    <w:rsid w:val="00B8321C"/>
    <w:rsid w:val="00B8356B"/>
    <w:rsid w:val="00B837C2"/>
    <w:rsid w:val="00B83AB6"/>
    <w:rsid w:val="00B83B0A"/>
    <w:rsid w:val="00B83C51"/>
    <w:rsid w:val="00B83EF0"/>
    <w:rsid w:val="00B83F88"/>
    <w:rsid w:val="00B855D8"/>
    <w:rsid w:val="00B85F06"/>
    <w:rsid w:val="00B86A18"/>
    <w:rsid w:val="00B879B6"/>
    <w:rsid w:val="00B87D3A"/>
    <w:rsid w:val="00B90058"/>
    <w:rsid w:val="00B901FB"/>
    <w:rsid w:val="00B907B2"/>
    <w:rsid w:val="00B91A95"/>
    <w:rsid w:val="00B91F63"/>
    <w:rsid w:val="00B92EC7"/>
    <w:rsid w:val="00B930E9"/>
    <w:rsid w:val="00B931F4"/>
    <w:rsid w:val="00B94F33"/>
    <w:rsid w:val="00B95264"/>
    <w:rsid w:val="00B953CA"/>
    <w:rsid w:val="00B959B4"/>
    <w:rsid w:val="00B969D0"/>
    <w:rsid w:val="00B969F3"/>
    <w:rsid w:val="00B96E21"/>
    <w:rsid w:val="00B971F5"/>
    <w:rsid w:val="00B971F9"/>
    <w:rsid w:val="00BA0DD0"/>
    <w:rsid w:val="00BA1BC6"/>
    <w:rsid w:val="00BA1E66"/>
    <w:rsid w:val="00BA2584"/>
    <w:rsid w:val="00BA3A55"/>
    <w:rsid w:val="00BA3AF0"/>
    <w:rsid w:val="00BA3E48"/>
    <w:rsid w:val="00BA3F03"/>
    <w:rsid w:val="00BA40F9"/>
    <w:rsid w:val="00BA44B7"/>
    <w:rsid w:val="00BA451E"/>
    <w:rsid w:val="00BA50E4"/>
    <w:rsid w:val="00BA55CA"/>
    <w:rsid w:val="00BA58D4"/>
    <w:rsid w:val="00BA61EC"/>
    <w:rsid w:val="00BA6ABE"/>
    <w:rsid w:val="00BA6F96"/>
    <w:rsid w:val="00BA7129"/>
    <w:rsid w:val="00BA7744"/>
    <w:rsid w:val="00BA77D5"/>
    <w:rsid w:val="00BA77EA"/>
    <w:rsid w:val="00BA7F84"/>
    <w:rsid w:val="00BB04EC"/>
    <w:rsid w:val="00BB1204"/>
    <w:rsid w:val="00BB1666"/>
    <w:rsid w:val="00BB16B9"/>
    <w:rsid w:val="00BB1743"/>
    <w:rsid w:val="00BB1CED"/>
    <w:rsid w:val="00BB3118"/>
    <w:rsid w:val="00BB31C5"/>
    <w:rsid w:val="00BB320F"/>
    <w:rsid w:val="00BB341A"/>
    <w:rsid w:val="00BB352B"/>
    <w:rsid w:val="00BB3936"/>
    <w:rsid w:val="00BB396A"/>
    <w:rsid w:val="00BB4165"/>
    <w:rsid w:val="00BB424A"/>
    <w:rsid w:val="00BB42C3"/>
    <w:rsid w:val="00BB491C"/>
    <w:rsid w:val="00BB5227"/>
    <w:rsid w:val="00BB57CB"/>
    <w:rsid w:val="00BB5ADB"/>
    <w:rsid w:val="00BB70F3"/>
    <w:rsid w:val="00BB7D61"/>
    <w:rsid w:val="00BC0D18"/>
    <w:rsid w:val="00BC113F"/>
    <w:rsid w:val="00BC1776"/>
    <w:rsid w:val="00BC2548"/>
    <w:rsid w:val="00BC271E"/>
    <w:rsid w:val="00BC2C4E"/>
    <w:rsid w:val="00BC2CD8"/>
    <w:rsid w:val="00BC36CC"/>
    <w:rsid w:val="00BC3B79"/>
    <w:rsid w:val="00BC3E0A"/>
    <w:rsid w:val="00BC457F"/>
    <w:rsid w:val="00BC55C8"/>
    <w:rsid w:val="00BC6511"/>
    <w:rsid w:val="00BC6B5C"/>
    <w:rsid w:val="00BC739D"/>
    <w:rsid w:val="00BD0649"/>
    <w:rsid w:val="00BD0684"/>
    <w:rsid w:val="00BD069B"/>
    <w:rsid w:val="00BD080A"/>
    <w:rsid w:val="00BD0FB8"/>
    <w:rsid w:val="00BD1114"/>
    <w:rsid w:val="00BD15B2"/>
    <w:rsid w:val="00BD1E71"/>
    <w:rsid w:val="00BD21A2"/>
    <w:rsid w:val="00BD2383"/>
    <w:rsid w:val="00BD4A0B"/>
    <w:rsid w:val="00BD4B26"/>
    <w:rsid w:val="00BD4DDA"/>
    <w:rsid w:val="00BD51E2"/>
    <w:rsid w:val="00BD5247"/>
    <w:rsid w:val="00BD6976"/>
    <w:rsid w:val="00BD6BF9"/>
    <w:rsid w:val="00BD6EF5"/>
    <w:rsid w:val="00BE044A"/>
    <w:rsid w:val="00BE1CB6"/>
    <w:rsid w:val="00BE2E9B"/>
    <w:rsid w:val="00BE3235"/>
    <w:rsid w:val="00BE3662"/>
    <w:rsid w:val="00BE3823"/>
    <w:rsid w:val="00BE3A6B"/>
    <w:rsid w:val="00BE5258"/>
    <w:rsid w:val="00BE5A27"/>
    <w:rsid w:val="00BE5B28"/>
    <w:rsid w:val="00BE5F1B"/>
    <w:rsid w:val="00BE72C3"/>
    <w:rsid w:val="00BF0073"/>
    <w:rsid w:val="00BF04C5"/>
    <w:rsid w:val="00BF0A7D"/>
    <w:rsid w:val="00BF0CC6"/>
    <w:rsid w:val="00BF0D5E"/>
    <w:rsid w:val="00BF126F"/>
    <w:rsid w:val="00BF2107"/>
    <w:rsid w:val="00BF2160"/>
    <w:rsid w:val="00BF23F1"/>
    <w:rsid w:val="00BF3066"/>
    <w:rsid w:val="00BF32FE"/>
    <w:rsid w:val="00BF392F"/>
    <w:rsid w:val="00BF4BC0"/>
    <w:rsid w:val="00BF5074"/>
    <w:rsid w:val="00BF508B"/>
    <w:rsid w:val="00BF574A"/>
    <w:rsid w:val="00BF6CEB"/>
    <w:rsid w:val="00BF73F0"/>
    <w:rsid w:val="00BF7434"/>
    <w:rsid w:val="00BF7F91"/>
    <w:rsid w:val="00C00AFA"/>
    <w:rsid w:val="00C00E96"/>
    <w:rsid w:val="00C01434"/>
    <w:rsid w:val="00C01DA4"/>
    <w:rsid w:val="00C02514"/>
    <w:rsid w:val="00C028C9"/>
    <w:rsid w:val="00C02F16"/>
    <w:rsid w:val="00C03526"/>
    <w:rsid w:val="00C03F15"/>
    <w:rsid w:val="00C0419A"/>
    <w:rsid w:val="00C04B11"/>
    <w:rsid w:val="00C04E89"/>
    <w:rsid w:val="00C05495"/>
    <w:rsid w:val="00C064C5"/>
    <w:rsid w:val="00C06987"/>
    <w:rsid w:val="00C075E8"/>
    <w:rsid w:val="00C07A23"/>
    <w:rsid w:val="00C07FF1"/>
    <w:rsid w:val="00C100A0"/>
    <w:rsid w:val="00C10261"/>
    <w:rsid w:val="00C112D5"/>
    <w:rsid w:val="00C11A3B"/>
    <w:rsid w:val="00C12260"/>
    <w:rsid w:val="00C12401"/>
    <w:rsid w:val="00C1246B"/>
    <w:rsid w:val="00C12D6F"/>
    <w:rsid w:val="00C12FB3"/>
    <w:rsid w:val="00C13513"/>
    <w:rsid w:val="00C137C0"/>
    <w:rsid w:val="00C146F6"/>
    <w:rsid w:val="00C14A04"/>
    <w:rsid w:val="00C14EB3"/>
    <w:rsid w:val="00C15431"/>
    <w:rsid w:val="00C175A5"/>
    <w:rsid w:val="00C177FE"/>
    <w:rsid w:val="00C17837"/>
    <w:rsid w:val="00C17E51"/>
    <w:rsid w:val="00C200E9"/>
    <w:rsid w:val="00C20746"/>
    <w:rsid w:val="00C20F1E"/>
    <w:rsid w:val="00C21566"/>
    <w:rsid w:val="00C21594"/>
    <w:rsid w:val="00C2193D"/>
    <w:rsid w:val="00C21ACA"/>
    <w:rsid w:val="00C21B90"/>
    <w:rsid w:val="00C21F93"/>
    <w:rsid w:val="00C2247C"/>
    <w:rsid w:val="00C228FC"/>
    <w:rsid w:val="00C2348A"/>
    <w:rsid w:val="00C2380A"/>
    <w:rsid w:val="00C23C1D"/>
    <w:rsid w:val="00C23D6F"/>
    <w:rsid w:val="00C23E7C"/>
    <w:rsid w:val="00C24BCF"/>
    <w:rsid w:val="00C24FFB"/>
    <w:rsid w:val="00C251A1"/>
    <w:rsid w:val="00C25C1C"/>
    <w:rsid w:val="00C26352"/>
    <w:rsid w:val="00C27DDF"/>
    <w:rsid w:val="00C27E4B"/>
    <w:rsid w:val="00C30E05"/>
    <w:rsid w:val="00C310A8"/>
    <w:rsid w:val="00C31163"/>
    <w:rsid w:val="00C3161E"/>
    <w:rsid w:val="00C318F6"/>
    <w:rsid w:val="00C31C8F"/>
    <w:rsid w:val="00C31DB8"/>
    <w:rsid w:val="00C32727"/>
    <w:rsid w:val="00C32EDD"/>
    <w:rsid w:val="00C32EF8"/>
    <w:rsid w:val="00C32FFA"/>
    <w:rsid w:val="00C33F3A"/>
    <w:rsid w:val="00C3512D"/>
    <w:rsid w:val="00C35C16"/>
    <w:rsid w:val="00C3696E"/>
    <w:rsid w:val="00C369D8"/>
    <w:rsid w:val="00C36AE7"/>
    <w:rsid w:val="00C3759C"/>
    <w:rsid w:val="00C37B7A"/>
    <w:rsid w:val="00C37C05"/>
    <w:rsid w:val="00C4004E"/>
    <w:rsid w:val="00C4029D"/>
    <w:rsid w:val="00C403EA"/>
    <w:rsid w:val="00C407B8"/>
    <w:rsid w:val="00C40CCF"/>
    <w:rsid w:val="00C414F0"/>
    <w:rsid w:val="00C4232B"/>
    <w:rsid w:val="00C4251E"/>
    <w:rsid w:val="00C42AD7"/>
    <w:rsid w:val="00C42BF2"/>
    <w:rsid w:val="00C42CA5"/>
    <w:rsid w:val="00C436CD"/>
    <w:rsid w:val="00C43E4F"/>
    <w:rsid w:val="00C44CFB"/>
    <w:rsid w:val="00C45007"/>
    <w:rsid w:val="00C45324"/>
    <w:rsid w:val="00C4568D"/>
    <w:rsid w:val="00C45EBE"/>
    <w:rsid w:val="00C462BD"/>
    <w:rsid w:val="00C46497"/>
    <w:rsid w:val="00C467BF"/>
    <w:rsid w:val="00C46B24"/>
    <w:rsid w:val="00C471B6"/>
    <w:rsid w:val="00C47360"/>
    <w:rsid w:val="00C47566"/>
    <w:rsid w:val="00C4796A"/>
    <w:rsid w:val="00C4796F"/>
    <w:rsid w:val="00C5021F"/>
    <w:rsid w:val="00C5092F"/>
    <w:rsid w:val="00C50D03"/>
    <w:rsid w:val="00C51192"/>
    <w:rsid w:val="00C51748"/>
    <w:rsid w:val="00C5226D"/>
    <w:rsid w:val="00C52A7C"/>
    <w:rsid w:val="00C53967"/>
    <w:rsid w:val="00C53DA8"/>
    <w:rsid w:val="00C54006"/>
    <w:rsid w:val="00C543BA"/>
    <w:rsid w:val="00C546B8"/>
    <w:rsid w:val="00C54885"/>
    <w:rsid w:val="00C54908"/>
    <w:rsid w:val="00C549F6"/>
    <w:rsid w:val="00C54D01"/>
    <w:rsid w:val="00C552C7"/>
    <w:rsid w:val="00C562F7"/>
    <w:rsid w:val="00C57857"/>
    <w:rsid w:val="00C57DB5"/>
    <w:rsid w:val="00C6036F"/>
    <w:rsid w:val="00C60887"/>
    <w:rsid w:val="00C60F91"/>
    <w:rsid w:val="00C61372"/>
    <w:rsid w:val="00C61663"/>
    <w:rsid w:val="00C61837"/>
    <w:rsid w:val="00C618AD"/>
    <w:rsid w:val="00C61E21"/>
    <w:rsid w:val="00C6241D"/>
    <w:rsid w:val="00C624AE"/>
    <w:rsid w:val="00C62529"/>
    <w:rsid w:val="00C62DBE"/>
    <w:rsid w:val="00C6300A"/>
    <w:rsid w:val="00C64BFB"/>
    <w:rsid w:val="00C64E3F"/>
    <w:rsid w:val="00C65511"/>
    <w:rsid w:val="00C656EB"/>
    <w:rsid w:val="00C65740"/>
    <w:rsid w:val="00C657C4"/>
    <w:rsid w:val="00C66401"/>
    <w:rsid w:val="00C66D7D"/>
    <w:rsid w:val="00C66FA7"/>
    <w:rsid w:val="00C67F97"/>
    <w:rsid w:val="00C70258"/>
    <w:rsid w:val="00C70B95"/>
    <w:rsid w:val="00C72259"/>
    <w:rsid w:val="00C72460"/>
    <w:rsid w:val="00C725DA"/>
    <w:rsid w:val="00C730C3"/>
    <w:rsid w:val="00C7347D"/>
    <w:rsid w:val="00C73FDC"/>
    <w:rsid w:val="00C7402A"/>
    <w:rsid w:val="00C740DE"/>
    <w:rsid w:val="00C7462A"/>
    <w:rsid w:val="00C74A32"/>
    <w:rsid w:val="00C75374"/>
    <w:rsid w:val="00C757E6"/>
    <w:rsid w:val="00C75CEA"/>
    <w:rsid w:val="00C75ED6"/>
    <w:rsid w:val="00C76365"/>
    <w:rsid w:val="00C76562"/>
    <w:rsid w:val="00C76D8A"/>
    <w:rsid w:val="00C76F8B"/>
    <w:rsid w:val="00C7704E"/>
    <w:rsid w:val="00C80C3B"/>
    <w:rsid w:val="00C80CA2"/>
    <w:rsid w:val="00C80E98"/>
    <w:rsid w:val="00C80F12"/>
    <w:rsid w:val="00C81496"/>
    <w:rsid w:val="00C81BB9"/>
    <w:rsid w:val="00C82235"/>
    <w:rsid w:val="00C82677"/>
    <w:rsid w:val="00C8465F"/>
    <w:rsid w:val="00C847D1"/>
    <w:rsid w:val="00C8482D"/>
    <w:rsid w:val="00C84C51"/>
    <w:rsid w:val="00C85191"/>
    <w:rsid w:val="00C86059"/>
    <w:rsid w:val="00C862BB"/>
    <w:rsid w:val="00C86345"/>
    <w:rsid w:val="00C86D9E"/>
    <w:rsid w:val="00C8709A"/>
    <w:rsid w:val="00C873F2"/>
    <w:rsid w:val="00C87E69"/>
    <w:rsid w:val="00C90391"/>
    <w:rsid w:val="00C91651"/>
    <w:rsid w:val="00C9237A"/>
    <w:rsid w:val="00C925AD"/>
    <w:rsid w:val="00C92698"/>
    <w:rsid w:val="00C933B7"/>
    <w:rsid w:val="00C9378B"/>
    <w:rsid w:val="00C9424A"/>
    <w:rsid w:val="00C9599D"/>
    <w:rsid w:val="00C9673D"/>
    <w:rsid w:val="00C9684E"/>
    <w:rsid w:val="00C971EA"/>
    <w:rsid w:val="00CA00EC"/>
    <w:rsid w:val="00CA0716"/>
    <w:rsid w:val="00CA07E0"/>
    <w:rsid w:val="00CA0D2E"/>
    <w:rsid w:val="00CA151A"/>
    <w:rsid w:val="00CA1C88"/>
    <w:rsid w:val="00CA2605"/>
    <w:rsid w:val="00CA2A89"/>
    <w:rsid w:val="00CA2DA4"/>
    <w:rsid w:val="00CA3003"/>
    <w:rsid w:val="00CA34B0"/>
    <w:rsid w:val="00CA3A20"/>
    <w:rsid w:val="00CA4089"/>
    <w:rsid w:val="00CA417A"/>
    <w:rsid w:val="00CA41AD"/>
    <w:rsid w:val="00CA43E5"/>
    <w:rsid w:val="00CA4CC3"/>
    <w:rsid w:val="00CA50BD"/>
    <w:rsid w:val="00CA518E"/>
    <w:rsid w:val="00CA5245"/>
    <w:rsid w:val="00CA53FF"/>
    <w:rsid w:val="00CA66EC"/>
    <w:rsid w:val="00CA6EA0"/>
    <w:rsid w:val="00CA711E"/>
    <w:rsid w:val="00CA76D6"/>
    <w:rsid w:val="00CA77EC"/>
    <w:rsid w:val="00CA78EA"/>
    <w:rsid w:val="00CA7BFE"/>
    <w:rsid w:val="00CB08AE"/>
    <w:rsid w:val="00CB0ED2"/>
    <w:rsid w:val="00CB0F72"/>
    <w:rsid w:val="00CB0FFC"/>
    <w:rsid w:val="00CB1840"/>
    <w:rsid w:val="00CB22F6"/>
    <w:rsid w:val="00CB2E7B"/>
    <w:rsid w:val="00CB30C0"/>
    <w:rsid w:val="00CB30CA"/>
    <w:rsid w:val="00CB3958"/>
    <w:rsid w:val="00CB3D95"/>
    <w:rsid w:val="00CB4052"/>
    <w:rsid w:val="00CB43C5"/>
    <w:rsid w:val="00CB4876"/>
    <w:rsid w:val="00CB4BEC"/>
    <w:rsid w:val="00CB4FB1"/>
    <w:rsid w:val="00CB5A30"/>
    <w:rsid w:val="00CB5E97"/>
    <w:rsid w:val="00CB606A"/>
    <w:rsid w:val="00CB6C5E"/>
    <w:rsid w:val="00CB6EF7"/>
    <w:rsid w:val="00CB6F70"/>
    <w:rsid w:val="00CB704E"/>
    <w:rsid w:val="00CB7DDC"/>
    <w:rsid w:val="00CC073E"/>
    <w:rsid w:val="00CC133E"/>
    <w:rsid w:val="00CC1C49"/>
    <w:rsid w:val="00CC256D"/>
    <w:rsid w:val="00CC2A26"/>
    <w:rsid w:val="00CC2FC9"/>
    <w:rsid w:val="00CC30F1"/>
    <w:rsid w:val="00CC3D47"/>
    <w:rsid w:val="00CC3E9C"/>
    <w:rsid w:val="00CC4047"/>
    <w:rsid w:val="00CC456E"/>
    <w:rsid w:val="00CC4653"/>
    <w:rsid w:val="00CC53DF"/>
    <w:rsid w:val="00CC5548"/>
    <w:rsid w:val="00CC55E7"/>
    <w:rsid w:val="00CC5845"/>
    <w:rsid w:val="00CC587F"/>
    <w:rsid w:val="00CC795E"/>
    <w:rsid w:val="00CC7DD4"/>
    <w:rsid w:val="00CD0918"/>
    <w:rsid w:val="00CD0C2D"/>
    <w:rsid w:val="00CD0D58"/>
    <w:rsid w:val="00CD1F72"/>
    <w:rsid w:val="00CD2D41"/>
    <w:rsid w:val="00CD31D1"/>
    <w:rsid w:val="00CD4046"/>
    <w:rsid w:val="00CD431B"/>
    <w:rsid w:val="00CD4454"/>
    <w:rsid w:val="00CD4BB8"/>
    <w:rsid w:val="00CD4DFD"/>
    <w:rsid w:val="00CD52D2"/>
    <w:rsid w:val="00CD5E77"/>
    <w:rsid w:val="00CD6065"/>
    <w:rsid w:val="00CD66C5"/>
    <w:rsid w:val="00CD743A"/>
    <w:rsid w:val="00CD75AE"/>
    <w:rsid w:val="00CE0679"/>
    <w:rsid w:val="00CE07D5"/>
    <w:rsid w:val="00CE0A07"/>
    <w:rsid w:val="00CE136D"/>
    <w:rsid w:val="00CE15F3"/>
    <w:rsid w:val="00CE16DB"/>
    <w:rsid w:val="00CE2B30"/>
    <w:rsid w:val="00CE3860"/>
    <w:rsid w:val="00CE3CDF"/>
    <w:rsid w:val="00CE58FB"/>
    <w:rsid w:val="00CE63FB"/>
    <w:rsid w:val="00CE6660"/>
    <w:rsid w:val="00CE6E55"/>
    <w:rsid w:val="00CE71AE"/>
    <w:rsid w:val="00CE7242"/>
    <w:rsid w:val="00CE7A76"/>
    <w:rsid w:val="00CF093E"/>
    <w:rsid w:val="00CF1BCA"/>
    <w:rsid w:val="00CF1E21"/>
    <w:rsid w:val="00CF2497"/>
    <w:rsid w:val="00CF2910"/>
    <w:rsid w:val="00CF2CDC"/>
    <w:rsid w:val="00CF4440"/>
    <w:rsid w:val="00CF5CF8"/>
    <w:rsid w:val="00CF6796"/>
    <w:rsid w:val="00D0060C"/>
    <w:rsid w:val="00D009BA"/>
    <w:rsid w:val="00D016B2"/>
    <w:rsid w:val="00D023E7"/>
    <w:rsid w:val="00D02730"/>
    <w:rsid w:val="00D02D95"/>
    <w:rsid w:val="00D02F8C"/>
    <w:rsid w:val="00D036C5"/>
    <w:rsid w:val="00D03D37"/>
    <w:rsid w:val="00D03DDE"/>
    <w:rsid w:val="00D05815"/>
    <w:rsid w:val="00D05EF3"/>
    <w:rsid w:val="00D0688A"/>
    <w:rsid w:val="00D070A4"/>
    <w:rsid w:val="00D075CA"/>
    <w:rsid w:val="00D07754"/>
    <w:rsid w:val="00D10144"/>
    <w:rsid w:val="00D103FE"/>
    <w:rsid w:val="00D10CCA"/>
    <w:rsid w:val="00D11631"/>
    <w:rsid w:val="00D11AD0"/>
    <w:rsid w:val="00D12C9A"/>
    <w:rsid w:val="00D14063"/>
    <w:rsid w:val="00D1451A"/>
    <w:rsid w:val="00D14BBA"/>
    <w:rsid w:val="00D14CAF"/>
    <w:rsid w:val="00D14D19"/>
    <w:rsid w:val="00D14DC9"/>
    <w:rsid w:val="00D14E55"/>
    <w:rsid w:val="00D14F35"/>
    <w:rsid w:val="00D1500C"/>
    <w:rsid w:val="00D15555"/>
    <w:rsid w:val="00D1567A"/>
    <w:rsid w:val="00D15B35"/>
    <w:rsid w:val="00D1655F"/>
    <w:rsid w:val="00D16902"/>
    <w:rsid w:val="00D16925"/>
    <w:rsid w:val="00D1698A"/>
    <w:rsid w:val="00D16AD2"/>
    <w:rsid w:val="00D17272"/>
    <w:rsid w:val="00D17389"/>
    <w:rsid w:val="00D17ACF"/>
    <w:rsid w:val="00D20146"/>
    <w:rsid w:val="00D20F1B"/>
    <w:rsid w:val="00D213D2"/>
    <w:rsid w:val="00D2145A"/>
    <w:rsid w:val="00D21A1B"/>
    <w:rsid w:val="00D21D92"/>
    <w:rsid w:val="00D223AD"/>
    <w:rsid w:val="00D226E3"/>
    <w:rsid w:val="00D22EF7"/>
    <w:rsid w:val="00D2322E"/>
    <w:rsid w:val="00D23785"/>
    <w:rsid w:val="00D23A75"/>
    <w:rsid w:val="00D23FFD"/>
    <w:rsid w:val="00D2418E"/>
    <w:rsid w:val="00D252E4"/>
    <w:rsid w:val="00D265ED"/>
    <w:rsid w:val="00D26ACD"/>
    <w:rsid w:val="00D27066"/>
    <w:rsid w:val="00D30043"/>
    <w:rsid w:val="00D306A1"/>
    <w:rsid w:val="00D30943"/>
    <w:rsid w:val="00D31A61"/>
    <w:rsid w:val="00D31D95"/>
    <w:rsid w:val="00D320C3"/>
    <w:rsid w:val="00D320DE"/>
    <w:rsid w:val="00D32189"/>
    <w:rsid w:val="00D3231C"/>
    <w:rsid w:val="00D32673"/>
    <w:rsid w:val="00D328E7"/>
    <w:rsid w:val="00D32D9B"/>
    <w:rsid w:val="00D334AE"/>
    <w:rsid w:val="00D33A7A"/>
    <w:rsid w:val="00D33A8A"/>
    <w:rsid w:val="00D34723"/>
    <w:rsid w:val="00D348C9"/>
    <w:rsid w:val="00D34A4A"/>
    <w:rsid w:val="00D34FE0"/>
    <w:rsid w:val="00D35366"/>
    <w:rsid w:val="00D35969"/>
    <w:rsid w:val="00D35D62"/>
    <w:rsid w:val="00D362F1"/>
    <w:rsid w:val="00D36854"/>
    <w:rsid w:val="00D36CF0"/>
    <w:rsid w:val="00D37295"/>
    <w:rsid w:val="00D40069"/>
    <w:rsid w:val="00D403B2"/>
    <w:rsid w:val="00D415BA"/>
    <w:rsid w:val="00D415DF"/>
    <w:rsid w:val="00D4183F"/>
    <w:rsid w:val="00D41C08"/>
    <w:rsid w:val="00D422BA"/>
    <w:rsid w:val="00D42380"/>
    <w:rsid w:val="00D4262B"/>
    <w:rsid w:val="00D4325D"/>
    <w:rsid w:val="00D439FA"/>
    <w:rsid w:val="00D43D4C"/>
    <w:rsid w:val="00D442C9"/>
    <w:rsid w:val="00D46484"/>
    <w:rsid w:val="00D46B5F"/>
    <w:rsid w:val="00D503A4"/>
    <w:rsid w:val="00D50708"/>
    <w:rsid w:val="00D508A9"/>
    <w:rsid w:val="00D50921"/>
    <w:rsid w:val="00D50E28"/>
    <w:rsid w:val="00D50F50"/>
    <w:rsid w:val="00D51965"/>
    <w:rsid w:val="00D52F37"/>
    <w:rsid w:val="00D5304C"/>
    <w:rsid w:val="00D533F8"/>
    <w:rsid w:val="00D53ADF"/>
    <w:rsid w:val="00D54102"/>
    <w:rsid w:val="00D55D10"/>
    <w:rsid w:val="00D56C0B"/>
    <w:rsid w:val="00D57073"/>
    <w:rsid w:val="00D575D5"/>
    <w:rsid w:val="00D5771E"/>
    <w:rsid w:val="00D579E5"/>
    <w:rsid w:val="00D57B0D"/>
    <w:rsid w:val="00D60984"/>
    <w:rsid w:val="00D611AA"/>
    <w:rsid w:val="00D61E49"/>
    <w:rsid w:val="00D621AE"/>
    <w:rsid w:val="00D622EF"/>
    <w:rsid w:val="00D62AFD"/>
    <w:rsid w:val="00D62DB6"/>
    <w:rsid w:val="00D63AA2"/>
    <w:rsid w:val="00D63BB5"/>
    <w:rsid w:val="00D64231"/>
    <w:rsid w:val="00D643D5"/>
    <w:rsid w:val="00D650BF"/>
    <w:rsid w:val="00D65605"/>
    <w:rsid w:val="00D65848"/>
    <w:rsid w:val="00D65A33"/>
    <w:rsid w:val="00D65F45"/>
    <w:rsid w:val="00D6607F"/>
    <w:rsid w:val="00D6651C"/>
    <w:rsid w:val="00D70221"/>
    <w:rsid w:val="00D70B7F"/>
    <w:rsid w:val="00D71EF7"/>
    <w:rsid w:val="00D720B2"/>
    <w:rsid w:val="00D72B61"/>
    <w:rsid w:val="00D72BE3"/>
    <w:rsid w:val="00D72E35"/>
    <w:rsid w:val="00D7376B"/>
    <w:rsid w:val="00D74682"/>
    <w:rsid w:val="00D74959"/>
    <w:rsid w:val="00D74A72"/>
    <w:rsid w:val="00D74B30"/>
    <w:rsid w:val="00D74FAA"/>
    <w:rsid w:val="00D7519E"/>
    <w:rsid w:val="00D756DA"/>
    <w:rsid w:val="00D75850"/>
    <w:rsid w:val="00D75BDD"/>
    <w:rsid w:val="00D761CB"/>
    <w:rsid w:val="00D7669A"/>
    <w:rsid w:val="00D766FD"/>
    <w:rsid w:val="00D76A64"/>
    <w:rsid w:val="00D77873"/>
    <w:rsid w:val="00D7790A"/>
    <w:rsid w:val="00D77CC5"/>
    <w:rsid w:val="00D77E5B"/>
    <w:rsid w:val="00D80232"/>
    <w:rsid w:val="00D803FF"/>
    <w:rsid w:val="00D8081F"/>
    <w:rsid w:val="00D81F8C"/>
    <w:rsid w:val="00D82675"/>
    <w:rsid w:val="00D82DC2"/>
    <w:rsid w:val="00D83476"/>
    <w:rsid w:val="00D834C6"/>
    <w:rsid w:val="00D83B22"/>
    <w:rsid w:val="00D840FD"/>
    <w:rsid w:val="00D843E6"/>
    <w:rsid w:val="00D847AC"/>
    <w:rsid w:val="00D84990"/>
    <w:rsid w:val="00D84C40"/>
    <w:rsid w:val="00D8547E"/>
    <w:rsid w:val="00D8584A"/>
    <w:rsid w:val="00D85918"/>
    <w:rsid w:val="00D85BB5"/>
    <w:rsid w:val="00D900E8"/>
    <w:rsid w:val="00D90396"/>
    <w:rsid w:val="00D90B0F"/>
    <w:rsid w:val="00D90D8B"/>
    <w:rsid w:val="00D916D0"/>
    <w:rsid w:val="00D921F2"/>
    <w:rsid w:val="00D92482"/>
    <w:rsid w:val="00D92568"/>
    <w:rsid w:val="00D92ED5"/>
    <w:rsid w:val="00D93841"/>
    <w:rsid w:val="00D95506"/>
    <w:rsid w:val="00D957BA"/>
    <w:rsid w:val="00D957CB"/>
    <w:rsid w:val="00D95BC4"/>
    <w:rsid w:val="00D95BCA"/>
    <w:rsid w:val="00D95BE5"/>
    <w:rsid w:val="00D970C0"/>
    <w:rsid w:val="00DA01E4"/>
    <w:rsid w:val="00DA1B21"/>
    <w:rsid w:val="00DA2009"/>
    <w:rsid w:val="00DA59B5"/>
    <w:rsid w:val="00DA69BF"/>
    <w:rsid w:val="00DA76F0"/>
    <w:rsid w:val="00DA79B3"/>
    <w:rsid w:val="00DB0934"/>
    <w:rsid w:val="00DB0A00"/>
    <w:rsid w:val="00DB105A"/>
    <w:rsid w:val="00DB17F7"/>
    <w:rsid w:val="00DB19C1"/>
    <w:rsid w:val="00DB24A6"/>
    <w:rsid w:val="00DB315B"/>
    <w:rsid w:val="00DB33E2"/>
    <w:rsid w:val="00DB38A4"/>
    <w:rsid w:val="00DB39DA"/>
    <w:rsid w:val="00DB40C5"/>
    <w:rsid w:val="00DB4365"/>
    <w:rsid w:val="00DB481F"/>
    <w:rsid w:val="00DB643C"/>
    <w:rsid w:val="00DB7713"/>
    <w:rsid w:val="00DB7F59"/>
    <w:rsid w:val="00DC0822"/>
    <w:rsid w:val="00DC142F"/>
    <w:rsid w:val="00DC2180"/>
    <w:rsid w:val="00DC2487"/>
    <w:rsid w:val="00DC298F"/>
    <w:rsid w:val="00DC3405"/>
    <w:rsid w:val="00DC3717"/>
    <w:rsid w:val="00DC3CCE"/>
    <w:rsid w:val="00DC41CF"/>
    <w:rsid w:val="00DC564B"/>
    <w:rsid w:val="00DC6590"/>
    <w:rsid w:val="00DC7193"/>
    <w:rsid w:val="00DC7D27"/>
    <w:rsid w:val="00DD0568"/>
    <w:rsid w:val="00DD059D"/>
    <w:rsid w:val="00DD177B"/>
    <w:rsid w:val="00DD18EE"/>
    <w:rsid w:val="00DD2B69"/>
    <w:rsid w:val="00DD30F1"/>
    <w:rsid w:val="00DD3C55"/>
    <w:rsid w:val="00DD403E"/>
    <w:rsid w:val="00DD4790"/>
    <w:rsid w:val="00DD4A32"/>
    <w:rsid w:val="00DD5ACD"/>
    <w:rsid w:val="00DD5F97"/>
    <w:rsid w:val="00DD6D7E"/>
    <w:rsid w:val="00DD7776"/>
    <w:rsid w:val="00DE02DC"/>
    <w:rsid w:val="00DE0389"/>
    <w:rsid w:val="00DE066D"/>
    <w:rsid w:val="00DE0695"/>
    <w:rsid w:val="00DE0B14"/>
    <w:rsid w:val="00DE184E"/>
    <w:rsid w:val="00DE22B0"/>
    <w:rsid w:val="00DE2A11"/>
    <w:rsid w:val="00DE3909"/>
    <w:rsid w:val="00DE3CEC"/>
    <w:rsid w:val="00DE3DE8"/>
    <w:rsid w:val="00DE40DA"/>
    <w:rsid w:val="00DE420E"/>
    <w:rsid w:val="00DE449C"/>
    <w:rsid w:val="00DE44CE"/>
    <w:rsid w:val="00DE4677"/>
    <w:rsid w:val="00DE4763"/>
    <w:rsid w:val="00DE4A5B"/>
    <w:rsid w:val="00DE5419"/>
    <w:rsid w:val="00DE733E"/>
    <w:rsid w:val="00DE78DD"/>
    <w:rsid w:val="00DF0A6D"/>
    <w:rsid w:val="00DF0C0E"/>
    <w:rsid w:val="00DF1462"/>
    <w:rsid w:val="00DF1C36"/>
    <w:rsid w:val="00DF53F6"/>
    <w:rsid w:val="00DF6A67"/>
    <w:rsid w:val="00DF6F0F"/>
    <w:rsid w:val="00DF76F4"/>
    <w:rsid w:val="00E0231B"/>
    <w:rsid w:val="00E0304B"/>
    <w:rsid w:val="00E03053"/>
    <w:rsid w:val="00E030E1"/>
    <w:rsid w:val="00E031BE"/>
    <w:rsid w:val="00E039B5"/>
    <w:rsid w:val="00E0430B"/>
    <w:rsid w:val="00E0461E"/>
    <w:rsid w:val="00E04BEF"/>
    <w:rsid w:val="00E05039"/>
    <w:rsid w:val="00E05468"/>
    <w:rsid w:val="00E05C98"/>
    <w:rsid w:val="00E05D9C"/>
    <w:rsid w:val="00E06967"/>
    <w:rsid w:val="00E0766B"/>
    <w:rsid w:val="00E07A9D"/>
    <w:rsid w:val="00E10E27"/>
    <w:rsid w:val="00E10FA9"/>
    <w:rsid w:val="00E114E5"/>
    <w:rsid w:val="00E13552"/>
    <w:rsid w:val="00E13561"/>
    <w:rsid w:val="00E1363B"/>
    <w:rsid w:val="00E1385A"/>
    <w:rsid w:val="00E1603E"/>
    <w:rsid w:val="00E161DD"/>
    <w:rsid w:val="00E17569"/>
    <w:rsid w:val="00E177B1"/>
    <w:rsid w:val="00E17923"/>
    <w:rsid w:val="00E17D6B"/>
    <w:rsid w:val="00E2043F"/>
    <w:rsid w:val="00E20CF9"/>
    <w:rsid w:val="00E20D7B"/>
    <w:rsid w:val="00E21544"/>
    <w:rsid w:val="00E22770"/>
    <w:rsid w:val="00E23114"/>
    <w:rsid w:val="00E23F92"/>
    <w:rsid w:val="00E250EA"/>
    <w:rsid w:val="00E2531A"/>
    <w:rsid w:val="00E255FA"/>
    <w:rsid w:val="00E272E6"/>
    <w:rsid w:val="00E27ED5"/>
    <w:rsid w:val="00E3055B"/>
    <w:rsid w:val="00E3094B"/>
    <w:rsid w:val="00E31000"/>
    <w:rsid w:val="00E31479"/>
    <w:rsid w:val="00E3226A"/>
    <w:rsid w:val="00E32D4F"/>
    <w:rsid w:val="00E32E92"/>
    <w:rsid w:val="00E33225"/>
    <w:rsid w:val="00E332AC"/>
    <w:rsid w:val="00E33BB4"/>
    <w:rsid w:val="00E340C6"/>
    <w:rsid w:val="00E3495C"/>
    <w:rsid w:val="00E352F6"/>
    <w:rsid w:val="00E35992"/>
    <w:rsid w:val="00E3652B"/>
    <w:rsid w:val="00E36761"/>
    <w:rsid w:val="00E36E66"/>
    <w:rsid w:val="00E36EF9"/>
    <w:rsid w:val="00E37B18"/>
    <w:rsid w:val="00E37CC7"/>
    <w:rsid w:val="00E40435"/>
    <w:rsid w:val="00E418A4"/>
    <w:rsid w:val="00E41ADB"/>
    <w:rsid w:val="00E420B3"/>
    <w:rsid w:val="00E4214A"/>
    <w:rsid w:val="00E42666"/>
    <w:rsid w:val="00E42BDE"/>
    <w:rsid w:val="00E43669"/>
    <w:rsid w:val="00E43F60"/>
    <w:rsid w:val="00E44620"/>
    <w:rsid w:val="00E44FBA"/>
    <w:rsid w:val="00E46686"/>
    <w:rsid w:val="00E469E0"/>
    <w:rsid w:val="00E4731B"/>
    <w:rsid w:val="00E47652"/>
    <w:rsid w:val="00E47653"/>
    <w:rsid w:val="00E47DFF"/>
    <w:rsid w:val="00E47E16"/>
    <w:rsid w:val="00E50066"/>
    <w:rsid w:val="00E52046"/>
    <w:rsid w:val="00E520E4"/>
    <w:rsid w:val="00E52CEE"/>
    <w:rsid w:val="00E540CD"/>
    <w:rsid w:val="00E54109"/>
    <w:rsid w:val="00E54329"/>
    <w:rsid w:val="00E54379"/>
    <w:rsid w:val="00E552E2"/>
    <w:rsid w:val="00E559CE"/>
    <w:rsid w:val="00E568D0"/>
    <w:rsid w:val="00E572FE"/>
    <w:rsid w:val="00E575A0"/>
    <w:rsid w:val="00E57993"/>
    <w:rsid w:val="00E579B4"/>
    <w:rsid w:val="00E57C60"/>
    <w:rsid w:val="00E60336"/>
    <w:rsid w:val="00E609E9"/>
    <w:rsid w:val="00E624C4"/>
    <w:rsid w:val="00E63227"/>
    <w:rsid w:val="00E634B2"/>
    <w:rsid w:val="00E63CFD"/>
    <w:rsid w:val="00E64095"/>
    <w:rsid w:val="00E645B7"/>
    <w:rsid w:val="00E64B93"/>
    <w:rsid w:val="00E64B95"/>
    <w:rsid w:val="00E64E22"/>
    <w:rsid w:val="00E66043"/>
    <w:rsid w:val="00E666DA"/>
    <w:rsid w:val="00E66C91"/>
    <w:rsid w:val="00E66E3E"/>
    <w:rsid w:val="00E66F39"/>
    <w:rsid w:val="00E674D5"/>
    <w:rsid w:val="00E67A41"/>
    <w:rsid w:val="00E7021C"/>
    <w:rsid w:val="00E703D5"/>
    <w:rsid w:val="00E70687"/>
    <w:rsid w:val="00E706F4"/>
    <w:rsid w:val="00E70A51"/>
    <w:rsid w:val="00E70FE2"/>
    <w:rsid w:val="00E71232"/>
    <w:rsid w:val="00E71262"/>
    <w:rsid w:val="00E716E6"/>
    <w:rsid w:val="00E72965"/>
    <w:rsid w:val="00E72C07"/>
    <w:rsid w:val="00E73895"/>
    <w:rsid w:val="00E73B46"/>
    <w:rsid w:val="00E74C43"/>
    <w:rsid w:val="00E7665D"/>
    <w:rsid w:val="00E76BCA"/>
    <w:rsid w:val="00E76D4E"/>
    <w:rsid w:val="00E77136"/>
    <w:rsid w:val="00E772D4"/>
    <w:rsid w:val="00E77611"/>
    <w:rsid w:val="00E77A2E"/>
    <w:rsid w:val="00E80534"/>
    <w:rsid w:val="00E80C0D"/>
    <w:rsid w:val="00E8145D"/>
    <w:rsid w:val="00E837D1"/>
    <w:rsid w:val="00E83DF9"/>
    <w:rsid w:val="00E84781"/>
    <w:rsid w:val="00E84F15"/>
    <w:rsid w:val="00E8522A"/>
    <w:rsid w:val="00E85D4B"/>
    <w:rsid w:val="00E86055"/>
    <w:rsid w:val="00E8609E"/>
    <w:rsid w:val="00E86309"/>
    <w:rsid w:val="00E86341"/>
    <w:rsid w:val="00E86AB4"/>
    <w:rsid w:val="00E87900"/>
    <w:rsid w:val="00E87ABD"/>
    <w:rsid w:val="00E918C3"/>
    <w:rsid w:val="00E91D9E"/>
    <w:rsid w:val="00E92371"/>
    <w:rsid w:val="00E92566"/>
    <w:rsid w:val="00E927EF"/>
    <w:rsid w:val="00E92BE6"/>
    <w:rsid w:val="00E92EFE"/>
    <w:rsid w:val="00E938F5"/>
    <w:rsid w:val="00E948AA"/>
    <w:rsid w:val="00E94A5B"/>
    <w:rsid w:val="00E94CAD"/>
    <w:rsid w:val="00E94FEF"/>
    <w:rsid w:val="00E95118"/>
    <w:rsid w:val="00E96077"/>
    <w:rsid w:val="00E960A0"/>
    <w:rsid w:val="00E96372"/>
    <w:rsid w:val="00E96420"/>
    <w:rsid w:val="00E97376"/>
    <w:rsid w:val="00E974FE"/>
    <w:rsid w:val="00E97E4F"/>
    <w:rsid w:val="00EA00DC"/>
    <w:rsid w:val="00EA020C"/>
    <w:rsid w:val="00EA175A"/>
    <w:rsid w:val="00EA1CCC"/>
    <w:rsid w:val="00EA35F5"/>
    <w:rsid w:val="00EA4DFF"/>
    <w:rsid w:val="00EA501D"/>
    <w:rsid w:val="00EA5C51"/>
    <w:rsid w:val="00EA6C0E"/>
    <w:rsid w:val="00EA6CE2"/>
    <w:rsid w:val="00EA75AA"/>
    <w:rsid w:val="00EB23CD"/>
    <w:rsid w:val="00EB23F8"/>
    <w:rsid w:val="00EB24BD"/>
    <w:rsid w:val="00EB27DA"/>
    <w:rsid w:val="00EB2FF5"/>
    <w:rsid w:val="00EB30CC"/>
    <w:rsid w:val="00EB37A0"/>
    <w:rsid w:val="00EB4317"/>
    <w:rsid w:val="00EB4B39"/>
    <w:rsid w:val="00EB61AC"/>
    <w:rsid w:val="00EB694C"/>
    <w:rsid w:val="00EB6AE2"/>
    <w:rsid w:val="00EB6BFD"/>
    <w:rsid w:val="00EB7F7C"/>
    <w:rsid w:val="00EC0993"/>
    <w:rsid w:val="00EC1815"/>
    <w:rsid w:val="00EC2ECD"/>
    <w:rsid w:val="00EC31AA"/>
    <w:rsid w:val="00EC3276"/>
    <w:rsid w:val="00EC489F"/>
    <w:rsid w:val="00EC4ACD"/>
    <w:rsid w:val="00EC4CF2"/>
    <w:rsid w:val="00EC50BD"/>
    <w:rsid w:val="00EC5355"/>
    <w:rsid w:val="00EC5580"/>
    <w:rsid w:val="00EC58AC"/>
    <w:rsid w:val="00EC5D71"/>
    <w:rsid w:val="00EC6350"/>
    <w:rsid w:val="00EC6492"/>
    <w:rsid w:val="00EC694A"/>
    <w:rsid w:val="00EC69A9"/>
    <w:rsid w:val="00EC6A76"/>
    <w:rsid w:val="00EC7886"/>
    <w:rsid w:val="00EC7AF8"/>
    <w:rsid w:val="00EC7F6A"/>
    <w:rsid w:val="00ED01EB"/>
    <w:rsid w:val="00ED048C"/>
    <w:rsid w:val="00ED0BFC"/>
    <w:rsid w:val="00ED1196"/>
    <w:rsid w:val="00ED1326"/>
    <w:rsid w:val="00ED18D9"/>
    <w:rsid w:val="00ED261B"/>
    <w:rsid w:val="00ED2660"/>
    <w:rsid w:val="00ED3E9B"/>
    <w:rsid w:val="00ED44F9"/>
    <w:rsid w:val="00ED5243"/>
    <w:rsid w:val="00ED61BD"/>
    <w:rsid w:val="00ED6527"/>
    <w:rsid w:val="00ED6E06"/>
    <w:rsid w:val="00ED7007"/>
    <w:rsid w:val="00ED737D"/>
    <w:rsid w:val="00ED774D"/>
    <w:rsid w:val="00ED7773"/>
    <w:rsid w:val="00EE09EB"/>
    <w:rsid w:val="00EE0D8A"/>
    <w:rsid w:val="00EE2622"/>
    <w:rsid w:val="00EE2F21"/>
    <w:rsid w:val="00EE39C6"/>
    <w:rsid w:val="00EE3B3D"/>
    <w:rsid w:val="00EE4CB2"/>
    <w:rsid w:val="00EE55CB"/>
    <w:rsid w:val="00EE5927"/>
    <w:rsid w:val="00EE5CB9"/>
    <w:rsid w:val="00EE675E"/>
    <w:rsid w:val="00EE6C99"/>
    <w:rsid w:val="00EE737B"/>
    <w:rsid w:val="00EE758C"/>
    <w:rsid w:val="00EE7967"/>
    <w:rsid w:val="00EF06D2"/>
    <w:rsid w:val="00EF13D4"/>
    <w:rsid w:val="00EF197E"/>
    <w:rsid w:val="00EF1B13"/>
    <w:rsid w:val="00EF38C0"/>
    <w:rsid w:val="00EF3E62"/>
    <w:rsid w:val="00EF3FAD"/>
    <w:rsid w:val="00EF4F08"/>
    <w:rsid w:val="00EF5BE6"/>
    <w:rsid w:val="00EF5F7B"/>
    <w:rsid w:val="00EF6399"/>
    <w:rsid w:val="00EF7386"/>
    <w:rsid w:val="00F00CC3"/>
    <w:rsid w:val="00F01046"/>
    <w:rsid w:val="00F0110F"/>
    <w:rsid w:val="00F01287"/>
    <w:rsid w:val="00F02150"/>
    <w:rsid w:val="00F029ED"/>
    <w:rsid w:val="00F03242"/>
    <w:rsid w:val="00F04D31"/>
    <w:rsid w:val="00F04ECC"/>
    <w:rsid w:val="00F055E0"/>
    <w:rsid w:val="00F05FE8"/>
    <w:rsid w:val="00F06542"/>
    <w:rsid w:val="00F065FB"/>
    <w:rsid w:val="00F069C5"/>
    <w:rsid w:val="00F070E2"/>
    <w:rsid w:val="00F07A46"/>
    <w:rsid w:val="00F100E0"/>
    <w:rsid w:val="00F11631"/>
    <w:rsid w:val="00F116D6"/>
    <w:rsid w:val="00F11746"/>
    <w:rsid w:val="00F120D1"/>
    <w:rsid w:val="00F12B22"/>
    <w:rsid w:val="00F134BF"/>
    <w:rsid w:val="00F1392D"/>
    <w:rsid w:val="00F13A1F"/>
    <w:rsid w:val="00F13D7A"/>
    <w:rsid w:val="00F142D3"/>
    <w:rsid w:val="00F15374"/>
    <w:rsid w:val="00F15417"/>
    <w:rsid w:val="00F1653B"/>
    <w:rsid w:val="00F1697E"/>
    <w:rsid w:val="00F16DC1"/>
    <w:rsid w:val="00F202CE"/>
    <w:rsid w:val="00F2038F"/>
    <w:rsid w:val="00F206C3"/>
    <w:rsid w:val="00F21268"/>
    <w:rsid w:val="00F21BDA"/>
    <w:rsid w:val="00F241D1"/>
    <w:rsid w:val="00F249AB"/>
    <w:rsid w:val="00F24C03"/>
    <w:rsid w:val="00F25D70"/>
    <w:rsid w:val="00F25DF7"/>
    <w:rsid w:val="00F27088"/>
    <w:rsid w:val="00F3041C"/>
    <w:rsid w:val="00F3097B"/>
    <w:rsid w:val="00F30CCE"/>
    <w:rsid w:val="00F31230"/>
    <w:rsid w:val="00F3129F"/>
    <w:rsid w:val="00F314B5"/>
    <w:rsid w:val="00F316C2"/>
    <w:rsid w:val="00F31E0C"/>
    <w:rsid w:val="00F32462"/>
    <w:rsid w:val="00F32DB7"/>
    <w:rsid w:val="00F34B9E"/>
    <w:rsid w:val="00F35084"/>
    <w:rsid w:val="00F350A9"/>
    <w:rsid w:val="00F35390"/>
    <w:rsid w:val="00F35920"/>
    <w:rsid w:val="00F37282"/>
    <w:rsid w:val="00F37BCD"/>
    <w:rsid w:val="00F37D35"/>
    <w:rsid w:val="00F37F37"/>
    <w:rsid w:val="00F400EC"/>
    <w:rsid w:val="00F40A90"/>
    <w:rsid w:val="00F40B97"/>
    <w:rsid w:val="00F40D56"/>
    <w:rsid w:val="00F415FC"/>
    <w:rsid w:val="00F41FF6"/>
    <w:rsid w:val="00F4215D"/>
    <w:rsid w:val="00F42C52"/>
    <w:rsid w:val="00F42F14"/>
    <w:rsid w:val="00F43056"/>
    <w:rsid w:val="00F43513"/>
    <w:rsid w:val="00F4371D"/>
    <w:rsid w:val="00F43760"/>
    <w:rsid w:val="00F44475"/>
    <w:rsid w:val="00F453CF"/>
    <w:rsid w:val="00F45555"/>
    <w:rsid w:val="00F46594"/>
    <w:rsid w:val="00F47054"/>
    <w:rsid w:val="00F4760C"/>
    <w:rsid w:val="00F47EA0"/>
    <w:rsid w:val="00F50C2B"/>
    <w:rsid w:val="00F50C5D"/>
    <w:rsid w:val="00F50D80"/>
    <w:rsid w:val="00F5134D"/>
    <w:rsid w:val="00F51555"/>
    <w:rsid w:val="00F51F0D"/>
    <w:rsid w:val="00F51FB0"/>
    <w:rsid w:val="00F52B6B"/>
    <w:rsid w:val="00F53228"/>
    <w:rsid w:val="00F538D4"/>
    <w:rsid w:val="00F54378"/>
    <w:rsid w:val="00F55382"/>
    <w:rsid w:val="00F558DE"/>
    <w:rsid w:val="00F55B52"/>
    <w:rsid w:val="00F5766D"/>
    <w:rsid w:val="00F6189C"/>
    <w:rsid w:val="00F628DE"/>
    <w:rsid w:val="00F62F59"/>
    <w:rsid w:val="00F63906"/>
    <w:rsid w:val="00F64773"/>
    <w:rsid w:val="00F652B3"/>
    <w:rsid w:val="00F6561E"/>
    <w:rsid w:val="00F65812"/>
    <w:rsid w:val="00F65BFA"/>
    <w:rsid w:val="00F66125"/>
    <w:rsid w:val="00F663DB"/>
    <w:rsid w:val="00F67299"/>
    <w:rsid w:val="00F672DD"/>
    <w:rsid w:val="00F678A5"/>
    <w:rsid w:val="00F67C03"/>
    <w:rsid w:val="00F67F02"/>
    <w:rsid w:val="00F67F92"/>
    <w:rsid w:val="00F7058C"/>
    <w:rsid w:val="00F70A9E"/>
    <w:rsid w:val="00F710AA"/>
    <w:rsid w:val="00F717A8"/>
    <w:rsid w:val="00F71DF7"/>
    <w:rsid w:val="00F72312"/>
    <w:rsid w:val="00F72DAB"/>
    <w:rsid w:val="00F72FA8"/>
    <w:rsid w:val="00F73445"/>
    <w:rsid w:val="00F73B57"/>
    <w:rsid w:val="00F73FE0"/>
    <w:rsid w:val="00F7456E"/>
    <w:rsid w:val="00F75379"/>
    <w:rsid w:val="00F7662B"/>
    <w:rsid w:val="00F77F6F"/>
    <w:rsid w:val="00F77FB0"/>
    <w:rsid w:val="00F8068F"/>
    <w:rsid w:val="00F80F27"/>
    <w:rsid w:val="00F80F4F"/>
    <w:rsid w:val="00F81533"/>
    <w:rsid w:val="00F82AD9"/>
    <w:rsid w:val="00F833BD"/>
    <w:rsid w:val="00F833C8"/>
    <w:rsid w:val="00F83ED1"/>
    <w:rsid w:val="00F8436C"/>
    <w:rsid w:val="00F84EC3"/>
    <w:rsid w:val="00F86948"/>
    <w:rsid w:val="00F86BD7"/>
    <w:rsid w:val="00F86FD8"/>
    <w:rsid w:val="00F87F6B"/>
    <w:rsid w:val="00F90400"/>
    <w:rsid w:val="00F909DB"/>
    <w:rsid w:val="00F90A44"/>
    <w:rsid w:val="00F90FA1"/>
    <w:rsid w:val="00F91B5D"/>
    <w:rsid w:val="00F92502"/>
    <w:rsid w:val="00F93696"/>
    <w:rsid w:val="00F93E9F"/>
    <w:rsid w:val="00F9437F"/>
    <w:rsid w:val="00F94B72"/>
    <w:rsid w:val="00F9524C"/>
    <w:rsid w:val="00F95CF1"/>
    <w:rsid w:val="00F96221"/>
    <w:rsid w:val="00F96453"/>
    <w:rsid w:val="00F96AE3"/>
    <w:rsid w:val="00F97208"/>
    <w:rsid w:val="00F975B6"/>
    <w:rsid w:val="00F97DC4"/>
    <w:rsid w:val="00FA06AE"/>
    <w:rsid w:val="00FA0DAC"/>
    <w:rsid w:val="00FA1E16"/>
    <w:rsid w:val="00FA1EE6"/>
    <w:rsid w:val="00FA21A8"/>
    <w:rsid w:val="00FA2D4C"/>
    <w:rsid w:val="00FA334C"/>
    <w:rsid w:val="00FA3DFD"/>
    <w:rsid w:val="00FA410A"/>
    <w:rsid w:val="00FA4242"/>
    <w:rsid w:val="00FA431B"/>
    <w:rsid w:val="00FA447B"/>
    <w:rsid w:val="00FA4E1C"/>
    <w:rsid w:val="00FA50D7"/>
    <w:rsid w:val="00FA6667"/>
    <w:rsid w:val="00FA7120"/>
    <w:rsid w:val="00FA7204"/>
    <w:rsid w:val="00FA7A8B"/>
    <w:rsid w:val="00FA7DE6"/>
    <w:rsid w:val="00FB0538"/>
    <w:rsid w:val="00FB199A"/>
    <w:rsid w:val="00FB1CE8"/>
    <w:rsid w:val="00FB1D41"/>
    <w:rsid w:val="00FB20AB"/>
    <w:rsid w:val="00FB3E27"/>
    <w:rsid w:val="00FB4032"/>
    <w:rsid w:val="00FB445B"/>
    <w:rsid w:val="00FB4593"/>
    <w:rsid w:val="00FB4A00"/>
    <w:rsid w:val="00FB5E62"/>
    <w:rsid w:val="00FB5F63"/>
    <w:rsid w:val="00FB5FF4"/>
    <w:rsid w:val="00FB6958"/>
    <w:rsid w:val="00FB70FA"/>
    <w:rsid w:val="00FB7CFD"/>
    <w:rsid w:val="00FB7F62"/>
    <w:rsid w:val="00FC0E30"/>
    <w:rsid w:val="00FC189D"/>
    <w:rsid w:val="00FC1AAF"/>
    <w:rsid w:val="00FC26BD"/>
    <w:rsid w:val="00FC325B"/>
    <w:rsid w:val="00FC33E5"/>
    <w:rsid w:val="00FC3482"/>
    <w:rsid w:val="00FC3F32"/>
    <w:rsid w:val="00FC41AA"/>
    <w:rsid w:val="00FC44FB"/>
    <w:rsid w:val="00FC533F"/>
    <w:rsid w:val="00FC552B"/>
    <w:rsid w:val="00FC55DC"/>
    <w:rsid w:val="00FC5886"/>
    <w:rsid w:val="00FC59E9"/>
    <w:rsid w:val="00FC7702"/>
    <w:rsid w:val="00FD061D"/>
    <w:rsid w:val="00FD073D"/>
    <w:rsid w:val="00FD14F9"/>
    <w:rsid w:val="00FD15B7"/>
    <w:rsid w:val="00FD15CE"/>
    <w:rsid w:val="00FD1B8E"/>
    <w:rsid w:val="00FD2312"/>
    <w:rsid w:val="00FD2787"/>
    <w:rsid w:val="00FD2899"/>
    <w:rsid w:val="00FD3E84"/>
    <w:rsid w:val="00FD42A2"/>
    <w:rsid w:val="00FD4DFC"/>
    <w:rsid w:val="00FD50D1"/>
    <w:rsid w:val="00FD5769"/>
    <w:rsid w:val="00FD5AB8"/>
    <w:rsid w:val="00FD5E64"/>
    <w:rsid w:val="00FD690B"/>
    <w:rsid w:val="00FE00C2"/>
    <w:rsid w:val="00FE08C4"/>
    <w:rsid w:val="00FE0944"/>
    <w:rsid w:val="00FE0CD6"/>
    <w:rsid w:val="00FE12FD"/>
    <w:rsid w:val="00FE1678"/>
    <w:rsid w:val="00FE19BE"/>
    <w:rsid w:val="00FE1AB5"/>
    <w:rsid w:val="00FE227C"/>
    <w:rsid w:val="00FE23D7"/>
    <w:rsid w:val="00FE3C6D"/>
    <w:rsid w:val="00FE48D0"/>
    <w:rsid w:val="00FE5726"/>
    <w:rsid w:val="00FE5DD8"/>
    <w:rsid w:val="00FE5F12"/>
    <w:rsid w:val="00FE61D3"/>
    <w:rsid w:val="00FE62A4"/>
    <w:rsid w:val="00FE72E9"/>
    <w:rsid w:val="00FE7D53"/>
    <w:rsid w:val="00FF114E"/>
    <w:rsid w:val="00FF1B64"/>
    <w:rsid w:val="00FF2260"/>
    <w:rsid w:val="00FF24D8"/>
    <w:rsid w:val="00FF2956"/>
    <w:rsid w:val="00FF299F"/>
    <w:rsid w:val="00FF2CBC"/>
    <w:rsid w:val="00FF2D36"/>
    <w:rsid w:val="00FF3069"/>
    <w:rsid w:val="00FF3089"/>
    <w:rsid w:val="00FF3504"/>
    <w:rsid w:val="00FF3802"/>
    <w:rsid w:val="00FF3B94"/>
    <w:rsid w:val="00FF475E"/>
    <w:rsid w:val="00FF47AD"/>
    <w:rsid w:val="00FF50FB"/>
    <w:rsid w:val="00FF528A"/>
    <w:rsid w:val="00FF5440"/>
    <w:rsid w:val="00FF5551"/>
    <w:rsid w:val="00FF5A8C"/>
    <w:rsid w:val="00FF5B08"/>
    <w:rsid w:val="00FF68FF"/>
    <w:rsid w:val="00FF6E6F"/>
    <w:rsid w:val="00FF7657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05CBB6"/>
  <w15:docId w15:val="{7A920A8B-15F4-4340-ABB3-CD526F68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5B1"/>
    <w:pPr>
      <w:spacing w:line="360" w:lineRule="auto"/>
      <w:jc w:val="both"/>
    </w:pPr>
    <w:rPr>
      <w:rFonts w:ascii="Verdana" w:eastAsia="SimSun" w:hAnsi="Verdana"/>
      <w:lang w:val="en-US"/>
    </w:rPr>
  </w:style>
  <w:style w:type="paragraph" w:styleId="Heading1">
    <w:name w:val="heading 1"/>
    <w:basedOn w:val="Normal"/>
    <w:next w:val="Normal"/>
    <w:link w:val="Heading1Char"/>
    <w:qFormat/>
    <w:rsid w:val="00F415FC"/>
    <w:pPr>
      <w:keepNext/>
      <w:spacing w:before="40"/>
      <w:jc w:val="left"/>
      <w:outlineLvl w:val="0"/>
    </w:pPr>
    <w:rPr>
      <w:rFonts w:ascii="Times New Roman" w:eastAsia="Times New Roman" w:hAnsi="Times New Roman"/>
      <w:b/>
      <w:kern w:val="28"/>
      <w:sz w:val="22"/>
    </w:rPr>
  </w:style>
  <w:style w:type="paragraph" w:styleId="Heading2">
    <w:name w:val="heading 2"/>
    <w:basedOn w:val="Heading1"/>
    <w:next w:val="Normal"/>
    <w:link w:val="Heading2Char"/>
    <w:qFormat/>
    <w:rsid w:val="002465B1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2465B1"/>
    <w:pPr>
      <w:numPr>
        <w:ilvl w:val="2"/>
      </w:numPr>
      <w:outlineLvl w:val="2"/>
    </w:pPr>
    <w:rPr>
      <w:b w:val="0"/>
      <w:i/>
    </w:rPr>
  </w:style>
  <w:style w:type="paragraph" w:styleId="Heading4">
    <w:name w:val="heading 4"/>
    <w:basedOn w:val="Heading3"/>
    <w:next w:val="Normal"/>
    <w:link w:val="Heading4Char"/>
    <w:qFormat/>
    <w:rsid w:val="002465B1"/>
    <w:pPr>
      <w:numPr>
        <w:ilvl w:val="3"/>
      </w:numPr>
      <w:outlineLvl w:val="3"/>
    </w:pPr>
  </w:style>
  <w:style w:type="paragraph" w:styleId="Heading5">
    <w:name w:val="heading 5"/>
    <w:basedOn w:val="ListNumber3"/>
    <w:next w:val="Normal"/>
    <w:link w:val="Heading5Char"/>
    <w:qFormat/>
    <w:rsid w:val="002465B1"/>
    <w:pPr>
      <w:numPr>
        <w:ilvl w:val="4"/>
        <w:numId w:val="11"/>
      </w:numPr>
      <w:spacing w:before="40"/>
      <w:ind w:left="0" w:firstLine="0"/>
      <w:contextualSpacing w:val="0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link w:val="Heading6Char"/>
    <w:qFormat/>
    <w:rsid w:val="002465B1"/>
    <w:pPr>
      <w:numPr>
        <w:ilvl w:val="5"/>
        <w:numId w:val="11"/>
      </w:numPr>
      <w:spacing w:before="240" w:after="60"/>
      <w:outlineLvl w:val="5"/>
    </w:pPr>
    <w:rPr>
      <w:rFonts w:ascii="Arial" w:eastAsia="Times New Roman" w:hAnsi="Arial"/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2465B1"/>
    <w:pPr>
      <w:numPr>
        <w:ilvl w:val="6"/>
        <w:numId w:val="11"/>
      </w:numPr>
      <w:spacing w:before="240" w:after="60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qFormat/>
    <w:rsid w:val="002465B1"/>
    <w:pPr>
      <w:numPr>
        <w:ilvl w:val="7"/>
        <w:numId w:val="11"/>
      </w:numPr>
      <w:spacing w:before="240" w:after="60"/>
      <w:outlineLvl w:val="7"/>
    </w:pPr>
    <w:rPr>
      <w:rFonts w:ascii="Arial" w:eastAsia="Times New Roman" w:hAnsi="Arial"/>
      <w:i/>
    </w:rPr>
  </w:style>
  <w:style w:type="paragraph" w:styleId="Heading9">
    <w:name w:val="heading 9"/>
    <w:basedOn w:val="Normal"/>
    <w:next w:val="Normal"/>
    <w:link w:val="Heading9Char"/>
    <w:qFormat/>
    <w:rsid w:val="002465B1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3907C7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907C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2465B1"/>
    <w:rPr>
      <w:rFonts w:cs="Miriam"/>
      <w:bCs/>
    </w:rPr>
  </w:style>
  <w:style w:type="character" w:customStyle="1" w:styleId="Heading1Char">
    <w:name w:val="Heading 1 Char"/>
    <w:link w:val="Heading1"/>
    <w:rsid w:val="00F415FC"/>
    <w:rPr>
      <w:rFonts w:eastAsia="Times New Roman"/>
      <w:b/>
      <w:kern w:val="28"/>
      <w:sz w:val="22"/>
      <w:lang w:val="en-US"/>
    </w:rPr>
  </w:style>
  <w:style w:type="character" w:customStyle="1" w:styleId="Heading2Char">
    <w:name w:val="Heading 2 Char"/>
    <w:link w:val="Heading2"/>
    <w:rsid w:val="002465B1"/>
    <w:rPr>
      <w:rFonts w:ascii="Verdana" w:eastAsia="Times New Roman" w:hAnsi="Verdana"/>
      <w:b/>
      <w:kern w:val="28"/>
      <w:sz w:val="24"/>
      <w:lang w:val="en-US"/>
    </w:rPr>
  </w:style>
  <w:style w:type="character" w:customStyle="1" w:styleId="Heading3Char">
    <w:name w:val="Heading 3 Char"/>
    <w:link w:val="Heading3"/>
    <w:rsid w:val="002465B1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4Char">
    <w:name w:val="Heading 4 Char"/>
    <w:link w:val="Heading4"/>
    <w:rsid w:val="002465B1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5Char">
    <w:name w:val="Heading 5 Char"/>
    <w:link w:val="Heading5"/>
    <w:rsid w:val="002465B1"/>
    <w:rPr>
      <w:rFonts w:ascii="Verdana" w:eastAsia="Times New Roman" w:hAnsi="Verdana"/>
      <w:i/>
      <w:sz w:val="22"/>
      <w:lang w:val="en-US"/>
    </w:rPr>
  </w:style>
  <w:style w:type="paragraph" w:styleId="ListNumber3">
    <w:name w:val="List Number 3"/>
    <w:basedOn w:val="Normal"/>
    <w:uiPriority w:val="99"/>
    <w:semiHidden/>
    <w:unhideWhenUsed/>
    <w:rsid w:val="002465B1"/>
    <w:pPr>
      <w:numPr>
        <w:numId w:val="6"/>
      </w:numPr>
      <w:contextualSpacing/>
    </w:pPr>
  </w:style>
  <w:style w:type="character" w:customStyle="1" w:styleId="Heading6Char">
    <w:name w:val="Heading 6 Char"/>
    <w:link w:val="Heading6"/>
    <w:rsid w:val="002465B1"/>
    <w:rPr>
      <w:rFonts w:ascii="Arial" w:eastAsia="Times New Roman" w:hAnsi="Arial"/>
      <w:i/>
      <w:sz w:val="22"/>
      <w:lang w:val="en-US"/>
    </w:rPr>
  </w:style>
  <w:style w:type="character" w:customStyle="1" w:styleId="Heading7Char">
    <w:name w:val="Heading 7 Char"/>
    <w:link w:val="Heading7"/>
    <w:rsid w:val="002465B1"/>
    <w:rPr>
      <w:rFonts w:ascii="Arial" w:eastAsia="Times New Roman" w:hAnsi="Arial"/>
      <w:lang w:val="en-US"/>
    </w:rPr>
  </w:style>
  <w:style w:type="character" w:customStyle="1" w:styleId="Heading8Char">
    <w:name w:val="Heading 8 Char"/>
    <w:link w:val="Heading8"/>
    <w:rsid w:val="002465B1"/>
    <w:rPr>
      <w:rFonts w:ascii="Arial" w:eastAsia="Times New Roman" w:hAnsi="Arial"/>
      <w:i/>
      <w:lang w:val="en-US"/>
    </w:rPr>
  </w:style>
  <w:style w:type="character" w:customStyle="1" w:styleId="Heading9Char">
    <w:name w:val="Heading 9 Char"/>
    <w:link w:val="Heading9"/>
    <w:rsid w:val="002465B1"/>
    <w:rPr>
      <w:rFonts w:ascii="Arial" w:eastAsia="Times New Roman" w:hAnsi="Arial"/>
      <w:i/>
      <w:lang w:val="en-US"/>
    </w:rPr>
  </w:style>
  <w:style w:type="paragraph" w:styleId="ListParagraph">
    <w:name w:val="List Paragraph"/>
    <w:basedOn w:val="Normal"/>
    <w:uiPriority w:val="34"/>
    <w:qFormat/>
    <w:rsid w:val="002465B1"/>
    <w:rPr>
      <w:rFonts w:eastAsia="Times New Roman"/>
    </w:rPr>
  </w:style>
  <w:style w:type="paragraph" w:styleId="TOCHeading">
    <w:name w:val="TOC Heading"/>
    <w:basedOn w:val="Heading1"/>
    <w:next w:val="Normal"/>
    <w:uiPriority w:val="39"/>
    <w:qFormat/>
    <w:rsid w:val="002465B1"/>
    <w:pPr>
      <w:keepLines/>
      <w:spacing w:before="48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eastAsia="x-none"/>
    </w:rPr>
  </w:style>
  <w:style w:type="table" w:styleId="LightShading-Accent1">
    <w:name w:val="Light Shading Accent 1"/>
    <w:basedOn w:val="TableNormal"/>
    <w:uiPriority w:val="60"/>
    <w:rsid w:val="00411C7B"/>
    <w:tblPr>
      <w:tblStyleRowBandSize w:val="1"/>
      <w:tblStyleColBandSize w:val="1"/>
      <w:tblCellMar>
        <w:left w:w="28" w:type="dxa"/>
        <w:right w:w="2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9B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1C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1C6"/>
    <w:rPr>
      <w:rFonts w:ascii="Tahoma" w:eastAsia="SimSun" w:hAnsi="Tahoma" w:cs="Tahoma"/>
      <w:sz w:val="16"/>
      <w:szCs w:val="16"/>
      <w:lang w:val="en-US"/>
    </w:rPr>
  </w:style>
  <w:style w:type="paragraph" w:customStyle="1" w:styleId="Default">
    <w:name w:val="Default"/>
    <w:rsid w:val="00CD75AE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457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575"/>
    <w:rPr>
      <w:rFonts w:ascii="Verdana" w:eastAsia="SimSun" w:hAnsi="Verdan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457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575"/>
    <w:rPr>
      <w:rFonts w:ascii="Verdana" w:eastAsia="SimSun" w:hAnsi="Verdana"/>
      <w:lang w:val="en-US"/>
    </w:rPr>
  </w:style>
  <w:style w:type="character" w:customStyle="1" w:styleId="st1">
    <w:name w:val="st1"/>
    <w:basedOn w:val="DefaultParagraphFont"/>
    <w:rsid w:val="009A0E69"/>
  </w:style>
  <w:style w:type="character" w:styleId="CommentReference">
    <w:name w:val="annotation reference"/>
    <w:basedOn w:val="DefaultParagraphFont"/>
    <w:uiPriority w:val="99"/>
    <w:semiHidden/>
    <w:unhideWhenUsed/>
    <w:rsid w:val="00F71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0A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710AA"/>
    <w:rPr>
      <w:rFonts w:ascii="Verdana" w:eastAsia="SimSun" w:hAnsi="Verdan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0AA"/>
    <w:rPr>
      <w:rFonts w:ascii="Verdana" w:eastAsia="SimSun" w:hAnsi="Verdana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F100E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87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94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88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759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54693">
                                  <w:marLeft w:val="270"/>
                                  <w:marRight w:val="27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3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0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94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84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56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67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632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227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4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2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26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61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83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0810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408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118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4812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948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60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491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67A262-6CC9-4579-A69B-38B070D4D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3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nn</dc:creator>
  <cp:lastModifiedBy>DavidaBann</cp:lastModifiedBy>
  <cp:revision>4</cp:revision>
  <cp:lastPrinted>2014-06-02T09:30:00Z</cp:lastPrinted>
  <dcterms:created xsi:type="dcterms:W3CDTF">2015-02-04T11:04:00Z</dcterms:created>
  <dcterms:modified xsi:type="dcterms:W3CDTF">2015-02-04T11:04:00Z</dcterms:modified>
</cp:coreProperties>
</file>